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36BBDD" w14:textId="77777777" w:rsidR="0028200E" w:rsidRPr="0028200E" w:rsidRDefault="0028200E" w:rsidP="0028200E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u w:val="single"/>
          <w:lang w:val="en-GB" w:eastAsia="en-GB"/>
          <w14:ligatures w14:val="none"/>
        </w:rPr>
      </w:pPr>
      <w:r w:rsidRPr="0028200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u w:val="single"/>
          <w:lang w:val="en-GB" w:eastAsia="en-GB"/>
          <w14:ligatures w14:val="none"/>
        </w:rPr>
        <w:t xml:space="preserve">Supplementary Materials </w:t>
      </w:r>
    </w:p>
    <w:p w14:paraId="7CD1B5BE" w14:textId="06398CED" w:rsidR="0028200E" w:rsidRPr="0028200E" w:rsidRDefault="0028200E" w:rsidP="0028200E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kern w:val="0"/>
          <w:lang w:val="en-GB" w:eastAsia="en-GB"/>
          <w14:ligatures w14:val="none"/>
        </w:rPr>
      </w:pPr>
      <w:r w:rsidRPr="0028200E">
        <w:rPr>
          <w:rFonts w:ascii="Times New Roman" w:eastAsia="Times New Roman" w:hAnsi="Times New Roman" w:cs="Times New Roman"/>
          <w:color w:val="000000" w:themeColor="text1"/>
          <w:kern w:val="0"/>
          <w:u w:val="single"/>
          <w:lang w:val="en-GB" w:eastAsia="en-GB"/>
          <w14:ligatures w14:val="none"/>
        </w:rPr>
        <w:t>Supplementa</w:t>
      </w:r>
      <w:r w:rsidR="0086775C">
        <w:rPr>
          <w:rFonts w:ascii="Times New Roman" w:eastAsia="Times New Roman" w:hAnsi="Times New Roman" w:cs="Times New Roman"/>
          <w:color w:val="000000" w:themeColor="text1"/>
          <w:kern w:val="0"/>
          <w:u w:val="single"/>
          <w:lang w:val="en-GB" w:eastAsia="en-GB"/>
          <w14:ligatures w14:val="none"/>
        </w:rPr>
        <w:t>l</w:t>
      </w:r>
      <w:r w:rsidRPr="0028200E">
        <w:rPr>
          <w:rFonts w:ascii="Times New Roman" w:eastAsia="Times New Roman" w:hAnsi="Times New Roman" w:cs="Times New Roman"/>
          <w:color w:val="000000" w:themeColor="text1"/>
          <w:kern w:val="0"/>
          <w:u w:val="single"/>
          <w:lang w:val="en-GB" w:eastAsia="en-GB"/>
          <w14:ligatures w14:val="none"/>
        </w:rPr>
        <w:t xml:space="preserve"> Table 1</w:t>
      </w:r>
      <w:r w:rsidRPr="0028200E">
        <w:rPr>
          <w:rFonts w:ascii="Times New Roman" w:eastAsia="Times New Roman" w:hAnsi="Times New Roman" w:cs="Times New Roman"/>
          <w:color w:val="000000" w:themeColor="text1"/>
          <w:kern w:val="0"/>
          <w:lang w:val="en-GB" w:eastAsia="en-GB"/>
          <w14:ligatures w14:val="none"/>
        </w:rPr>
        <w:t>:</w:t>
      </w:r>
      <w:r w:rsidRPr="0028200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GB" w:eastAsia="en-GB"/>
          <w14:ligatures w14:val="none"/>
        </w:rPr>
        <w:t xml:space="preserve"> </w:t>
      </w:r>
      <w:r w:rsidRPr="0028200E">
        <w:rPr>
          <w:rFonts w:ascii="Times New Roman" w:eastAsia="Times New Roman" w:hAnsi="Times New Roman" w:cs="Times New Roman"/>
          <w:color w:val="000000" w:themeColor="text1"/>
          <w:kern w:val="0"/>
          <w:lang w:val="en-GB" w:eastAsia="en-GB"/>
          <w14:ligatures w14:val="none"/>
        </w:rPr>
        <w:t>Description of variables included in the analysis</w:t>
      </w:r>
    </w:p>
    <w:tbl>
      <w:tblPr>
        <w:tblStyle w:val="TableGrid"/>
        <w:tblW w:w="10080" w:type="dxa"/>
        <w:tblInd w:w="-455" w:type="dxa"/>
        <w:tblLook w:val="04A0" w:firstRow="1" w:lastRow="0" w:firstColumn="1" w:lastColumn="0" w:noHBand="0" w:noVBand="1"/>
      </w:tblPr>
      <w:tblGrid>
        <w:gridCol w:w="2520"/>
        <w:gridCol w:w="7560"/>
      </w:tblGrid>
      <w:tr w:rsidR="0028200E" w:rsidRPr="0028200E" w14:paraId="44C82979" w14:textId="77777777" w:rsidTr="00185533">
        <w:tc>
          <w:tcPr>
            <w:tcW w:w="2520" w:type="dxa"/>
          </w:tcPr>
          <w:p w14:paraId="14363D87" w14:textId="77777777" w:rsidR="0028200E" w:rsidRPr="0028200E" w:rsidRDefault="0028200E" w:rsidP="0028200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2820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Variable name</w:t>
            </w:r>
          </w:p>
        </w:tc>
        <w:tc>
          <w:tcPr>
            <w:tcW w:w="7560" w:type="dxa"/>
          </w:tcPr>
          <w:p w14:paraId="7FE30F20" w14:textId="77777777" w:rsidR="0028200E" w:rsidRPr="0028200E" w:rsidRDefault="0028200E" w:rsidP="0028200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2820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Description/definitions</w:t>
            </w:r>
          </w:p>
        </w:tc>
      </w:tr>
      <w:tr w:rsidR="0028200E" w:rsidRPr="0028200E" w14:paraId="087F9FBD" w14:textId="77777777" w:rsidTr="00185533">
        <w:tc>
          <w:tcPr>
            <w:tcW w:w="2520" w:type="dxa"/>
          </w:tcPr>
          <w:p w14:paraId="4DEBE1B2" w14:textId="77777777" w:rsidR="0028200E" w:rsidRPr="0028200E" w:rsidRDefault="0028200E" w:rsidP="0028200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Sex</w:t>
            </w:r>
          </w:p>
        </w:tc>
        <w:tc>
          <w:tcPr>
            <w:tcW w:w="7560" w:type="dxa"/>
          </w:tcPr>
          <w:p w14:paraId="6D3E423A" w14:textId="77777777" w:rsidR="0028200E" w:rsidRPr="0028200E" w:rsidRDefault="0028200E" w:rsidP="0028200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A binary variable of Male/ Female was being used in the analysis.</w:t>
            </w:r>
          </w:p>
        </w:tc>
      </w:tr>
      <w:tr w:rsidR="0028200E" w:rsidRPr="0028200E" w14:paraId="238A6EA2" w14:textId="77777777" w:rsidTr="00185533">
        <w:tc>
          <w:tcPr>
            <w:tcW w:w="2520" w:type="dxa"/>
          </w:tcPr>
          <w:p w14:paraId="231FC218" w14:textId="77777777" w:rsidR="0028200E" w:rsidRPr="0028200E" w:rsidRDefault="0028200E" w:rsidP="0028200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Gestational age (GA)</w:t>
            </w:r>
          </w:p>
        </w:tc>
        <w:tc>
          <w:tcPr>
            <w:tcW w:w="7560" w:type="dxa"/>
          </w:tcPr>
          <w:p w14:paraId="1465E18C" w14:textId="77777777" w:rsidR="0028200E" w:rsidRPr="0028200E" w:rsidRDefault="0028200E" w:rsidP="0028200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Gestation age variable was collected from medical records as a continuous variable.</w:t>
            </w:r>
          </w:p>
        </w:tc>
      </w:tr>
      <w:tr w:rsidR="0028200E" w:rsidRPr="0028200E" w14:paraId="3CBC4D34" w14:textId="77777777" w:rsidTr="00185533">
        <w:tc>
          <w:tcPr>
            <w:tcW w:w="2520" w:type="dxa"/>
          </w:tcPr>
          <w:p w14:paraId="10C30E3A" w14:textId="77777777" w:rsidR="0028200E" w:rsidRPr="0028200E" w:rsidRDefault="0028200E" w:rsidP="0028200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Prematurity</w:t>
            </w:r>
          </w:p>
        </w:tc>
        <w:tc>
          <w:tcPr>
            <w:tcW w:w="7560" w:type="dxa"/>
          </w:tcPr>
          <w:p w14:paraId="26058497" w14:textId="77777777" w:rsidR="0028200E" w:rsidRPr="0028200E" w:rsidRDefault="0028200E" w:rsidP="0028200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Pre-term is defined as babies born alive before 37 weeks of pregnancy are completed. Using GA variable, prematurity variable was</w:t>
            </w: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generated and </w:t>
            </w: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classified into f</w:t>
            </w: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our</w:t>
            </w: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 xml:space="preserve"> groups</w:t>
            </w: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based on the WHO classification</w:t>
            </w: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 xml:space="preserve">: </w:t>
            </w: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full-term</w:t>
            </w: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born between 37 and 42 weeks of gestation</w:t>
            </w: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 xml:space="preserve">), </w:t>
            </w: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moderate to late pre-term</w:t>
            </w: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born between 32 and under 37 weeks of gestation</w:t>
            </w: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 xml:space="preserve">), </w:t>
            </w: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very pre-term</w:t>
            </w: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born between 28 and under 32 weeks of gestation</w:t>
            </w: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 xml:space="preserve">) and </w:t>
            </w: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extremely pre-term</w:t>
            </w: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(born at less than 28 weeks of gestation</w:t>
            </w: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 xml:space="preserve">). For </w:t>
            </w: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both descriptive and </w:t>
            </w: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 xml:space="preserve">covariate adjustment, </w:t>
            </w: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prematurity variable was used as a </w:t>
            </w: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categorical variable.</w:t>
            </w:r>
          </w:p>
        </w:tc>
      </w:tr>
      <w:tr w:rsidR="0028200E" w:rsidRPr="0028200E" w14:paraId="531C3E14" w14:textId="77777777" w:rsidTr="00185533">
        <w:tc>
          <w:tcPr>
            <w:tcW w:w="2520" w:type="dxa"/>
          </w:tcPr>
          <w:p w14:paraId="1EEA8E26" w14:textId="77777777" w:rsidR="0028200E" w:rsidRPr="0028200E" w:rsidRDefault="0028200E" w:rsidP="0028200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Birth weight (BW)</w:t>
            </w:r>
          </w:p>
        </w:tc>
        <w:tc>
          <w:tcPr>
            <w:tcW w:w="7560" w:type="dxa"/>
          </w:tcPr>
          <w:p w14:paraId="275BFB82" w14:textId="77777777" w:rsidR="0028200E" w:rsidRPr="0028200E" w:rsidRDefault="0028200E" w:rsidP="0028200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 xml:space="preserve">Birth weight </w:t>
            </w: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was recorded </w:t>
            </w: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 xml:space="preserve">in grams </w:t>
            </w: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and</w:t>
            </w: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 xml:space="preserve"> used as a continuous variable. </w:t>
            </w:r>
          </w:p>
          <w:p w14:paraId="0ECC6A72" w14:textId="77777777" w:rsidR="0028200E" w:rsidRPr="0028200E" w:rsidRDefault="0028200E" w:rsidP="0028200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</w:p>
        </w:tc>
      </w:tr>
      <w:tr w:rsidR="0028200E" w:rsidRPr="0028200E" w14:paraId="462F3F88" w14:textId="77777777" w:rsidTr="00185533">
        <w:tc>
          <w:tcPr>
            <w:tcW w:w="2520" w:type="dxa"/>
          </w:tcPr>
          <w:p w14:paraId="7D86549C" w14:textId="77777777" w:rsidR="0028200E" w:rsidRPr="0028200E" w:rsidRDefault="0028200E" w:rsidP="0028200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Length of stay (LOS)</w:t>
            </w:r>
          </w:p>
        </w:tc>
        <w:tc>
          <w:tcPr>
            <w:tcW w:w="7560" w:type="dxa"/>
          </w:tcPr>
          <w:p w14:paraId="2568F297" w14:textId="77777777" w:rsidR="0028200E" w:rsidRPr="0028200E" w:rsidRDefault="0028200E" w:rsidP="0028200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This variable, which was used as a continuous variable (days), was generated by determining the difference between the NICU admission date and the NICU date of discharge or in-unit death. LOS was the number of days between the date of admission to the NICU and the date of discharge or death from the unit. </w:t>
            </w:r>
          </w:p>
        </w:tc>
      </w:tr>
      <w:tr w:rsidR="0028200E" w:rsidRPr="0028200E" w14:paraId="2E9FDE82" w14:textId="77777777" w:rsidTr="00185533">
        <w:tc>
          <w:tcPr>
            <w:tcW w:w="2520" w:type="dxa"/>
          </w:tcPr>
          <w:p w14:paraId="1DA5127C" w14:textId="77777777" w:rsidR="0028200E" w:rsidRPr="0028200E" w:rsidRDefault="0028200E" w:rsidP="0028200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lastRenderedPageBreak/>
              <w:t>Time to positivity</w:t>
            </w:r>
          </w:p>
        </w:tc>
        <w:tc>
          <w:tcPr>
            <w:tcW w:w="7560" w:type="dxa"/>
          </w:tcPr>
          <w:p w14:paraId="60C2DCDC" w14:textId="77777777" w:rsidR="0028200E" w:rsidRPr="0028200E" w:rsidRDefault="0028200E" w:rsidP="0028200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Defined as the number of days from neonatal admission to the first positive ESBL-KP culture, was calculated and analysed as a continuous variable in the descriptive analysis.</w:t>
            </w:r>
          </w:p>
        </w:tc>
      </w:tr>
      <w:tr w:rsidR="0028200E" w:rsidRPr="0028200E" w14:paraId="388A3105" w14:textId="77777777" w:rsidTr="00185533">
        <w:tc>
          <w:tcPr>
            <w:tcW w:w="2520" w:type="dxa"/>
          </w:tcPr>
          <w:p w14:paraId="4627DAFF" w14:textId="77777777" w:rsidR="0028200E" w:rsidRPr="0028200E" w:rsidRDefault="0028200E" w:rsidP="0028200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Admission diagnosis</w:t>
            </w:r>
          </w:p>
        </w:tc>
        <w:tc>
          <w:tcPr>
            <w:tcW w:w="7560" w:type="dxa"/>
          </w:tcPr>
          <w:p w14:paraId="02094434" w14:textId="77777777" w:rsidR="0028200E" w:rsidRPr="0028200E" w:rsidRDefault="0028200E" w:rsidP="0028200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 xml:space="preserve">The original admission diagnosis, as documented by NICU </w:t>
            </w: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physician</w:t>
            </w: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 xml:space="preserve"> in the medical files, </w:t>
            </w: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were recategorized into three categories for analysis: "</w:t>
            </w:r>
            <w:proofErr w:type="gramStart"/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Respiratory Distress Syndrome</w:t>
            </w:r>
            <w:proofErr w:type="gramEnd"/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(RDS)", "Intrauterine Growth Restriction (IUGR)", and “Others". The “Others” category was created to group all remaining diagnosis due to their low frequency.</w:t>
            </w:r>
          </w:p>
        </w:tc>
      </w:tr>
      <w:tr w:rsidR="0028200E" w:rsidRPr="0028200E" w14:paraId="1BC87C16" w14:textId="77777777" w:rsidTr="00185533">
        <w:tc>
          <w:tcPr>
            <w:tcW w:w="2520" w:type="dxa"/>
          </w:tcPr>
          <w:p w14:paraId="28875427" w14:textId="77777777" w:rsidR="0028200E" w:rsidRPr="0028200E" w:rsidRDefault="0028200E" w:rsidP="0028200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Admission status</w:t>
            </w:r>
          </w:p>
        </w:tc>
        <w:tc>
          <w:tcPr>
            <w:tcW w:w="7560" w:type="dxa"/>
          </w:tcPr>
          <w:p w14:paraId="6AB423A6" w14:textId="77777777" w:rsidR="0028200E" w:rsidRPr="0028200E" w:rsidRDefault="0028200E" w:rsidP="0028200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Admission status was categorized into two groups: (1) new admission - first time admission to the NICU-, and (2) history of readmission/ transfer - which includes infants who were readmitted after being discharge to the ward, or those transferred back to the NICU from a tertiary hospital following specialized care (e.g., cardiac or other </w:t>
            </w:r>
            <w:proofErr w:type="spellStart"/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pediatric</w:t>
            </w:r>
            <w:proofErr w:type="spellEnd"/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surgery).</w:t>
            </w:r>
          </w:p>
        </w:tc>
      </w:tr>
      <w:tr w:rsidR="0028200E" w:rsidRPr="0028200E" w14:paraId="58811700" w14:textId="77777777" w:rsidTr="00185533">
        <w:tc>
          <w:tcPr>
            <w:tcW w:w="2520" w:type="dxa"/>
          </w:tcPr>
          <w:p w14:paraId="754D173B" w14:textId="77777777" w:rsidR="0028200E" w:rsidRPr="0028200E" w:rsidRDefault="0028200E" w:rsidP="0028200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Admission room</w:t>
            </w:r>
          </w:p>
        </w:tc>
        <w:tc>
          <w:tcPr>
            <w:tcW w:w="7560" w:type="dxa"/>
          </w:tcPr>
          <w:p w14:paraId="298117F7" w14:textId="77777777" w:rsidR="0028200E" w:rsidRPr="0028200E" w:rsidRDefault="0028200E" w:rsidP="0028200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Since the NICU</w:t>
            </w: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was </w:t>
            </w: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 xml:space="preserve">comprised </w:t>
            </w: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of </w:t>
            </w: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four rooms</w:t>
            </w: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, a categorical variable with four groups (Room1, Room2, Room3, and Room4) was collected and used in the analysis.</w:t>
            </w:r>
          </w:p>
        </w:tc>
      </w:tr>
      <w:tr w:rsidR="0028200E" w:rsidRPr="0028200E" w14:paraId="37AF0BB0" w14:textId="77777777" w:rsidTr="00185533">
        <w:tc>
          <w:tcPr>
            <w:tcW w:w="2520" w:type="dxa"/>
          </w:tcPr>
          <w:p w14:paraId="6B5C44A6" w14:textId="77777777" w:rsidR="0028200E" w:rsidRPr="0028200E" w:rsidRDefault="0028200E" w:rsidP="0028200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Mode of delivery</w:t>
            </w:r>
          </w:p>
        </w:tc>
        <w:tc>
          <w:tcPr>
            <w:tcW w:w="7560" w:type="dxa"/>
          </w:tcPr>
          <w:p w14:paraId="4DC2727D" w14:textId="77777777" w:rsidR="0028200E" w:rsidRPr="0028200E" w:rsidRDefault="0028200E" w:rsidP="0028200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A categorical variable defining three groups - spontaneous vaginal delivery (SVD), elective </w:t>
            </w:r>
            <w:proofErr w:type="spellStart"/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cesarean</w:t>
            </w:r>
            <w:proofErr w:type="spellEnd"/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delivery, and emergency </w:t>
            </w:r>
            <w:proofErr w:type="spellStart"/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cesarean</w:t>
            </w:r>
            <w:proofErr w:type="spellEnd"/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delivery - was used in the analysis.</w:t>
            </w:r>
          </w:p>
        </w:tc>
      </w:tr>
      <w:tr w:rsidR="0028200E" w:rsidRPr="0028200E" w14:paraId="293E3983" w14:textId="77777777" w:rsidTr="00185533">
        <w:tc>
          <w:tcPr>
            <w:tcW w:w="2520" w:type="dxa"/>
          </w:tcPr>
          <w:p w14:paraId="51603674" w14:textId="77777777" w:rsidR="0028200E" w:rsidRPr="0028200E" w:rsidRDefault="0028200E" w:rsidP="0028200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History of MDRO isolation (other than ESBL- KP)</w:t>
            </w:r>
          </w:p>
        </w:tc>
        <w:tc>
          <w:tcPr>
            <w:tcW w:w="7560" w:type="dxa"/>
          </w:tcPr>
          <w:p w14:paraId="7315DFF9" w14:textId="77777777" w:rsidR="0028200E" w:rsidRPr="0028200E" w:rsidRDefault="0028200E" w:rsidP="0028200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Data regarding Multidrug Resistance Organism (MDRO) isolation history (both colonization and infection) were also obtained from the Laboratory Information System (LIS). This variable was categorized into two groups: (1) </w:t>
            </w: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lastRenderedPageBreak/>
              <w:t>Yes – the neonate had any MDRO isolate other than of ESBL-KP, and (2) No- the neonate had no MDRO isolates other than ESBL-KP.</w:t>
            </w:r>
          </w:p>
        </w:tc>
      </w:tr>
      <w:tr w:rsidR="0028200E" w:rsidRPr="0028200E" w14:paraId="138F62EB" w14:textId="77777777" w:rsidTr="00185533">
        <w:tc>
          <w:tcPr>
            <w:tcW w:w="2520" w:type="dxa"/>
          </w:tcPr>
          <w:p w14:paraId="5331195A" w14:textId="77777777" w:rsidR="0028200E" w:rsidRPr="0028200E" w:rsidRDefault="0028200E" w:rsidP="0028200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Prescribed antibiotics</w:t>
            </w:r>
          </w:p>
        </w:tc>
        <w:tc>
          <w:tcPr>
            <w:tcW w:w="7560" w:type="dxa"/>
          </w:tcPr>
          <w:p w14:paraId="1DA66578" w14:textId="77777777" w:rsidR="0028200E" w:rsidRPr="0028200E" w:rsidRDefault="0028200E" w:rsidP="0028200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A variable was generated to capture prescribed antibiotics in the NICU, encompassing ten different antibiotics: ampicillin, gentamicin, amikacin, metronidazole, cefotaxime, meropenem, vancomycin, teicoplanin, levofloxacin, and piperacillin-tazobactam. A combined binary variable indicating the presence or absence of any antibiotic prescription (Yes/No) was created and used in the descriptive analyses. Additionally, each of the above-mentioned antibiotics was analyzed separately as a binary variable (Yes/No) to assess the individual effect of each drug in the covariate adjustments.</w:t>
            </w:r>
          </w:p>
        </w:tc>
      </w:tr>
      <w:tr w:rsidR="0028200E" w:rsidRPr="0028200E" w14:paraId="3F3213BB" w14:textId="77777777" w:rsidTr="00185533">
        <w:tc>
          <w:tcPr>
            <w:tcW w:w="2520" w:type="dxa"/>
          </w:tcPr>
          <w:p w14:paraId="7ED29F4B" w14:textId="77777777" w:rsidR="0028200E" w:rsidRPr="0028200E" w:rsidRDefault="0028200E" w:rsidP="0028200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HAIs</w:t>
            </w:r>
          </w:p>
        </w:tc>
        <w:tc>
          <w:tcPr>
            <w:tcW w:w="7560" w:type="dxa"/>
          </w:tcPr>
          <w:p w14:paraId="7135FCD9" w14:textId="77777777" w:rsidR="0028200E" w:rsidRPr="0028200E" w:rsidRDefault="0028200E" w:rsidP="0028200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 xml:space="preserve">All patient-related healthcare-associated infections (HAIs) were also obtained, including those attributed to ESBL-KP. Using the U.S. Center for Disease </w:t>
            </w: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Control and Prevention (</w:t>
            </w: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 xml:space="preserve">CDC) definitions, HAIs were recoded as a binary variable (Yes/ No) and utilized in both the descriptive analysis and covariate adjustment. Additionally, a variable categorizing HAI type, was generated and used for descriptive analysis, grouping HAIs into five groups: </w:t>
            </w: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"Primary Bloodstream Infection (BSI)", "Pneumonia", “Eye, Ear, Nose, Throat, and Mouth (ENT-CONJJ)”, “Necrotizing enterocolitis (NEC)”, and “Others". The “Others” category included all remaining diagnosis with low frequency.</w:t>
            </w:r>
          </w:p>
        </w:tc>
      </w:tr>
    </w:tbl>
    <w:p w14:paraId="7F2BD35B" w14:textId="77777777" w:rsidR="0028200E" w:rsidRPr="0028200E" w:rsidRDefault="0028200E" w:rsidP="0028200E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kern w:val="0"/>
          <w:lang w:val="en-GB" w:eastAsia="en-GB"/>
          <w14:ligatures w14:val="none"/>
        </w:rPr>
      </w:pPr>
    </w:p>
    <w:p w14:paraId="4F5855E0" w14:textId="77777777" w:rsidR="0028200E" w:rsidRPr="0028200E" w:rsidRDefault="0028200E" w:rsidP="0028200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u w:val="single"/>
          <w:lang w:val="en-GB" w:eastAsia="en-GB"/>
          <w14:ligatures w14:val="none"/>
        </w:rPr>
      </w:pPr>
    </w:p>
    <w:p w14:paraId="0AE34A1F" w14:textId="3F71F0A4" w:rsidR="0028200E" w:rsidRPr="0028200E" w:rsidRDefault="0028200E" w:rsidP="0028200E">
      <w:pPr>
        <w:spacing w:line="480" w:lineRule="auto"/>
        <w:jc w:val="both"/>
        <w:rPr>
          <w:rFonts w:asciiTheme="majorBidi" w:eastAsia="Times New Roman" w:hAnsiTheme="majorBidi" w:cstheme="majorBidi"/>
          <w:kern w:val="0"/>
          <w:lang w:eastAsia="en-GB"/>
          <w14:ligatures w14:val="none"/>
        </w:rPr>
      </w:pPr>
      <w:r w:rsidRPr="0028200E">
        <w:rPr>
          <w:rFonts w:ascii="Times New Roman" w:eastAsia="Times New Roman" w:hAnsi="Times New Roman" w:cs="Times New Roman"/>
          <w:color w:val="000000" w:themeColor="text1"/>
          <w:kern w:val="0"/>
          <w:u w:val="single"/>
          <w:lang w:val="en-GB" w:eastAsia="en-GB"/>
          <w14:ligatures w14:val="none"/>
        </w:rPr>
        <w:lastRenderedPageBreak/>
        <w:t>Supplementa</w:t>
      </w:r>
      <w:r w:rsidR="0086775C">
        <w:rPr>
          <w:rFonts w:ascii="Times New Roman" w:eastAsia="Times New Roman" w:hAnsi="Times New Roman" w:cs="Times New Roman"/>
          <w:color w:val="000000" w:themeColor="text1"/>
          <w:kern w:val="0"/>
          <w:u w:val="single"/>
          <w:lang w:val="en-GB" w:eastAsia="en-GB"/>
          <w14:ligatures w14:val="none"/>
        </w:rPr>
        <w:t>l</w:t>
      </w:r>
      <w:r w:rsidRPr="0028200E">
        <w:rPr>
          <w:rFonts w:ascii="Times New Roman" w:eastAsia="Times New Roman" w:hAnsi="Times New Roman" w:cs="Times New Roman"/>
          <w:color w:val="000000" w:themeColor="text1"/>
          <w:kern w:val="0"/>
          <w:u w:val="single"/>
          <w:lang w:val="en-GB" w:eastAsia="en-GB"/>
          <w14:ligatures w14:val="none"/>
        </w:rPr>
        <w:t xml:space="preserve"> Table 2</w:t>
      </w:r>
      <w:r w:rsidRPr="0028200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GB" w:eastAsia="en-GB"/>
          <w14:ligatures w14:val="none"/>
        </w:rPr>
        <w:t>:</w:t>
      </w:r>
      <w:r w:rsidRPr="0028200E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Chi-square analysis of association between </w:t>
      </w:r>
      <w:r w:rsidRPr="0028200E">
        <w:rPr>
          <w:rFonts w:ascii="Times New Roman" w:eastAsia="Times New Roman" w:hAnsi="Times New Roman" w:cs="Times New Roman"/>
          <w:kern w:val="0"/>
          <w:lang w:val="en-CA" w:eastAsia="en-GB"/>
          <w14:ligatures w14:val="none"/>
        </w:rPr>
        <w:t>ESBL-KP acquisition</w:t>
      </w:r>
      <w:r w:rsidRPr="0028200E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(no vs. yes) and </w:t>
      </w:r>
      <w:r w:rsidRPr="0028200E">
        <w:rPr>
          <w:rFonts w:ascii="Times New Roman" w:eastAsia="Times New Roman" w:hAnsi="Times New Roman" w:cs="Times New Roman"/>
          <w:kern w:val="0"/>
          <w:lang w:val="en-CA" w:eastAsia="en-GB"/>
          <w14:ligatures w14:val="none"/>
        </w:rPr>
        <w:t>neonatal status at NICU discharge</w:t>
      </w:r>
      <w:r w:rsidRPr="0028200E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 xml:space="preserve"> (survive, died -sepsis, died-other causes)</w:t>
      </w:r>
      <w:r w:rsidRPr="0028200E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in a case-control study (n=600), stratified by sample source.</w:t>
      </w:r>
    </w:p>
    <w:tbl>
      <w:tblPr>
        <w:tblStyle w:val="TableGrid1"/>
        <w:tblpPr w:leftFromText="180" w:rightFromText="180" w:vertAnchor="text" w:horzAnchor="margin" w:tblpY="63"/>
        <w:tblOverlap w:val="never"/>
        <w:tblW w:w="10090" w:type="dxa"/>
        <w:tblLayout w:type="fixed"/>
        <w:tblLook w:val="04A0" w:firstRow="1" w:lastRow="0" w:firstColumn="1" w:lastColumn="0" w:noHBand="0" w:noVBand="1"/>
      </w:tblPr>
      <w:tblGrid>
        <w:gridCol w:w="3302"/>
        <w:gridCol w:w="1565"/>
        <w:gridCol w:w="1392"/>
        <w:gridCol w:w="1392"/>
        <w:gridCol w:w="1394"/>
        <w:gridCol w:w="1045"/>
      </w:tblGrid>
      <w:tr w:rsidR="0028200E" w:rsidRPr="0028200E" w14:paraId="6040254A" w14:textId="77777777" w:rsidTr="00185533">
        <w:trPr>
          <w:trHeight w:val="766"/>
        </w:trPr>
        <w:tc>
          <w:tcPr>
            <w:tcW w:w="3302" w:type="dxa"/>
            <w:tcBorders>
              <w:top w:val="single" w:sz="4" w:space="0" w:color="A5A5A5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auto" w:fill="DEEAF6" w:themeFill="accent5" w:themeFillTint="33"/>
          </w:tcPr>
          <w:p w14:paraId="4C9F2F46" w14:textId="77777777" w:rsidR="0028200E" w:rsidRPr="0028200E" w:rsidRDefault="0028200E" w:rsidP="0028200E">
            <w:pPr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28200E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Categorical variables</w:t>
            </w:r>
          </w:p>
        </w:tc>
        <w:tc>
          <w:tcPr>
            <w:tcW w:w="1565" w:type="dxa"/>
            <w:tcBorders>
              <w:top w:val="single" w:sz="4" w:space="0" w:color="A5A5A5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auto" w:fill="DEEAF6" w:themeFill="accent5" w:themeFillTint="33"/>
          </w:tcPr>
          <w:p w14:paraId="11E56A1F" w14:textId="77777777" w:rsidR="0028200E" w:rsidRPr="0028200E" w:rsidRDefault="0028200E" w:rsidP="002820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28200E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Total in category</w:t>
            </w:r>
          </w:p>
        </w:tc>
        <w:tc>
          <w:tcPr>
            <w:tcW w:w="4178" w:type="dxa"/>
            <w:gridSpan w:val="3"/>
            <w:tcBorders>
              <w:top w:val="single" w:sz="4" w:space="0" w:color="A5A5A5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auto" w:fill="DEEAF6" w:themeFill="accent5" w:themeFillTint="33"/>
          </w:tcPr>
          <w:p w14:paraId="2924EB00" w14:textId="77777777" w:rsidR="0028200E" w:rsidRPr="0028200E" w:rsidRDefault="0028200E" w:rsidP="002820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28200E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 xml:space="preserve">Prevalence </w:t>
            </w:r>
          </w:p>
          <w:p w14:paraId="08581A46" w14:textId="77777777" w:rsidR="0028200E" w:rsidRPr="0028200E" w:rsidRDefault="0028200E" w:rsidP="002820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28200E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n (%)</w:t>
            </w:r>
          </w:p>
        </w:tc>
        <w:tc>
          <w:tcPr>
            <w:tcW w:w="1045" w:type="dxa"/>
            <w:tcBorders>
              <w:top w:val="single" w:sz="4" w:space="0" w:color="A5A5A5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auto" w:fill="DEEAF6" w:themeFill="accent5" w:themeFillTint="33"/>
          </w:tcPr>
          <w:p w14:paraId="36F4968B" w14:textId="77777777" w:rsidR="0028200E" w:rsidRPr="0028200E" w:rsidRDefault="0028200E" w:rsidP="002820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28200E">
              <w:rPr>
                <w:rFonts w:asciiTheme="majorBidi" w:eastAsia="Times New Roman" w:hAnsiTheme="majorBidi" w:cstheme="majorBidi"/>
                <w:b/>
                <w:bCs/>
                <w:i/>
                <w:iCs/>
                <w:lang w:eastAsia="en-GB"/>
              </w:rPr>
              <w:t>p</w:t>
            </w:r>
            <w:r w:rsidRPr="0028200E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-value</w:t>
            </w:r>
          </w:p>
        </w:tc>
      </w:tr>
      <w:tr w:rsidR="0028200E" w:rsidRPr="0028200E" w14:paraId="6E20DBC3" w14:textId="77777777" w:rsidTr="00185533">
        <w:trPr>
          <w:trHeight w:val="766"/>
        </w:trPr>
        <w:tc>
          <w:tcPr>
            <w:tcW w:w="3302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DEEAF6" w:themeFill="accent5" w:themeFillTint="33"/>
          </w:tcPr>
          <w:p w14:paraId="17E37D13" w14:textId="77777777" w:rsidR="0028200E" w:rsidRPr="0028200E" w:rsidRDefault="0028200E" w:rsidP="0028200E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565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DEEAF6" w:themeFill="accent5" w:themeFillTint="33"/>
          </w:tcPr>
          <w:p w14:paraId="0D41F8AE" w14:textId="77777777" w:rsidR="0028200E" w:rsidRPr="0028200E" w:rsidRDefault="0028200E" w:rsidP="0028200E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392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DEEAF6" w:themeFill="accent5" w:themeFillTint="33"/>
          </w:tcPr>
          <w:p w14:paraId="36EDD638" w14:textId="77777777" w:rsidR="0028200E" w:rsidRPr="0028200E" w:rsidRDefault="0028200E" w:rsidP="0028200E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28200E">
              <w:rPr>
                <w:rFonts w:asciiTheme="majorBidi" w:eastAsia="Times New Roman" w:hAnsiTheme="majorBidi" w:cstheme="majorBidi"/>
                <w:lang w:eastAsia="en-GB"/>
              </w:rPr>
              <w:t>Survived</w:t>
            </w:r>
          </w:p>
        </w:tc>
        <w:tc>
          <w:tcPr>
            <w:tcW w:w="1392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DEEAF6" w:themeFill="accent5" w:themeFillTint="33"/>
          </w:tcPr>
          <w:p w14:paraId="5D400639" w14:textId="77777777" w:rsidR="0028200E" w:rsidRPr="0028200E" w:rsidRDefault="0028200E" w:rsidP="0028200E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28200E">
              <w:rPr>
                <w:rFonts w:asciiTheme="majorBidi" w:eastAsia="Times New Roman" w:hAnsiTheme="majorBidi" w:cstheme="majorBidi"/>
                <w:lang w:eastAsia="en-GB"/>
              </w:rPr>
              <w:t>Died- sepsis</w:t>
            </w:r>
          </w:p>
        </w:tc>
        <w:tc>
          <w:tcPr>
            <w:tcW w:w="1394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DEEAF6" w:themeFill="accent5" w:themeFillTint="33"/>
          </w:tcPr>
          <w:p w14:paraId="7C3B976A" w14:textId="77777777" w:rsidR="0028200E" w:rsidRPr="0028200E" w:rsidRDefault="0028200E" w:rsidP="0028200E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28200E">
              <w:rPr>
                <w:rFonts w:asciiTheme="majorBidi" w:eastAsia="Times New Roman" w:hAnsiTheme="majorBidi" w:cstheme="majorBidi"/>
                <w:lang w:eastAsia="en-GB"/>
              </w:rPr>
              <w:t>Died-other</w:t>
            </w:r>
          </w:p>
        </w:tc>
        <w:tc>
          <w:tcPr>
            <w:tcW w:w="1045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DEEAF6" w:themeFill="accent5" w:themeFillTint="33"/>
          </w:tcPr>
          <w:p w14:paraId="152CAE21" w14:textId="77777777" w:rsidR="0028200E" w:rsidRPr="0028200E" w:rsidRDefault="0028200E" w:rsidP="002820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</w:p>
        </w:tc>
      </w:tr>
      <w:tr w:rsidR="0028200E" w:rsidRPr="0028200E" w14:paraId="1487F80B" w14:textId="77777777" w:rsidTr="00185533">
        <w:trPr>
          <w:trHeight w:val="382"/>
        </w:trPr>
        <w:tc>
          <w:tcPr>
            <w:tcW w:w="3302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7D9BB562" w14:textId="77777777" w:rsidR="0028200E" w:rsidRPr="0028200E" w:rsidRDefault="0028200E" w:rsidP="0028200E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28200E">
              <w:rPr>
                <w:rFonts w:asciiTheme="majorBidi" w:eastAsia="Times New Roman" w:hAnsiTheme="majorBidi" w:cstheme="majorBidi"/>
                <w:lang w:eastAsia="en-GB"/>
              </w:rPr>
              <w:t>ESBL-KP</w:t>
            </w:r>
          </w:p>
        </w:tc>
        <w:tc>
          <w:tcPr>
            <w:tcW w:w="1565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598A6005" w14:textId="77777777" w:rsidR="0028200E" w:rsidRPr="0028200E" w:rsidRDefault="0028200E" w:rsidP="0028200E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392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2C927D8E" w14:textId="77777777" w:rsidR="0028200E" w:rsidRPr="0028200E" w:rsidRDefault="0028200E" w:rsidP="0028200E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392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0AE76CFB" w14:textId="77777777" w:rsidR="0028200E" w:rsidRPr="0028200E" w:rsidRDefault="0028200E" w:rsidP="0028200E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394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6B4C9C18" w14:textId="77777777" w:rsidR="0028200E" w:rsidRPr="0028200E" w:rsidRDefault="0028200E" w:rsidP="0028200E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045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750D266C" w14:textId="77777777" w:rsidR="0028200E" w:rsidRPr="0028200E" w:rsidRDefault="0028200E" w:rsidP="002820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28200E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&lt;0.001</w:t>
            </w:r>
          </w:p>
        </w:tc>
      </w:tr>
      <w:tr w:rsidR="0028200E" w:rsidRPr="0028200E" w14:paraId="06F9A54A" w14:textId="77777777" w:rsidTr="00185533">
        <w:trPr>
          <w:trHeight w:val="382"/>
        </w:trPr>
        <w:tc>
          <w:tcPr>
            <w:tcW w:w="3302" w:type="dxa"/>
            <w:tcBorders>
              <w:left w:val="single" w:sz="4" w:space="0" w:color="A5A5A5"/>
              <w:right w:val="single" w:sz="4" w:space="0" w:color="A5A5A5"/>
            </w:tcBorders>
          </w:tcPr>
          <w:p w14:paraId="3F438CBF" w14:textId="77777777" w:rsidR="0028200E" w:rsidRPr="0028200E" w:rsidRDefault="0028200E" w:rsidP="0028200E">
            <w:pPr>
              <w:ind w:left="720"/>
              <w:rPr>
                <w:rFonts w:asciiTheme="majorBidi" w:eastAsia="Times New Roman" w:hAnsiTheme="majorBidi" w:cstheme="majorBidi"/>
                <w:lang w:eastAsia="en-GB"/>
              </w:rPr>
            </w:pPr>
            <w:r w:rsidRPr="0028200E">
              <w:rPr>
                <w:rFonts w:asciiTheme="majorBidi" w:eastAsia="Times New Roman" w:hAnsiTheme="majorBidi" w:cstheme="majorBidi"/>
                <w:lang w:eastAsia="en-GB"/>
              </w:rPr>
              <w:t>No</w:t>
            </w:r>
          </w:p>
        </w:tc>
        <w:tc>
          <w:tcPr>
            <w:tcW w:w="1565" w:type="dxa"/>
            <w:tcBorders>
              <w:left w:val="single" w:sz="4" w:space="0" w:color="A5A5A5"/>
              <w:right w:val="single" w:sz="4" w:space="0" w:color="A5A5A5"/>
            </w:tcBorders>
          </w:tcPr>
          <w:p w14:paraId="1D7B518F" w14:textId="77777777" w:rsidR="0028200E" w:rsidRPr="0028200E" w:rsidRDefault="0028200E" w:rsidP="0028200E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28200E">
              <w:rPr>
                <w:rFonts w:asciiTheme="majorBidi" w:eastAsia="Times New Roman" w:hAnsiTheme="majorBidi" w:cstheme="majorBidi"/>
                <w:lang w:eastAsia="en-GB"/>
              </w:rPr>
              <w:t>423</w:t>
            </w:r>
          </w:p>
        </w:tc>
        <w:tc>
          <w:tcPr>
            <w:tcW w:w="1392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FFF2CC" w:themeFill="accent4" w:themeFillTint="33"/>
          </w:tcPr>
          <w:p w14:paraId="1EF48A15" w14:textId="77777777" w:rsidR="0028200E" w:rsidRPr="0028200E" w:rsidRDefault="0028200E" w:rsidP="0028200E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28200E">
              <w:rPr>
                <w:rFonts w:asciiTheme="majorBidi" w:eastAsia="Times New Roman" w:hAnsiTheme="majorBidi" w:cstheme="majorBidi"/>
                <w:lang w:eastAsia="en-GB"/>
              </w:rPr>
              <w:t>384 (70)</w:t>
            </w:r>
          </w:p>
        </w:tc>
        <w:tc>
          <w:tcPr>
            <w:tcW w:w="1392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2EFD9" w:themeFill="accent6" w:themeFillTint="33"/>
          </w:tcPr>
          <w:p w14:paraId="266204C6" w14:textId="77777777" w:rsidR="0028200E" w:rsidRPr="0028200E" w:rsidRDefault="0028200E" w:rsidP="0028200E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28200E">
              <w:rPr>
                <w:rFonts w:asciiTheme="majorBidi" w:eastAsia="Times New Roman" w:hAnsiTheme="majorBidi" w:cstheme="majorBidi"/>
                <w:lang w:eastAsia="en-GB"/>
              </w:rPr>
              <w:t>2 (15)</w:t>
            </w:r>
          </w:p>
        </w:tc>
        <w:tc>
          <w:tcPr>
            <w:tcW w:w="1394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FBE4D5" w:themeFill="accent2" w:themeFillTint="33"/>
          </w:tcPr>
          <w:p w14:paraId="195DDBCD" w14:textId="77777777" w:rsidR="0028200E" w:rsidRPr="0028200E" w:rsidRDefault="0028200E" w:rsidP="0028200E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28200E">
              <w:rPr>
                <w:rFonts w:asciiTheme="majorBidi" w:eastAsia="Times New Roman" w:hAnsiTheme="majorBidi" w:cstheme="majorBidi"/>
                <w:lang w:eastAsia="en-GB"/>
              </w:rPr>
              <w:t>37 (95)</w:t>
            </w:r>
          </w:p>
        </w:tc>
        <w:tc>
          <w:tcPr>
            <w:tcW w:w="1045" w:type="dxa"/>
            <w:tcBorders>
              <w:left w:val="single" w:sz="4" w:space="0" w:color="A5A5A5"/>
              <w:right w:val="single" w:sz="4" w:space="0" w:color="A5A5A5"/>
            </w:tcBorders>
          </w:tcPr>
          <w:p w14:paraId="40C5FFF8" w14:textId="77777777" w:rsidR="0028200E" w:rsidRPr="0028200E" w:rsidRDefault="0028200E" w:rsidP="002820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</w:p>
        </w:tc>
      </w:tr>
      <w:tr w:rsidR="0028200E" w:rsidRPr="0028200E" w14:paraId="4215C3B4" w14:textId="77777777" w:rsidTr="00185533">
        <w:trPr>
          <w:trHeight w:val="352"/>
        </w:trPr>
        <w:tc>
          <w:tcPr>
            <w:tcW w:w="3302" w:type="dxa"/>
            <w:tcBorders>
              <w:left w:val="single" w:sz="4" w:space="0" w:color="A5A5A5"/>
              <w:right w:val="single" w:sz="4" w:space="0" w:color="A5A5A5"/>
            </w:tcBorders>
          </w:tcPr>
          <w:p w14:paraId="3246B358" w14:textId="77777777" w:rsidR="0028200E" w:rsidRPr="0028200E" w:rsidRDefault="0028200E" w:rsidP="0028200E">
            <w:pPr>
              <w:ind w:left="72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28200E">
              <w:rPr>
                <w:rFonts w:asciiTheme="majorBidi" w:eastAsia="Times New Roman" w:hAnsiTheme="majorBidi" w:cstheme="majorBidi"/>
                <w:lang w:eastAsia="en-GB"/>
              </w:rPr>
              <w:t>Yes</w:t>
            </w:r>
            <w:r w:rsidRPr="0028200E">
              <w:rPr>
                <w:rFonts w:asciiTheme="majorBidi" w:eastAsia="Times New Roman" w:hAnsiTheme="majorBidi" w:cstheme="majorBidi"/>
                <w:lang w:val="en-GB" w:eastAsia="en-GB"/>
              </w:rPr>
              <w:t xml:space="preserve"> - rectal</w:t>
            </w:r>
          </w:p>
        </w:tc>
        <w:tc>
          <w:tcPr>
            <w:tcW w:w="1565" w:type="dxa"/>
            <w:tcBorders>
              <w:left w:val="single" w:sz="4" w:space="0" w:color="A5A5A5"/>
              <w:right w:val="single" w:sz="4" w:space="0" w:color="A5A5A5"/>
            </w:tcBorders>
          </w:tcPr>
          <w:p w14:paraId="5D5AF7EE" w14:textId="77777777" w:rsidR="0028200E" w:rsidRPr="0028200E" w:rsidRDefault="0028200E" w:rsidP="0028200E">
            <w:pPr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28200E">
              <w:rPr>
                <w:rFonts w:asciiTheme="majorBidi" w:eastAsia="Times New Roman" w:hAnsiTheme="majorBidi" w:cstheme="majorBidi"/>
                <w:lang w:eastAsia="en-GB"/>
              </w:rPr>
              <w:t>1</w:t>
            </w:r>
            <w:r w:rsidRPr="0028200E">
              <w:rPr>
                <w:rFonts w:asciiTheme="majorBidi" w:eastAsia="Times New Roman" w:hAnsiTheme="majorBidi" w:cstheme="majorBidi"/>
                <w:lang w:val="en-GB" w:eastAsia="en-GB"/>
              </w:rPr>
              <w:t>55</w:t>
            </w:r>
          </w:p>
        </w:tc>
        <w:tc>
          <w:tcPr>
            <w:tcW w:w="1392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FFF2CC" w:themeFill="accent4" w:themeFillTint="33"/>
          </w:tcPr>
          <w:p w14:paraId="05E651D0" w14:textId="77777777" w:rsidR="0028200E" w:rsidRPr="0028200E" w:rsidRDefault="0028200E" w:rsidP="0028200E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28200E">
              <w:rPr>
                <w:rFonts w:asciiTheme="majorBidi" w:eastAsia="Times New Roman" w:hAnsiTheme="majorBidi" w:cstheme="majorBidi"/>
                <w:lang w:eastAsia="en-GB"/>
              </w:rPr>
              <w:t>1</w:t>
            </w:r>
            <w:r w:rsidRPr="0028200E">
              <w:rPr>
                <w:rFonts w:asciiTheme="majorBidi" w:eastAsia="Times New Roman" w:hAnsiTheme="majorBidi" w:cstheme="majorBidi"/>
                <w:lang w:val="en-GB" w:eastAsia="en-GB"/>
              </w:rPr>
              <w:t>53</w:t>
            </w:r>
            <w:r w:rsidRPr="0028200E">
              <w:rPr>
                <w:rFonts w:asciiTheme="majorBidi" w:eastAsia="Times New Roman" w:hAnsiTheme="majorBidi" w:cstheme="majorBidi"/>
                <w:lang w:eastAsia="en-GB"/>
              </w:rPr>
              <w:t xml:space="preserve"> (</w:t>
            </w:r>
            <w:r w:rsidRPr="0028200E">
              <w:rPr>
                <w:rFonts w:asciiTheme="majorBidi" w:eastAsia="Times New Roman" w:hAnsiTheme="majorBidi" w:cstheme="majorBidi"/>
                <w:lang w:val="en-GB" w:eastAsia="en-GB"/>
              </w:rPr>
              <w:t>28</w:t>
            </w:r>
            <w:r w:rsidRPr="0028200E">
              <w:rPr>
                <w:rFonts w:asciiTheme="majorBidi" w:eastAsia="Times New Roman" w:hAnsiTheme="majorBidi" w:cstheme="majorBidi"/>
                <w:lang w:eastAsia="en-GB"/>
              </w:rPr>
              <w:t>)</w:t>
            </w:r>
          </w:p>
        </w:tc>
        <w:tc>
          <w:tcPr>
            <w:tcW w:w="1392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2EFD9" w:themeFill="accent6" w:themeFillTint="33"/>
          </w:tcPr>
          <w:p w14:paraId="6FDD3EB3" w14:textId="77777777" w:rsidR="0028200E" w:rsidRPr="0028200E" w:rsidRDefault="0028200E" w:rsidP="0028200E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28200E">
              <w:rPr>
                <w:rFonts w:asciiTheme="majorBidi" w:eastAsia="Times New Roman" w:hAnsiTheme="majorBidi" w:cstheme="majorBidi"/>
                <w:lang w:eastAsia="en-GB"/>
              </w:rPr>
              <w:t>1 (8)</w:t>
            </w:r>
          </w:p>
        </w:tc>
        <w:tc>
          <w:tcPr>
            <w:tcW w:w="1394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FBE4D5" w:themeFill="accent2" w:themeFillTint="33"/>
          </w:tcPr>
          <w:p w14:paraId="15BB4454" w14:textId="77777777" w:rsidR="0028200E" w:rsidRPr="0028200E" w:rsidRDefault="0028200E" w:rsidP="0028200E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28200E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  <w:r w:rsidRPr="0028200E">
              <w:rPr>
                <w:rFonts w:asciiTheme="majorBidi" w:eastAsia="Times New Roman" w:hAnsiTheme="majorBidi" w:cstheme="majorBidi"/>
                <w:lang w:eastAsia="en-GB"/>
              </w:rPr>
              <w:t xml:space="preserve"> (</w:t>
            </w:r>
            <w:r w:rsidRPr="0028200E">
              <w:rPr>
                <w:rFonts w:asciiTheme="majorBidi" w:eastAsia="Times New Roman" w:hAnsiTheme="majorBidi" w:cstheme="majorBidi"/>
                <w:lang w:val="en-GB" w:eastAsia="en-GB"/>
              </w:rPr>
              <w:t>2</w:t>
            </w:r>
            <w:r w:rsidRPr="0028200E">
              <w:rPr>
                <w:rFonts w:asciiTheme="majorBidi" w:eastAsia="Times New Roman" w:hAnsiTheme="majorBidi" w:cstheme="majorBidi"/>
                <w:lang w:eastAsia="en-GB"/>
              </w:rPr>
              <w:t>)</w:t>
            </w:r>
          </w:p>
        </w:tc>
        <w:tc>
          <w:tcPr>
            <w:tcW w:w="1045" w:type="dxa"/>
            <w:tcBorders>
              <w:left w:val="single" w:sz="4" w:space="0" w:color="A5A5A5"/>
              <w:right w:val="single" w:sz="4" w:space="0" w:color="A5A5A5"/>
            </w:tcBorders>
          </w:tcPr>
          <w:p w14:paraId="4C390230" w14:textId="77777777" w:rsidR="0028200E" w:rsidRPr="0028200E" w:rsidRDefault="0028200E" w:rsidP="002820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</w:p>
        </w:tc>
      </w:tr>
      <w:tr w:rsidR="0028200E" w:rsidRPr="0028200E" w14:paraId="57D115D8" w14:textId="77777777" w:rsidTr="00185533">
        <w:trPr>
          <w:trHeight w:val="352"/>
        </w:trPr>
        <w:tc>
          <w:tcPr>
            <w:tcW w:w="3302" w:type="dxa"/>
            <w:tcBorders>
              <w:left w:val="single" w:sz="4" w:space="0" w:color="A5A5A5"/>
              <w:right w:val="single" w:sz="4" w:space="0" w:color="A5A5A5"/>
            </w:tcBorders>
          </w:tcPr>
          <w:p w14:paraId="5801A92E" w14:textId="77777777" w:rsidR="0028200E" w:rsidRPr="0028200E" w:rsidRDefault="0028200E" w:rsidP="0028200E">
            <w:pPr>
              <w:ind w:left="72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28200E">
              <w:rPr>
                <w:rFonts w:asciiTheme="majorBidi" w:eastAsia="Times New Roman" w:hAnsiTheme="majorBidi" w:cstheme="majorBidi"/>
                <w:lang w:eastAsia="en-GB"/>
              </w:rPr>
              <w:t>Yes</w:t>
            </w:r>
            <w:r w:rsidRPr="0028200E">
              <w:rPr>
                <w:rFonts w:asciiTheme="majorBidi" w:eastAsia="Times New Roman" w:hAnsiTheme="majorBidi" w:cstheme="majorBidi"/>
                <w:lang w:val="en-GB" w:eastAsia="en-GB"/>
              </w:rPr>
              <w:t xml:space="preserve"> - blood</w:t>
            </w:r>
          </w:p>
        </w:tc>
        <w:tc>
          <w:tcPr>
            <w:tcW w:w="1565" w:type="dxa"/>
            <w:tcBorders>
              <w:left w:val="single" w:sz="4" w:space="0" w:color="A5A5A5"/>
              <w:right w:val="single" w:sz="4" w:space="0" w:color="A5A5A5"/>
            </w:tcBorders>
          </w:tcPr>
          <w:p w14:paraId="52C42CEA" w14:textId="77777777" w:rsidR="0028200E" w:rsidRPr="0028200E" w:rsidRDefault="0028200E" w:rsidP="0028200E">
            <w:pPr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28200E">
              <w:rPr>
                <w:rFonts w:asciiTheme="majorBidi" w:eastAsia="Times New Roman" w:hAnsiTheme="majorBidi" w:cstheme="majorBidi"/>
                <w:lang w:val="en-GB" w:eastAsia="en-GB"/>
              </w:rPr>
              <w:t>22</w:t>
            </w:r>
          </w:p>
        </w:tc>
        <w:tc>
          <w:tcPr>
            <w:tcW w:w="1392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FFF2CC" w:themeFill="accent4" w:themeFillTint="33"/>
          </w:tcPr>
          <w:p w14:paraId="4AFBF9BA" w14:textId="77777777" w:rsidR="0028200E" w:rsidRPr="0028200E" w:rsidRDefault="0028200E" w:rsidP="0028200E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28200E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  <w:r w:rsidRPr="0028200E">
              <w:rPr>
                <w:rFonts w:asciiTheme="majorBidi" w:eastAsia="Times New Roman" w:hAnsiTheme="majorBidi" w:cstheme="majorBidi"/>
                <w:lang w:eastAsia="en-GB"/>
              </w:rPr>
              <w:t xml:space="preserve"> (</w:t>
            </w:r>
            <w:r w:rsidRPr="0028200E">
              <w:rPr>
                <w:rFonts w:asciiTheme="majorBidi" w:eastAsia="Times New Roman" w:hAnsiTheme="majorBidi" w:cstheme="majorBidi"/>
                <w:lang w:val="en-GB" w:eastAsia="en-GB"/>
              </w:rPr>
              <w:t>2</w:t>
            </w:r>
            <w:r w:rsidRPr="0028200E">
              <w:rPr>
                <w:rFonts w:asciiTheme="majorBidi" w:eastAsia="Times New Roman" w:hAnsiTheme="majorBidi" w:cstheme="majorBidi"/>
                <w:lang w:eastAsia="en-GB"/>
              </w:rPr>
              <w:t>)</w:t>
            </w:r>
          </w:p>
        </w:tc>
        <w:tc>
          <w:tcPr>
            <w:tcW w:w="1392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2EFD9" w:themeFill="accent6" w:themeFillTint="33"/>
          </w:tcPr>
          <w:p w14:paraId="3FA843EA" w14:textId="77777777" w:rsidR="0028200E" w:rsidRPr="0028200E" w:rsidRDefault="0028200E" w:rsidP="0028200E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28200E">
              <w:rPr>
                <w:rFonts w:asciiTheme="majorBidi" w:eastAsia="Times New Roman" w:hAnsiTheme="majorBidi" w:cstheme="majorBidi"/>
                <w:lang w:eastAsia="en-GB"/>
              </w:rPr>
              <w:t>1</w:t>
            </w:r>
            <w:r w:rsidRPr="0028200E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  <w:r w:rsidRPr="0028200E">
              <w:rPr>
                <w:rFonts w:asciiTheme="majorBidi" w:eastAsia="Times New Roman" w:hAnsiTheme="majorBidi" w:cstheme="majorBidi"/>
                <w:lang w:eastAsia="en-GB"/>
              </w:rPr>
              <w:t xml:space="preserve"> (</w:t>
            </w:r>
            <w:r w:rsidRPr="0028200E">
              <w:rPr>
                <w:rFonts w:asciiTheme="majorBidi" w:eastAsia="Times New Roman" w:hAnsiTheme="majorBidi" w:cstheme="majorBidi"/>
                <w:lang w:val="en-GB" w:eastAsia="en-GB"/>
              </w:rPr>
              <w:t>77</w:t>
            </w:r>
            <w:r w:rsidRPr="0028200E">
              <w:rPr>
                <w:rFonts w:asciiTheme="majorBidi" w:eastAsia="Times New Roman" w:hAnsiTheme="majorBidi" w:cstheme="majorBidi"/>
                <w:lang w:eastAsia="en-GB"/>
              </w:rPr>
              <w:t>)</w:t>
            </w:r>
          </w:p>
        </w:tc>
        <w:tc>
          <w:tcPr>
            <w:tcW w:w="1394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FBE4D5" w:themeFill="accent2" w:themeFillTint="33"/>
          </w:tcPr>
          <w:p w14:paraId="35423EB3" w14:textId="77777777" w:rsidR="0028200E" w:rsidRPr="0028200E" w:rsidRDefault="0028200E" w:rsidP="0028200E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28200E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  <w:r w:rsidRPr="0028200E">
              <w:rPr>
                <w:rFonts w:asciiTheme="majorBidi" w:eastAsia="Times New Roman" w:hAnsiTheme="majorBidi" w:cstheme="majorBidi"/>
                <w:lang w:eastAsia="en-GB"/>
              </w:rPr>
              <w:t xml:space="preserve"> (</w:t>
            </w:r>
            <w:r w:rsidRPr="0028200E">
              <w:rPr>
                <w:rFonts w:asciiTheme="majorBidi" w:eastAsia="Times New Roman" w:hAnsiTheme="majorBidi" w:cstheme="majorBidi"/>
                <w:lang w:val="en-GB" w:eastAsia="en-GB"/>
              </w:rPr>
              <w:t>3</w:t>
            </w:r>
            <w:r w:rsidRPr="0028200E">
              <w:rPr>
                <w:rFonts w:asciiTheme="majorBidi" w:eastAsia="Times New Roman" w:hAnsiTheme="majorBidi" w:cstheme="majorBidi"/>
                <w:lang w:eastAsia="en-GB"/>
              </w:rPr>
              <w:t>)</w:t>
            </w:r>
          </w:p>
        </w:tc>
        <w:tc>
          <w:tcPr>
            <w:tcW w:w="1045" w:type="dxa"/>
            <w:tcBorders>
              <w:left w:val="single" w:sz="4" w:space="0" w:color="A5A5A5"/>
              <w:right w:val="single" w:sz="4" w:space="0" w:color="A5A5A5"/>
            </w:tcBorders>
          </w:tcPr>
          <w:p w14:paraId="496C38EF" w14:textId="77777777" w:rsidR="0028200E" w:rsidRPr="0028200E" w:rsidRDefault="0028200E" w:rsidP="002820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</w:p>
        </w:tc>
      </w:tr>
    </w:tbl>
    <w:p w14:paraId="0B3FE453" w14:textId="77777777" w:rsidR="0028200E" w:rsidRPr="0028200E" w:rsidRDefault="0028200E" w:rsidP="0028200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u w:val="single"/>
          <w:lang w:val="en-GB" w:eastAsia="en-GB"/>
          <w14:ligatures w14:val="none"/>
        </w:rPr>
      </w:pPr>
    </w:p>
    <w:p w14:paraId="2D270A5D" w14:textId="77777777" w:rsidR="0028200E" w:rsidRPr="0028200E" w:rsidRDefault="0028200E" w:rsidP="0028200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u w:val="single"/>
          <w:lang w:val="en-GB" w:eastAsia="en-GB"/>
          <w14:ligatures w14:val="none"/>
        </w:rPr>
      </w:pPr>
    </w:p>
    <w:p w14:paraId="4DC54CD4" w14:textId="77777777" w:rsidR="0028200E" w:rsidRPr="0028200E" w:rsidRDefault="0028200E" w:rsidP="0028200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u w:val="single"/>
          <w:lang w:val="en-GB" w:eastAsia="en-GB"/>
          <w14:ligatures w14:val="none"/>
        </w:rPr>
      </w:pPr>
    </w:p>
    <w:p w14:paraId="25213FF4" w14:textId="77777777" w:rsidR="0028200E" w:rsidRPr="0028200E" w:rsidRDefault="0028200E" w:rsidP="0028200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u w:val="single"/>
          <w:lang w:val="en-GB" w:eastAsia="en-GB"/>
          <w14:ligatures w14:val="none"/>
        </w:rPr>
      </w:pPr>
    </w:p>
    <w:p w14:paraId="079F2C71" w14:textId="77777777" w:rsidR="0028200E" w:rsidRPr="0028200E" w:rsidRDefault="0028200E" w:rsidP="0028200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u w:val="single"/>
          <w:lang w:val="en-GB" w:eastAsia="en-GB"/>
          <w14:ligatures w14:val="none"/>
        </w:rPr>
      </w:pPr>
    </w:p>
    <w:p w14:paraId="00789264" w14:textId="77777777" w:rsidR="0028200E" w:rsidRPr="0028200E" w:rsidRDefault="0028200E" w:rsidP="0028200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u w:val="single"/>
          <w:lang w:val="en-GB" w:eastAsia="en-GB"/>
          <w14:ligatures w14:val="none"/>
        </w:rPr>
      </w:pPr>
    </w:p>
    <w:p w14:paraId="2C94C7AB" w14:textId="77777777" w:rsidR="0028200E" w:rsidRPr="0028200E" w:rsidRDefault="0028200E" w:rsidP="0028200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u w:val="single"/>
          <w:lang w:val="en-GB" w:eastAsia="en-GB"/>
          <w14:ligatures w14:val="none"/>
        </w:rPr>
      </w:pPr>
    </w:p>
    <w:p w14:paraId="62BCAD95" w14:textId="77777777" w:rsidR="0028200E" w:rsidRPr="0028200E" w:rsidRDefault="0028200E" w:rsidP="0028200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u w:val="single"/>
          <w:lang w:val="en-GB" w:eastAsia="en-GB"/>
          <w14:ligatures w14:val="none"/>
        </w:rPr>
      </w:pPr>
    </w:p>
    <w:p w14:paraId="7B5C16E3" w14:textId="77777777" w:rsidR="0028200E" w:rsidRPr="0028200E" w:rsidRDefault="0028200E" w:rsidP="0028200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u w:val="single"/>
          <w:lang w:val="en-GB" w:eastAsia="en-GB"/>
          <w14:ligatures w14:val="none"/>
        </w:rPr>
      </w:pPr>
    </w:p>
    <w:p w14:paraId="16E6FE40" w14:textId="77777777" w:rsidR="0028200E" w:rsidRPr="0028200E" w:rsidRDefault="0028200E" w:rsidP="0028200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u w:val="single"/>
          <w:lang w:val="en-GB" w:eastAsia="en-GB"/>
          <w14:ligatures w14:val="none"/>
        </w:rPr>
      </w:pPr>
    </w:p>
    <w:p w14:paraId="36B4936D" w14:textId="77777777" w:rsidR="0028200E" w:rsidRPr="0028200E" w:rsidRDefault="0028200E" w:rsidP="0028200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u w:val="single"/>
          <w:lang w:val="en-GB" w:eastAsia="en-GB"/>
          <w14:ligatures w14:val="none"/>
        </w:rPr>
      </w:pPr>
    </w:p>
    <w:p w14:paraId="48887C96" w14:textId="77777777" w:rsidR="0028200E" w:rsidRPr="0028200E" w:rsidRDefault="0028200E" w:rsidP="0028200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u w:val="single"/>
          <w:lang w:val="en-GB" w:eastAsia="en-GB"/>
          <w14:ligatures w14:val="none"/>
        </w:rPr>
      </w:pPr>
    </w:p>
    <w:p w14:paraId="372064FA" w14:textId="77777777" w:rsidR="0028200E" w:rsidRPr="0028200E" w:rsidRDefault="0028200E" w:rsidP="0028200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u w:val="single"/>
          <w:lang w:val="en-GB" w:eastAsia="en-GB"/>
          <w14:ligatures w14:val="none"/>
        </w:rPr>
      </w:pPr>
    </w:p>
    <w:p w14:paraId="70CEA688" w14:textId="77777777" w:rsidR="0028200E" w:rsidRPr="0028200E" w:rsidRDefault="0028200E" w:rsidP="0028200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u w:val="single"/>
          <w:lang w:val="en-GB" w:eastAsia="en-GB"/>
          <w14:ligatures w14:val="none"/>
        </w:rPr>
      </w:pPr>
    </w:p>
    <w:p w14:paraId="42D795D5" w14:textId="45B4E60B" w:rsidR="0028200E" w:rsidRPr="0028200E" w:rsidRDefault="0028200E" w:rsidP="0028200E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  <w:r w:rsidRPr="0028200E">
        <w:rPr>
          <w:rFonts w:ascii="Times New Roman" w:eastAsia="Times New Roman" w:hAnsi="Times New Roman" w:cs="Times New Roman"/>
          <w:color w:val="000000" w:themeColor="text1"/>
          <w:kern w:val="0"/>
          <w:u w:val="single"/>
          <w:lang w:val="en-GB" w:eastAsia="en-GB"/>
          <w14:ligatures w14:val="none"/>
        </w:rPr>
        <w:lastRenderedPageBreak/>
        <w:t>Supplementa</w:t>
      </w:r>
      <w:r w:rsidR="0086775C">
        <w:rPr>
          <w:rFonts w:ascii="Times New Roman" w:eastAsia="Times New Roman" w:hAnsi="Times New Roman" w:cs="Times New Roman"/>
          <w:color w:val="000000" w:themeColor="text1"/>
          <w:kern w:val="0"/>
          <w:u w:val="single"/>
          <w:lang w:val="en-GB" w:eastAsia="en-GB"/>
          <w14:ligatures w14:val="none"/>
        </w:rPr>
        <w:t>l</w:t>
      </w:r>
      <w:r w:rsidRPr="0028200E">
        <w:rPr>
          <w:rFonts w:ascii="Times New Roman" w:eastAsia="Times New Roman" w:hAnsi="Times New Roman" w:cs="Times New Roman"/>
          <w:color w:val="000000" w:themeColor="text1"/>
          <w:kern w:val="0"/>
          <w:u w:val="single"/>
          <w:lang w:val="en-GB" w:eastAsia="en-GB"/>
          <w14:ligatures w14:val="none"/>
        </w:rPr>
        <w:t xml:space="preserve"> Table 3</w:t>
      </w:r>
      <w:r w:rsidRPr="0028200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GB" w:eastAsia="en-GB"/>
          <w14:ligatures w14:val="none"/>
        </w:rPr>
        <w:t xml:space="preserve">: </w:t>
      </w:r>
      <w:r w:rsidRPr="0028200E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>Univariable multinomial logistic regression analysis associating outcome with several risk factors (n=600). The reference group is neonates who survived till NICU discharge.</w:t>
      </w:r>
    </w:p>
    <w:tbl>
      <w:tblPr>
        <w:tblStyle w:val="TableGrid1"/>
        <w:tblpPr w:leftFromText="180" w:rightFromText="180" w:vertAnchor="text" w:horzAnchor="margin" w:tblpX="-294" w:tblpY="63"/>
        <w:tblOverlap w:val="never"/>
        <w:tblW w:w="9355" w:type="dxa"/>
        <w:tblLayout w:type="fixed"/>
        <w:tblLook w:val="04A0" w:firstRow="1" w:lastRow="0" w:firstColumn="1" w:lastColumn="0" w:noHBand="0" w:noVBand="1"/>
      </w:tblPr>
      <w:tblGrid>
        <w:gridCol w:w="3114"/>
        <w:gridCol w:w="2281"/>
        <w:gridCol w:w="2340"/>
        <w:gridCol w:w="1620"/>
      </w:tblGrid>
      <w:tr w:rsidR="0028200E" w:rsidRPr="0028200E" w14:paraId="5941E7D9" w14:textId="77777777" w:rsidTr="00185533">
        <w:tc>
          <w:tcPr>
            <w:tcW w:w="3114" w:type="dxa"/>
            <w:tcBorders>
              <w:top w:val="single" w:sz="4" w:space="0" w:color="A5A5A5"/>
              <w:left w:val="single" w:sz="4" w:space="0" w:color="A5A5A5"/>
              <w:right w:val="single" w:sz="4" w:space="0" w:color="A5A5A5"/>
            </w:tcBorders>
            <w:shd w:val="clear" w:color="auto" w:fill="EAEDF1" w:themeFill="text2" w:themeFillTint="1A"/>
          </w:tcPr>
          <w:p w14:paraId="639BF1E8" w14:textId="77777777" w:rsidR="0028200E" w:rsidRPr="0028200E" w:rsidRDefault="0028200E" w:rsidP="0028200E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281" w:type="dxa"/>
            <w:tcBorders>
              <w:top w:val="single" w:sz="4" w:space="0" w:color="A5A5A5"/>
              <w:left w:val="single" w:sz="4" w:space="0" w:color="A5A5A5"/>
              <w:right w:val="single" w:sz="4" w:space="0" w:color="A5A5A5"/>
            </w:tcBorders>
            <w:shd w:val="clear" w:color="auto" w:fill="EAEDF1" w:themeFill="text2" w:themeFillTint="1A"/>
          </w:tcPr>
          <w:p w14:paraId="709C2FD7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Died- sepsis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right w:val="single" w:sz="4" w:space="0" w:color="A5A5A5"/>
            </w:tcBorders>
            <w:shd w:val="clear" w:color="auto" w:fill="EAEDF1" w:themeFill="text2" w:themeFillTint="1A"/>
          </w:tcPr>
          <w:p w14:paraId="32E42DCA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 xml:space="preserve">Died -other </w:t>
            </w:r>
          </w:p>
        </w:tc>
        <w:tc>
          <w:tcPr>
            <w:tcW w:w="1620" w:type="dxa"/>
            <w:tcBorders>
              <w:top w:val="single" w:sz="4" w:space="0" w:color="A5A5A5"/>
              <w:left w:val="single" w:sz="4" w:space="0" w:color="A5A5A5"/>
              <w:right w:val="single" w:sz="4" w:space="0" w:color="A5A5A5"/>
            </w:tcBorders>
            <w:shd w:val="clear" w:color="auto" w:fill="EAEDF1" w:themeFill="text2" w:themeFillTint="1A"/>
          </w:tcPr>
          <w:p w14:paraId="76BD5A66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Overall p-value</w:t>
            </w:r>
          </w:p>
        </w:tc>
      </w:tr>
      <w:tr w:rsidR="0028200E" w:rsidRPr="0028200E" w14:paraId="3D5C5857" w14:textId="77777777" w:rsidTr="00185533">
        <w:tc>
          <w:tcPr>
            <w:tcW w:w="3114" w:type="dxa"/>
            <w:tcBorders>
              <w:top w:val="single" w:sz="4" w:space="0" w:color="A5A5A5"/>
              <w:left w:val="single" w:sz="4" w:space="0" w:color="A5A5A5"/>
              <w:right w:val="single" w:sz="4" w:space="0" w:color="A5A5A5"/>
            </w:tcBorders>
            <w:shd w:val="clear" w:color="auto" w:fill="EAEDF1" w:themeFill="text2" w:themeFillTint="1A"/>
          </w:tcPr>
          <w:p w14:paraId="50686625" w14:textId="77777777" w:rsidR="0028200E" w:rsidRPr="0028200E" w:rsidRDefault="0028200E" w:rsidP="0028200E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variate</w:t>
            </w:r>
          </w:p>
        </w:tc>
        <w:tc>
          <w:tcPr>
            <w:tcW w:w="2281" w:type="dxa"/>
            <w:tcBorders>
              <w:top w:val="single" w:sz="4" w:space="0" w:color="A5A5A5"/>
              <w:left w:val="single" w:sz="4" w:space="0" w:color="A5A5A5"/>
              <w:right w:val="single" w:sz="4" w:space="0" w:color="A5A5A5"/>
            </w:tcBorders>
            <w:shd w:val="clear" w:color="auto" w:fill="EAEDF1" w:themeFill="text2" w:themeFillTint="1A"/>
          </w:tcPr>
          <w:p w14:paraId="50236C03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RR (95%CI)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right w:val="single" w:sz="4" w:space="0" w:color="A5A5A5"/>
            </w:tcBorders>
            <w:shd w:val="clear" w:color="auto" w:fill="EAEDF1" w:themeFill="text2" w:themeFillTint="1A"/>
          </w:tcPr>
          <w:p w14:paraId="79F38F5F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RR (95%CI)</w:t>
            </w:r>
          </w:p>
        </w:tc>
        <w:tc>
          <w:tcPr>
            <w:tcW w:w="1620" w:type="dxa"/>
            <w:tcBorders>
              <w:top w:val="single" w:sz="4" w:space="0" w:color="A5A5A5"/>
              <w:left w:val="single" w:sz="4" w:space="0" w:color="A5A5A5"/>
              <w:right w:val="single" w:sz="4" w:space="0" w:color="A5A5A5"/>
            </w:tcBorders>
            <w:shd w:val="clear" w:color="auto" w:fill="EAEDF1" w:themeFill="text2" w:themeFillTint="1A"/>
          </w:tcPr>
          <w:p w14:paraId="0FD01904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</w:tr>
      <w:tr w:rsidR="0028200E" w:rsidRPr="0028200E" w14:paraId="4E6FF264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1AB5C9B0" w14:textId="77777777" w:rsidR="0028200E" w:rsidRPr="0028200E" w:rsidRDefault="0028200E" w:rsidP="0028200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ESBL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4B0734BC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6E7EFB4B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187B54C6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28200E" w:rsidRPr="0028200E" w14:paraId="2E862193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37B2C497" w14:textId="77777777" w:rsidR="0028200E" w:rsidRPr="0028200E" w:rsidRDefault="0028200E" w:rsidP="0028200E">
            <w:pPr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</w:tcPr>
          <w:p w14:paraId="602C9BA9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</w:tcPr>
          <w:p w14:paraId="2A5C9530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</w:tcPr>
          <w:p w14:paraId="3CD41067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8200E" w:rsidRPr="0028200E" w14:paraId="3B40D1B9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6AC2DC4A" w14:textId="77777777" w:rsidR="0028200E" w:rsidRPr="0028200E" w:rsidRDefault="0028200E" w:rsidP="0028200E">
            <w:pPr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</w:tcPr>
          <w:p w14:paraId="508A058F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12.87 *(2.82 - 58.47)</w:t>
            </w: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</w:tcPr>
          <w:p w14:paraId="5A041065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0.12* (0.03-0.53)</w:t>
            </w: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</w:tcPr>
          <w:p w14:paraId="68F5DD89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8200E" w:rsidRPr="0028200E" w14:paraId="6810E496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40BA70D6" w14:textId="77777777" w:rsidR="0028200E" w:rsidRPr="0028200E" w:rsidRDefault="0028200E" w:rsidP="0028200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LOS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4B879849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2BE9FA7E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4A3B82AC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28200E" w:rsidRPr="0028200E" w14:paraId="27FBC0D0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6B1E421B" w14:textId="77777777" w:rsidR="0028200E" w:rsidRPr="0028200E" w:rsidRDefault="0028200E" w:rsidP="0028200E">
            <w:pPr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</w:tcPr>
          <w:p w14:paraId="02DAEA11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1.00 (0.99- 1.01)</w:t>
            </w: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</w:tcPr>
          <w:p w14:paraId="23524327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0.96*** (0.94-0.98)</w:t>
            </w: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</w:tcPr>
          <w:p w14:paraId="25E6F2C2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8200E" w:rsidRPr="0028200E" w14:paraId="66754C09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0020B838" w14:textId="77777777" w:rsidR="0028200E" w:rsidRPr="0028200E" w:rsidRDefault="0028200E" w:rsidP="0028200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Gender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0247E8DB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1BBCC8FE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3477794D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0.405</w:t>
            </w:r>
          </w:p>
        </w:tc>
      </w:tr>
      <w:tr w:rsidR="0028200E" w:rsidRPr="0028200E" w14:paraId="18D635EC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3CF2DB49" w14:textId="77777777" w:rsidR="0028200E" w:rsidRPr="0028200E" w:rsidRDefault="0028200E" w:rsidP="0028200E">
            <w:pPr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Male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</w:tcPr>
          <w:p w14:paraId="4BD351CA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</w:tcPr>
          <w:p w14:paraId="04F59D29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</w:tcPr>
          <w:p w14:paraId="5D9ADB26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8200E" w:rsidRPr="0028200E" w14:paraId="77F75797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6CDF4E89" w14:textId="77777777" w:rsidR="0028200E" w:rsidRPr="0028200E" w:rsidRDefault="0028200E" w:rsidP="0028200E">
            <w:pPr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Female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</w:tcPr>
          <w:p w14:paraId="4DD4D9A0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0.58 (0.17 – 1.91)</w:t>
            </w: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</w:tcPr>
          <w:p w14:paraId="79ADB2B4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1.38 (0.72-2.64)</w:t>
            </w: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</w:tcPr>
          <w:p w14:paraId="17AD8C98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8200E" w:rsidRPr="0028200E" w14:paraId="1B6772D2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66E83AC8" w14:textId="77777777" w:rsidR="0028200E" w:rsidRPr="0028200E" w:rsidRDefault="0028200E" w:rsidP="0028200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Admission status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7623FF77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5E0C7F40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207AA061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0.218</w:t>
            </w:r>
          </w:p>
        </w:tc>
      </w:tr>
      <w:tr w:rsidR="0028200E" w:rsidRPr="0028200E" w14:paraId="0D5F27C6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6AACA400" w14:textId="77777777" w:rsidR="0028200E" w:rsidRPr="0028200E" w:rsidRDefault="0028200E" w:rsidP="0028200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 xml:space="preserve">             New admission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</w:tcPr>
          <w:p w14:paraId="7C1C794D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</w:tcPr>
          <w:p w14:paraId="6B666EFD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</w:tcPr>
          <w:p w14:paraId="53BCCF07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8200E" w:rsidRPr="0028200E" w14:paraId="04589AC6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16857D72" w14:textId="77777777" w:rsidR="0028200E" w:rsidRPr="0028200E" w:rsidRDefault="0028200E" w:rsidP="0028200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History of readmission/ transfer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</w:tcPr>
          <w:p w14:paraId="1A2A3FD4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3.51 (0.74 – 16.62)</w:t>
            </w: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</w:tcPr>
          <w:p w14:paraId="61DF7172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0.50 (0.06-3.83)</w:t>
            </w: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</w:tcPr>
          <w:p w14:paraId="540FFC8D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8200E" w:rsidRPr="0028200E" w14:paraId="24725B15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56364078" w14:textId="77777777" w:rsidR="0028200E" w:rsidRPr="0028200E" w:rsidRDefault="0028200E" w:rsidP="0028200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Prematurity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7A5431AD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0B02C43E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042F44E3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28200E" w:rsidRPr="0028200E" w14:paraId="0F7C112C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521D0B52" w14:textId="77777777" w:rsidR="0028200E" w:rsidRPr="0028200E" w:rsidRDefault="0028200E" w:rsidP="0028200E">
            <w:pPr>
              <w:ind w:left="720"/>
              <w:rPr>
                <w:rFonts w:asciiTheme="majorBidi" w:eastAsia="Times New Roman" w:hAnsiTheme="majorBidi" w:cstheme="majorBidi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Full term 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</w:tcPr>
          <w:p w14:paraId="3F4828B3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</w:tcPr>
          <w:p w14:paraId="4E4E21AF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</w:tcPr>
          <w:p w14:paraId="266F1B6E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8200E" w:rsidRPr="0028200E" w14:paraId="55FE194D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25AB8008" w14:textId="77777777" w:rsidR="0028200E" w:rsidRPr="0028200E" w:rsidRDefault="0028200E" w:rsidP="0028200E">
            <w:pPr>
              <w:ind w:left="720"/>
              <w:rPr>
                <w:rFonts w:asciiTheme="majorBidi" w:eastAsia="Times New Roman" w:hAnsiTheme="majorBidi" w:cstheme="majorBidi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Moderate-late preterm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</w:tcPr>
          <w:p w14:paraId="3F5B6B7A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2.01 (0.18 – 22.41)</w:t>
            </w: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</w:tcPr>
          <w:p w14:paraId="3137067B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0.75 (0.16-3.42)</w:t>
            </w: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</w:tcPr>
          <w:p w14:paraId="27006A63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8200E" w:rsidRPr="0028200E" w14:paraId="53A7E24F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101D87CD" w14:textId="77777777" w:rsidR="0028200E" w:rsidRPr="0028200E" w:rsidRDefault="0028200E" w:rsidP="0028200E">
            <w:pPr>
              <w:ind w:left="720"/>
              <w:rPr>
                <w:rFonts w:asciiTheme="majorBidi" w:eastAsia="Times New Roman" w:hAnsiTheme="majorBidi" w:cstheme="majorBidi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Very preterm 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</w:tcPr>
          <w:p w14:paraId="57EF7B5E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omitted</w:t>
            </w: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</w:tcPr>
          <w:p w14:paraId="195CB252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1.59 (0.43-5.73)</w:t>
            </w: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</w:tcPr>
          <w:p w14:paraId="1431C038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8200E" w:rsidRPr="0028200E" w14:paraId="2CE59152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6AA1D2DA" w14:textId="77777777" w:rsidR="0028200E" w:rsidRPr="0028200E" w:rsidRDefault="0028200E" w:rsidP="0028200E">
            <w:pPr>
              <w:ind w:left="720"/>
              <w:rPr>
                <w:rFonts w:asciiTheme="majorBidi" w:eastAsia="Times New Roman" w:hAnsiTheme="majorBidi" w:cstheme="majorBidi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Extremely preterm 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</w:tcPr>
          <w:p w14:paraId="5D22F373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21.46* (2.69 – 170.75)</w:t>
            </w: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</w:tcPr>
          <w:p w14:paraId="20E25F17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13.95*** (4.70-41.39)</w:t>
            </w: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</w:tcPr>
          <w:p w14:paraId="2766C6CE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8200E" w:rsidRPr="0028200E" w14:paraId="311BD2FB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7E04D160" w14:textId="77777777" w:rsidR="0028200E" w:rsidRPr="0028200E" w:rsidRDefault="0028200E" w:rsidP="0028200E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Admission diagnosis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19E140DF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71825B30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30F138C6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0.231</w:t>
            </w:r>
          </w:p>
        </w:tc>
      </w:tr>
      <w:tr w:rsidR="0028200E" w:rsidRPr="0028200E" w14:paraId="52654DDB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1379B2DD" w14:textId="77777777" w:rsidR="0028200E" w:rsidRPr="0028200E" w:rsidRDefault="0028200E" w:rsidP="0028200E">
            <w:pPr>
              <w:ind w:left="720"/>
              <w:rPr>
                <w:rFonts w:asciiTheme="majorBidi" w:eastAsia="Times New Roman" w:hAnsiTheme="majorBidi" w:cstheme="majorBidi"/>
                <w:lang w:eastAsia="en-GB"/>
              </w:rPr>
            </w:pPr>
            <w:r w:rsidRPr="0028200E">
              <w:rPr>
                <w:rFonts w:asciiTheme="majorBidi" w:eastAsia="Times New Roman" w:hAnsiTheme="majorBidi" w:cstheme="majorBidi"/>
                <w:color w:val="000000" w:themeColor="text1"/>
                <w:kern w:val="24"/>
                <w:lang w:eastAsia="en-GB"/>
              </w:rPr>
              <w:t>Other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</w:tcPr>
          <w:p w14:paraId="3ECF8D4B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</w:tcPr>
          <w:p w14:paraId="3B6C5B40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</w:tcPr>
          <w:p w14:paraId="46F57A65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8200E" w:rsidRPr="0028200E" w14:paraId="67A92EC0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1368AA3F" w14:textId="77777777" w:rsidR="0028200E" w:rsidRPr="0028200E" w:rsidRDefault="0028200E" w:rsidP="0028200E">
            <w:pPr>
              <w:ind w:left="720"/>
              <w:rPr>
                <w:rFonts w:asciiTheme="majorBidi" w:eastAsia="Times New Roman" w:hAnsiTheme="majorBidi" w:cstheme="majorBidi"/>
                <w:lang w:eastAsia="en-GB"/>
              </w:rPr>
            </w:pPr>
            <w:r w:rsidRPr="0028200E">
              <w:rPr>
                <w:rFonts w:asciiTheme="majorBidi" w:eastAsia="Times New Roman" w:hAnsiTheme="majorBidi" w:cstheme="majorBidi"/>
                <w:color w:val="000000" w:themeColor="text1"/>
                <w:kern w:val="24"/>
                <w:lang w:eastAsia="en-GB"/>
              </w:rPr>
              <w:t>RDS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</w:tcPr>
          <w:p w14:paraId="3157E4A4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0.86 (0.22 – 3.38)</w:t>
            </w: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</w:tcPr>
          <w:p w14:paraId="13EB326F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1.38 (0.62-3.10)</w:t>
            </w: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</w:tcPr>
          <w:p w14:paraId="40FA9169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8200E" w:rsidRPr="0028200E" w14:paraId="49AD7790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60737223" w14:textId="77777777" w:rsidR="0028200E" w:rsidRPr="0028200E" w:rsidRDefault="0028200E" w:rsidP="0028200E">
            <w:pPr>
              <w:ind w:left="720"/>
              <w:rPr>
                <w:rFonts w:asciiTheme="majorBidi" w:eastAsia="Times New Roman" w:hAnsiTheme="majorBidi" w:cstheme="majorBidi"/>
                <w:lang w:eastAsia="en-GB"/>
              </w:rPr>
            </w:pPr>
            <w:r w:rsidRPr="0028200E">
              <w:rPr>
                <w:rFonts w:asciiTheme="majorBidi" w:eastAsia="Times New Roman" w:hAnsiTheme="majorBidi" w:cstheme="majorBidi"/>
                <w:color w:val="000000" w:themeColor="text1"/>
                <w:kern w:val="24"/>
                <w:lang w:eastAsia="en-GB"/>
              </w:rPr>
              <w:t>IUGR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</w:tcPr>
          <w:p w14:paraId="47EE8241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3.34 (0.64 – 17.18)</w:t>
            </w: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</w:tcPr>
          <w:p w14:paraId="2407D3C7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0.41 (0.05-3.43)</w:t>
            </w: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</w:tcPr>
          <w:p w14:paraId="5B543CCD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8200E" w:rsidRPr="0028200E" w14:paraId="1D1D188A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1ED0A927" w14:textId="77777777" w:rsidR="0028200E" w:rsidRPr="0028200E" w:rsidRDefault="0028200E" w:rsidP="0028200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Use of antibiotics - Gentamycin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45F60ED7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0BA42780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338C015D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0.823</w:t>
            </w:r>
          </w:p>
        </w:tc>
      </w:tr>
      <w:tr w:rsidR="0028200E" w:rsidRPr="0028200E" w14:paraId="7184FBE3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0043321D" w14:textId="77777777" w:rsidR="0028200E" w:rsidRPr="0028200E" w:rsidRDefault="0028200E" w:rsidP="0028200E">
            <w:pPr>
              <w:tabs>
                <w:tab w:val="left" w:pos="720"/>
              </w:tabs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</w:tcPr>
          <w:p w14:paraId="2CE63D0E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</w:tcPr>
          <w:p w14:paraId="17C1169C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</w:tcPr>
          <w:p w14:paraId="658D1C56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8200E" w:rsidRPr="0028200E" w14:paraId="5169132A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15C01BD8" w14:textId="77777777" w:rsidR="0028200E" w:rsidRPr="0028200E" w:rsidRDefault="0028200E" w:rsidP="0028200E">
            <w:pPr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</w:tcPr>
          <w:p w14:paraId="05F8E1FF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0.68 (0.20 – 2.26)</w:t>
            </w: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</w:tcPr>
          <w:p w14:paraId="3802B3C7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1.01 (0.47-2.19)</w:t>
            </w: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</w:tcPr>
          <w:p w14:paraId="5AB79F5A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8200E" w:rsidRPr="0028200E" w14:paraId="0495DDAA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4711196F" w14:textId="77777777" w:rsidR="0028200E" w:rsidRPr="0028200E" w:rsidRDefault="0028200E" w:rsidP="0028200E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 xml:space="preserve">Use of antibiotics - </w:t>
            </w: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Ampicillin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760995BB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68C2220A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7AA0C441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0.144</w:t>
            </w:r>
          </w:p>
        </w:tc>
      </w:tr>
      <w:tr w:rsidR="0028200E" w:rsidRPr="0028200E" w14:paraId="209DB067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0465738A" w14:textId="77777777" w:rsidR="0028200E" w:rsidRPr="0028200E" w:rsidRDefault="0028200E" w:rsidP="0028200E">
            <w:pPr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</w:tcPr>
          <w:p w14:paraId="430E3220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</w:tcPr>
          <w:p w14:paraId="12A5C9EC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</w:tcPr>
          <w:p w14:paraId="7D402378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8200E" w:rsidRPr="0028200E" w14:paraId="2B2BA619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5C8511FE" w14:textId="77777777" w:rsidR="0028200E" w:rsidRPr="0028200E" w:rsidRDefault="0028200E" w:rsidP="0028200E">
            <w:pPr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</w:tcPr>
          <w:p w14:paraId="78102E69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 xml:space="preserve">6.31 (0.81 – 48.95) </w:t>
            </w: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</w:tcPr>
          <w:p w14:paraId="1FD17CFD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0.75 (0.39-1.46)</w:t>
            </w: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</w:tcPr>
          <w:p w14:paraId="42B4BFB7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8200E" w:rsidRPr="0028200E" w14:paraId="23AEB0F2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448FE606" w14:textId="77777777" w:rsidR="0028200E" w:rsidRPr="0028200E" w:rsidRDefault="0028200E" w:rsidP="0028200E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 xml:space="preserve">Use of antibiotics – </w:t>
            </w: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Piperacillin/tazobactam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5F783EF5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2314217C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56555BC6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0.764</w:t>
            </w:r>
          </w:p>
        </w:tc>
      </w:tr>
      <w:tr w:rsidR="0028200E" w:rsidRPr="0028200E" w14:paraId="029B0A1A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7FC6EA9C" w14:textId="77777777" w:rsidR="0028200E" w:rsidRPr="0028200E" w:rsidRDefault="0028200E" w:rsidP="0028200E">
            <w:pPr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</w:tcPr>
          <w:p w14:paraId="0D235371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</w:tcPr>
          <w:p w14:paraId="1F44D7C4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</w:tcPr>
          <w:p w14:paraId="2F163925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8200E" w:rsidRPr="0028200E" w14:paraId="7B58B24D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10DF29C4" w14:textId="77777777" w:rsidR="0028200E" w:rsidRPr="0028200E" w:rsidRDefault="0028200E" w:rsidP="0028200E">
            <w:pPr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</w:tcPr>
          <w:p w14:paraId="5C51FF06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0.92 (0.30 – 2.86)</w:t>
            </w: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</w:tcPr>
          <w:p w14:paraId="50B16A36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1.26 (0.66-2.43)</w:t>
            </w: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</w:tcPr>
          <w:p w14:paraId="41447C13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8200E" w:rsidRPr="0028200E" w14:paraId="2B6CB06F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14BD262B" w14:textId="77777777" w:rsidR="0028200E" w:rsidRPr="0028200E" w:rsidRDefault="0028200E" w:rsidP="0028200E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 xml:space="preserve">Use of antibiotics - </w:t>
            </w: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Amikacin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376DEC34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0F0B63A8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42FAD290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0.006</w:t>
            </w:r>
          </w:p>
        </w:tc>
      </w:tr>
      <w:tr w:rsidR="0028200E" w:rsidRPr="0028200E" w14:paraId="589F099E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03B96F2A" w14:textId="77777777" w:rsidR="0028200E" w:rsidRPr="0028200E" w:rsidRDefault="0028200E" w:rsidP="0028200E">
            <w:pPr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</w:tcPr>
          <w:p w14:paraId="7BEA53C1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</w:tcPr>
          <w:p w14:paraId="679C077A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</w:tcPr>
          <w:p w14:paraId="67D7B09B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8200E" w:rsidRPr="0028200E" w14:paraId="4C9BC85B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6840CE09" w14:textId="77777777" w:rsidR="0028200E" w:rsidRPr="0028200E" w:rsidRDefault="0028200E" w:rsidP="0028200E">
            <w:pPr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</w:tcPr>
          <w:p w14:paraId="192D0EBB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5.70* (1.83 – 17.76)</w:t>
            </w: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</w:tcPr>
          <w:p w14:paraId="709ADF24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0.65 (0.26-1.58)</w:t>
            </w: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</w:tcPr>
          <w:p w14:paraId="006F65AA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8200E" w:rsidRPr="0028200E" w14:paraId="6D9C60E4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0F621B3C" w14:textId="77777777" w:rsidR="0028200E" w:rsidRPr="0028200E" w:rsidRDefault="0028200E" w:rsidP="0028200E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 xml:space="preserve">Use of antibiotics - </w:t>
            </w: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Cefotaxime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41BB9960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54F7C3C7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401E8335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0.250</w:t>
            </w:r>
          </w:p>
        </w:tc>
      </w:tr>
      <w:tr w:rsidR="0028200E" w:rsidRPr="0028200E" w14:paraId="73B0D733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233E0676" w14:textId="77777777" w:rsidR="0028200E" w:rsidRPr="0028200E" w:rsidRDefault="0028200E" w:rsidP="0028200E">
            <w:pPr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</w:tcPr>
          <w:p w14:paraId="1D8AAB9F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</w:tcPr>
          <w:p w14:paraId="6BE6A290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</w:tcPr>
          <w:p w14:paraId="09F76A2C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8200E" w:rsidRPr="0028200E" w14:paraId="2F0ECD16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623CA8BA" w14:textId="77777777" w:rsidR="0028200E" w:rsidRPr="0028200E" w:rsidRDefault="0028200E" w:rsidP="0028200E">
            <w:pPr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</w:tcPr>
          <w:p w14:paraId="4C21C24F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2.64 (0.79 – 8.77)</w:t>
            </w: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</w:tcPr>
          <w:p w14:paraId="46282944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1.29 (0.55-3.04)</w:t>
            </w: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</w:tcPr>
          <w:p w14:paraId="0DC3E402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8200E" w:rsidRPr="0028200E" w14:paraId="6351C508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65DE8CD9" w14:textId="77777777" w:rsidR="0028200E" w:rsidRPr="0028200E" w:rsidRDefault="0028200E" w:rsidP="0028200E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 xml:space="preserve">Use of antibiotics - </w:t>
            </w: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Meropenem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25CE4217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74CA3D5A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0DA08D1A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0.001</w:t>
            </w:r>
          </w:p>
        </w:tc>
      </w:tr>
      <w:tr w:rsidR="0028200E" w:rsidRPr="0028200E" w14:paraId="5BF7A894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5300B2A6" w14:textId="77777777" w:rsidR="0028200E" w:rsidRPr="0028200E" w:rsidRDefault="0028200E" w:rsidP="0028200E">
            <w:pPr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</w:tcPr>
          <w:p w14:paraId="5CD275FA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</w:tcPr>
          <w:p w14:paraId="1104D256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</w:tcPr>
          <w:p w14:paraId="0105F0E8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8200E" w:rsidRPr="0028200E" w14:paraId="3DB18A9A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470B2DBA" w14:textId="77777777" w:rsidR="0028200E" w:rsidRPr="0028200E" w:rsidRDefault="0028200E" w:rsidP="0028200E">
            <w:pPr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</w:tcPr>
          <w:p w14:paraId="12E61675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8.14*** (2.60 – 25.45)</w:t>
            </w: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</w:tcPr>
          <w:p w14:paraId="1FF850D6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0.92 (0.37-2.27)</w:t>
            </w: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</w:tcPr>
          <w:p w14:paraId="1441DC6A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8200E" w:rsidRPr="0028200E" w14:paraId="315E698B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5F1F0358" w14:textId="77777777" w:rsidR="0028200E" w:rsidRPr="0028200E" w:rsidRDefault="0028200E" w:rsidP="0028200E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 xml:space="preserve">Use of antibiotics - </w:t>
            </w: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Teicoplanin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43D03929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262DACD8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414C90DE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0.001</w:t>
            </w:r>
          </w:p>
        </w:tc>
      </w:tr>
      <w:tr w:rsidR="0028200E" w:rsidRPr="0028200E" w14:paraId="1684CAE8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0E03CB9F" w14:textId="77777777" w:rsidR="0028200E" w:rsidRPr="0028200E" w:rsidRDefault="0028200E" w:rsidP="0028200E">
            <w:pPr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No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</w:tcPr>
          <w:p w14:paraId="42A7493C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</w:tcPr>
          <w:p w14:paraId="26B15EA9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</w:tcPr>
          <w:p w14:paraId="7D894764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8200E" w:rsidRPr="0028200E" w14:paraId="75CA046D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7F68D841" w14:textId="77777777" w:rsidR="0028200E" w:rsidRPr="0028200E" w:rsidRDefault="0028200E" w:rsidP="0028200E">
            <w:pPr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</w:tcPr>
          <w:p w14:paraId="743D3BBB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7.72* (2.41 – 24.69)</w:t>
            </w: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</w:tcPr>
          <w:p w14:paraId="6C297A87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0.32 (0.04-2.43)</w:t>
            </w: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</w:tcPr>
          <w:p w14:paraId="0E4E8827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8200E" w:rsidRPr="0028200E" w14:paraId="1778DC36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6218B5A4" w14:textId="77777777" w:rsidR="0028200E" w:rsidRPr="0028200E" w:rsidRDefault="0028200E" w:rsidP="0028200E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 xml:space="preserve">Use of antibiotics - </w:t>
            </w: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Vancomycin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68FD5215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5942D2FC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73A4E1D7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0.653</w:t>
            </w:r>
          </w:p>
        </w:tc>
      </w:tr>
      <w:tr w:rsidR="0028200E" w:rsidRPr="0028200E" w14:paraId="795D857B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12A4B4B3" w14:textId="77777777" w:rsidR="0028200E" w:rsidRPr="0028200E" w:rsidRDefault="0028200E" w:rsidP="0028200E">
            <w:pPr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</w:tcPr>
          <w:p w14:paraId="53B4E987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</w:tcPr>
          <w:p w14:paraId="5E6FCA37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</w:tcPr>
          <w:p w14:paraId="01AD8896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8200E" w:rsidRPr="0028200E" w14:paraId="19A0EAA3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13D6B939" w14:textId="77777777" w:rsidR="0028200E" w:rsidRPr="0028200E" w:rsidRDefault="0028200E" w:rsidP="0028200E">
            <w:pPr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</w:tcPr>
          <w:p w14:paraId="2F8C7BBA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1.67 (0.21 – 13.36)</w:t>
            </w: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</w:tcPr>
          <w:p w14:paraId="3B735501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1.67 (0.48-5.79)</w:t>
            </w: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</w:tcPr>
          <w:p w14:paraId="5290D750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8200E" w:rsidRPr="0028200E" w14:paraId="6C4711CE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4D562922" w14:textId="77777777" w:rsidR="0028200E" w:rsidRPr="0028200E" w:rsidRDefault="0028200E" w:rsidP="0028200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Room Number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7D74E6D9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08C90972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237C2292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0.529</w:t>
            </w:r>
          </w:p>
        </w:tc>
      </w:tr>
      <w:tr w:rsidR="0028200E" w:rsidRPr="0028200E" w14:paraId="799F883B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7D82F2B6" w14:textId="77777777" w:rsidR="0028200E" w:rsidRPr="0028200E" w:rsidRDefault="0028200E" w:rsidP="0028200E">
            <w:pPr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</w:tcPr>
          <w:p w14:paraId="23A61918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</w:tcPr>
          <w:p w14:paraId="361D73A1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</w:tcPr>
          <w:p w14:paraId="22E9AD06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8200E" w:rsidRPr="0028200E" w14:paraId="0C49A9C3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783A4374" w14:textId="77777777" w:rsidR="0028200E" w:rsidRPr="0028200E" w:rsidRDefault="0028200E" w:rsidP="0028200E">
            <w:pPr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</w:tcPr>
          <w:p w14:paraId="6E3ABB70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0.58 (0.10 – 3.21)</w:t>
            </w: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</w:tcPr>
          <w:p w14:paraId="5E35B318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0.77 (0.31-1.94)</w:t>
            </w: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</w:tcPr>
          <w:p w14:paraId="4D247FDA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8200E" w:rsidRPr="0028200E" w14:paraId="56F8F066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01024FF9" w14:textId="77777777" w:rsidR="0028200E" w:rsidRPr="0028200E" w:rsidRDefault="0028200E" w:rsidP="0028200E">
            <w:pPr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</w:tcPr>
          <w:p w14:paraId="50C2A46D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1.07 (0.26 – 4.35)</w:t>
            </w: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</w:tcPr>
          <w:p w14:paraId="562AC071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1.16 (0.51-2.61)</w:t>
            </w: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</w:tcPr>
          <w:p w14:paraId="412581FF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8200E" w:rsidRPr="0028200E" w14:paraId="1AB59874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272B4DF3" w14:textId="77777777" w:rsidR="0028200E" w:rsidRPr="0028200E" w:rsidRDefault="0028200E" w:rsidP="0028200E">
            <w:pPr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</w:tcPr>
          <w:p w14:paraId="435A3566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2.79 (0.60 – 12.92)</w:t>
            </w: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</w:tcPr>
          <w:p w14:paraId="76BF66E3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1.86 (0.66-5.22)</w:t>
            </w: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</w:tcPr>
          <w:p w14:paraId="27DB14B1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8200E" w:rsidRPr="0028200E" w14:paraId="123694EE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43A65EED" w14:textId="77777777" w:rsidR="0028200E" w:rsidRPr="0028200E" w:rsidRDefault="0028200E" w:rsidP="0028200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Delivery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60947A32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3B20B0AC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70268E86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0.722</w:t>
            </w:r>
          </w:p>
        </w:tc>
      </w:tr>
      <w:tr w:rsidR="0028200E" w:rsidRPr="0028200E" w14:paraId="17493B63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52FC37D1" w14:textId="77777777" w:rsidR="0028200E" w:rsidRPr="0028200E" w:rsidRDefault="0028200E" w:rsidP="0028200E">
            <w:pPr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SVD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</w:tcPr>
          <w:p w14:paraId="30F62019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</w:tcPr>
          <w:p w14:paraId="6D3A2A62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</w:tcPr>
          <w:p w14:paraId="6B78E07E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8200E" w:rsidRPr="0028200E" w14:paraId="0A944CFD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6F77F0F2" w14:textId="77777777" w:rsidR="0028200E" w:rsidRPr="0028200E" w:rsidRDefault="0028200E" w:rsidP="0028200E">
            <w:pPr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Elective C-section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</w:tcPr>
          <w:p w14:paraId="676365A7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omitted</w:t>
            </w: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</w:tcPr>
          <w:p w14:paraId="6B3FADAD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0.76 (0.09-6.14)</w:t>
            </w: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</w:tcPr>
          <w:p w14:paraId="04F6C947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8200E" w:rsidRPr="0028200E" w14:paraId="152A05BC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765A2F1E" w14:textId="77777777" w:rsidR="0028200E" w:rsidRPr="0028200E" w:rsidRDefault="0028200E" w:rsidP="0028200E">
            <w:pPr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 xml:space="preserve">Emergency C-section 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</w:tcPr>
          <w:p w14:paraId="7CCE8E5A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1.93 (0.52 – 7.11)</w:t>
            </w: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</w:tcPr>
          <w:p w14:paraId="1B3807A9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0.89 (0.45-1.74)</w:t>
            </w: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</w:tcPr>
          <w:p w14:paraId="4F8AA6B3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8200E" w:rsidRPr="0028200E" w14:paraId="2C4421F7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082AB592" w14:textId="77777777" w:rsidR="0028200E" w:rsidRPr="0028200E" w:rsidRDefault="0028200E" w:rsidP="0028200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Other MDROs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69846553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172FFF57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27636C72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0.607</w:t>
            </w:r>
          </w:p>
        </w:tc>
      </w:tr>
      <w:tr w:rsidR="0028200E" w:rsidRPr="0028200E" w14:paraId="3DE153C8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4CD7BE52" w14:textId="77777777" w:rsidR="0028200E" w:rsidRPr="0028200E" w:rsidRDefault="0028200E" w:rsidP="0028200E">
            <w:pPr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</w:tcPr>
          <w:p w14:paraId="0BAD3578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</w:tcPr>
          <w:p w14:paraId="0EE902BB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</w:tcPr>
          <w:p w14:paraId="1C1A7403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8200E" w:rsidRPr="0028200E" w14:paraId="62609EBC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0857FE72" w14:textId="77777777" w:rsidR="0028200E" w:rsidRPr="0028200E" w:rsidRDefault="0028200E" w:rsidP="0028200E">
            <w:pPr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2281" w:type="dxa"/>
            <w:tcBorders>
              <w:left w:val="single" w:sz="4" w:space="0" w:color="A5A5A5"/>
              <w:right w:val="single" w:sz="4" w:space="0" w:color="A5A5A5"/>
            </w:tcBorders>
          </w:tcPr>
          <w:p w14:paraId="32C90646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1.15 (0.14-9.09)</w:t>
            </w:r>
          </w:p>
        </w:tc>
        <w:tc>
          <w:tcPr>
            <w:tcW w:w="2340" w:type="dxa"/>
            <w:tcBorders>
              <w:left w:val="single" w:sz="4" w:space="0" w:color="A5A5A5"/>
              <w:right w:val="single" w:sz="4" w:space="0" w:color="A5A5A5"/>
            </w:tcBorders>
          </w:tcPr>
          <w:p w14:paraId="6502815F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0.36 (0.05-2.72)</w:t>
            </w:r>
          </w:p>
        </w:tc>
        <w:tc>
          <w:tcPr>
            <w:tcW w:w="1620" w:type="dxa"/>
            <w:tcBorders>
              <w:left w:val="single" w:sz="4" w:space="0" w:color="A5A5A5"/>
              <w:right w:val="single" w:sz="4" w:space="0" w:color="A5A5A5"/>
            </w:tcBorders>
          </w:tcPr>
          <w:p w14:paraId="2C2A0077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2FB67368" w14:textId="77777777" w:rsidR="0028200E" w:rsidRPr="0028200E" w:rsidRDefault="0028200E" w:rsidP="0028200E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</w:p>
    <w:p w14:paraId="05761FD9" w14:textId="77777777" w:rsidR="0028200E" w:rsidRPr="0028200E" w:rsidRDefault="0028200E" w:rsidP="0028200E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:sz w:val="22"/>
          <w:szCs w:val="22"/>
          <w:lang w:val="en-CA" w:eastAsia="en-GB"/>
          <w14:ligatures w14:val="none"/>
        </w:rPr>
      </w:pPr>
      <w:r w:rsidRPr="0028200E">
        <w:rPr>
          <w:rFonts w:asciiTheme="majorBidi" w:eastAsia="Times New Roman" w:hAnsiTheme="majorBidi" w:cstheme="majorBidi"/>
          <w:kern w:val="0"/>
          <w:sz w:val="22"/>
          <w:szCs w:val="22"/>
          <w:lang w:val="en-CA" w:eastAsia="en-GB"/>
          <w14:ligatures w14:val="none"/>
        </w:rPr>
        <w:t xml:space="preserve">* P value &lt;0.05. ** P value &lt;0.01. *** P value &lt;0.001 </w:t>
      </w:r>
    </w:p>
    <w:p w14:paraId="1FB06AC0" w14:textId="77777777" w:rsidR="0028200E" w:rsidRPr="0028200E" w:rsidRDefault="0028200E" w:rsidP="0028200E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kern w:val="0"/>
          <w:lang w:val="en-CA" w:eastAsia="en-GB"/>
          <w14:ligatures w14:val="none"/>
        </w:rPr>
      </w:pPr>
    </w:p>
    <w:p w14:paraId="4DFC13F4" w14:textId="77777777" w:rsidR="0028200E" w:rsidRPr="0028200E" w:rsidRDefault="0028200E" w:rsidP="0028200E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u w:val="single"/>
          <w:lang w:val="en-GB" w:eastAsia="en-GB"/>
          <w14:ligatures w14:val="none"/>
        </w:rPr>
      </w:pPr>
    </w:p>
    <w:p w14:paraId="5A964710" w14:textId="77777777" w:rsidR="0028200E" w:rsidRPr="0028200E" w:rsidRDefault="0028200E" w:rsidP="0028200E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u w:val="single"/>
          <w:lang w:val="en-GB" w:eastAsia="en-GB"/>
          <w14:ligatures w14:val="none"/>
        </w:rPr>
      </w:pPr>
    </w:p>
    <w:p w14:paraId="52311F55" w14:textId="77777777" w:rsidR="0028200E" w:rsidRPr="0028200E" w:rsidRDefault="0028200E" w:rsidP="0028200E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u w:val="single"/>
          <w:lang w:val="en-GB" w:eastAsia="en-GB"/>
          <w14:ligatures w14:val="none"/>
        </w:rPr>
      </w:pPr>
    </w:p>
    <w:p w14:paraId="418BD6A5" w14:textId="77777777" w:rsidR="0028200E" w:rsidRPr="0028200E" w:rsidRDefault="0028200E" w:rsidP="0028200E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u w:val="single"/>
          <w:lang w:val="en-GB" w:eastAsia="en-GB"/>
          <w14:ligatures w14:val="none"/>
        </w:rPr>
      </w:pPr>
    </w:p>
    <w:p w14:paraId="2CB65ED2" w14:textId="77777777" w:rsidR="0028200E" w:rsidRPr="0028200E" w:rsidRDefault="0028200E" w:rsidP="0028200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u w:val="single"/>
          <w:lang w:val="en-GB" w:eastAsia="en-GB"/>
          <w14:ligatures w14:val="none"/>
        </w:rPr>
      </w:pPr>
    </w:p>
    <w:p w14:paraId="6B6060D3" w14:textId="77777777" w:rsidR="0028200E" w:rsidRPr="0028200E" w:rsidRDefault="0028200E" w:rsidP="0028200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u w:val="single"/>
          <w:lang w:val="en-GB" w:eastAsia="en-GB"/>
          <w14:ligatures w14:val="none"/>
        </w:rPr>
      </w:pPr>
    </w:p>
    <w:p w14:paraId="6B6F63E1" w14:textId="77777777" w:rsidR="0028200E" w:rsidRPr="0028200E" w:rsidRDefault="0028200E" w:rsidP="0028200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u w:val="single"/>
          <w:lang w:val="en-GB" w:eastAsia="en-GB"/>
          <w14:ligatures w14:val="none"/>
        </w:rPr>
      </w:pPr>
    </w:p>
    <w:p w14:paraId="2B5797DD" w14:textId="77777777" w:rsidR="0028200E" w:rsidRPr="0028200E" w:rsidRDefault="0028200E" w:rsidP="0028200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u w:val="single"/>
          <w:lang w:val="en-GB" w:eastAsia="en-GB"/>
          <w14:ligatures w14:val="none"/>
        </w:rPr>
      </w:pPr>
    </w:p>
    <w:p w14:paraId="5A69CD21" w14:textId="77777777" w:rsidR="0028200E" w:rsidRPr="0028200E" w:rsidRDefault="0028200E" w:rsidP="0028200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u w:val="single"/>
          <w:lang w:val="en-GB" w:eastAsia="en-GB"/>
          <w14:ligatures w14:val="none"/>
        </w:rPr>
      </w:pPr>
    </w:p>
    <w:p w14:paraId="27EF4EA5" w14:textId="77777777" w:rsidR="0028200E" w:rsidRPr="0028200E" w:rsidRDefault="0028200E" w:rsidP="0028200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u w:val="single"/>
          <w:lang w:val="en-GB" w:eastAsia="en-GB"/>
          <w14:ligatures w14:val="none"/>
        </w:rPr>
      </w:pPr>
    </w:p>
    <w:p w14:paraId="22A8D9BF" w14:textId="77777777" w:rsidR="0028200E" w:rsidRPr="0028200E" w:rsidRDefault="0028200E" w:rsidP="0028200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u w:val="single"/>
          <w:lang w:val="en-GB" w:eastAsia="en-GB"/>
          <w14:ligatures w14:val="none"/>
        </w:rPr>
      </w:pPr>
    </w:p>
    <w:p w14:paraId="42B64B01" w14:textId="77777777" w:rsidR="0028200E" w:rsidRPr="0028200E" w:rsidRDefault="0028200E" w:rsidP="0028200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u w:val="single"/>
          <w:lang w:val="en-GB" w:eastAsia="en-GB"/>
          <w14:ligatures w14:val="none"/>
        </w:rPr>
      </w:pPr>
    </w:p>
    <w:p w14:paraId="66683E4D" w14:textId="77777777" w:rsidR="0028200E" w:rsidRPr="0028200E" w:rsidRDefault="0028200E" w:rsidP="0028200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u w:val="single"/>
          <w:lang w:val="en-GB" w:eastAsia="en-GB"/>
          <w14:ligatures w14:val="none"/>
        </w:rPr>
      </w:pPr>
    </w:p>
    <w:p w14:paraId="482B011D" w14:textId="77777777" w:rsidR="0028200E" w:rsidRPr="0028200E" w:rsidRDefault="0028200E" w:rsidP="0028200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u w:val="single"/>
          <w:lang w:val="en-GB" w:eastAsia="en-GB"/>
          <w14:ligatures w14:val="none"/>
        </w:rPr>
      </w:pPr>
    </w:p>
    <w:p w14:paraId="34D69A04" w14:textId="77777777" w:rsidR="0028200E" w:rsidRPr="0028200E" w:rsidRDefault="0028200E" w:rsidP="0028200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u w:val="single"/>
          <w:lang w:val="en-GB" w:eastAsia="en-GB"/>
          <w14:ligatures w14:val="none"/>
        </w:rPr>
      </w:pPr>
    </w:p>
    <w:p w14:paraId="27DF552F" w14:textId="77777777" w:rsidR="0028200E" w:rsidRPr="0028200E" w:rsidRDefault="0028200E" w:rsidP="0028200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u w:val="single"/>
          <w:lang w:val="en-GB" w:eastAsia="en-GB"/>
          <w14:ligatures w14:val="none"/>
        </w:rPr>
      </w:pPr>
    </w:p>
    <w:p w14:paraId="3DD3BBB9" w14:textId="77777777" w:rsidR="0028200E" w:rsidRPr="0028200E" w:rsidRDefault="0028200E" w:rsidP="0028200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u w:val="single"/>
          <w:lang w:val="en-GB" w:eastAsia="en-GB"/>
          <w14:ligatures w14:val="none"/>
        </w:rPr>
      </w:pPr>
    </w:p>
    <w:p w14:paraId="7ED58544" w14:textId="77777777" w:rsidR="0028200E" w:rsidRPr="0028200E" w:rsidRDefault="0028200E" w:rsidP="0028200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u w:val="single"/>
          <w:lang w:val="en-GB" w:eastAsia="en-GB"/>
          <w14:ligatures w14:val="none"/>
        </w:rPr>
      </w:pPr>
    </w:p>
    <w:p w14:paraId="60667278" w14:textId="77777777" w:rsidR="0028200E" w:rsidRPr="0028200E" w:rsidRDefault="0028200E" w:rsidP="0028200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u w:val="single"/>
          <w:lang w:val="en-GB" w:eastAsia="en-GB"/>
          <w14:ligatures w14:val="none"/>
        </w:rPr>
      </w:pPr>
    </w:p>
    <w:p w14:paraId="55424DAB" w14:textId="77777777" w:rsidR="0028200E" w:rsidRPr="0028200E" w:rsidRDefault="0028200E" w:rsidP="0028200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u w:val="single"/>
          <w:lang w:val="en-GB" w:eastAsia="en-GB"/>
          <w14:ligatures w14:val="none"/>
        </w:rPr>
      </w:pPr>
    </w:p>
    <w:p w14:paraId="6BAA7E6C" w14:textId="77777777" w:rsidR="0028200E" w:rsidRPr="0028200E" w:rsidRDefault="0028200E" w:rsidP="0028200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u w:val="single"/>
          <w:lang w:val="en-GB" w:eastAsia="en-GB"/>
          <w14:ligatures w14:val="none"/>
        </w:rPr>
      </w:pPr>
    </w:p>
    <w:p w14:paraId="06C0E542" w14:textId="77777777" w:rsidR="0028200E" w:rsidRPr="0028200E" w:rsidRDefault="0028200E" w:rsidP="0028200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u w:val="single"/>
          <w:lang w:val="en-GB" w:eastAsia="en-GB"/>
          <w14:ligatures w14:val="none"/>
        </w:rPr>
      </w:pPr>
    </w:p>
    <w:p w14:paraId="3127B75F" w14:textId="77777777" w:rsidR="0028200E" w:rsidRPr="0028200E" w:rsidRDefault="0028200E" w:rsidP="0028200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u w:val="single"/>
          <w:lang w:val="en-GB" w:eastAsia="en-GB"/>
          <w14:ligatures w14:val="none"/>
        </w:rPr>
      </w:pPr>
    </w:p>
    <w:p w14:paraId="5BB2794C" w14:textId="77777777" w:rsidR="0028200E" w:rsidRPr="0028200E" w:rsidRDefault="0028200E" w:rsidP="0028200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u w:val="single"/>
          <w:lang w:val="en-GB" w:eastAsia="en-GB"/>
          <w14:ligatures w14:val="none"/>
        </w:rPr>
      </w:pPr>
    </w:p>
    <w:p w14:paraId="68E444E1" w14:textId="1205AC30" w:rsidR="0028200E" w:rsidRPr="0028200E" w:rsidRDefault="0028200E" w:rsidP="0028200E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  <w:r w:rsidRPr="0028200E">
        <w:rPr>
          <w:rFonts w:ascii="Times New Roman" w:eastAsia="Times New Roman" w:hAnsi="Times New Roman" w:cs="Times New Roman"/>
          <w:color w:val="000000" w:themeColor="text1"/>
          <w:kern w:val="0"/>
          <w:u w:val="single"/>
          <w:lang w:val="en-GB" w:eastAsia="en-GB"/>
          <w14:ligatures w14:val="none"/>
        </w:rPr>
        <w:lastRenderedPageBreak/>
        <w:t>Supplementa</w:t>
      </w:r>
      <w:r w:rsidR="0086775C">
        <w:rPr>
          <w:rFonts w:ascii="Times New Roman" w:eastAsia="Times New Roman" w:hAnsi="Times New Roman" w:cs="Times New Roman"/>
          <w:color w:val="000000" w:themeColor="text1"/>
          <w:kern w:val="0"/>
          <w:u w:val="single"/>
          <w:lang w:val="en-GB" w:eastAsia="en-GB"/>
          <w14:ligatures w14:val="none"/>
        </w:rPr>
        <w:t xml:space="preserve">l </w:t>
      </w:r>
      <w:r w:rsidRPr="0028200E">
        <w:rPr>
          <w:rFonts w:ascii="Times New Roman" w:eastAsia="Times New Roman" w:hAnsi="Times New Roman" w:cs="Times New Roman"/>
          <w:color w:val="000000" w:themeColor="text1"/>
          <w:kern w:val="0"/>
          <w:u w:val="single"/>
          <w:lang w:val="en-GB" w:eastAsia="en-GB"/>
          <w14:ligatures w14:val="none"/>
        </w:rPr>
        <w:t>Table 4</w:t>
      </w:r>
      <w:r w:rsidRPr="0028200E">
        <w:rPr>
          <w:rFonts w:ascii="Times New Roman" w:eastAsia="Times New Roman" w:hAnsi="Times New Roman" w:cs="Times New Roman"/>
          <w:color w:val="000000" w:themeColor="text1"/>
          <w:kern w:val="0"/>
          <w:lang w:val="en-GB" w:eastAsia="en-GB"/>
          <w14:ligatures w14:val="none"/>
        </w:rPr>
        <w:t>:</w:t>
      </w:r>
      <w:r w:rsidRPr="0028200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GB" w:eastAsia="en-GB"/>
          <w14:ligatures w14:val="none"/>
        </w:rPr>
        <w:t xml:space="preserve"> </w:t>
      </w:r>
      <w:r w:rsidRPr="0028200E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 xml:space="preserve">Multivariable multinomial logistic regression analysis associating </w:t>
      </w:r>
      <w:r w:rsidRPr="0028200E">
        <w:rPr>
          <w:rFonts w:ascii="Times New Roman" w:eastAsia="Times New Roman" w:hAnsi="Times New Roman" w:cs="Times New Roman"/>
          <w:kern w:val="0"/>
          <w:lang w:val="en-CA" w:eastAsia="en-GB"/>
          <w14:ligatures w14:val="none"/>
        </w:rPr>
        <w:t>ESBL-KP acquisition and neonatal status at NICU discharge</w:t>
      </w:r>
      <w:r w:rsidRPr="0028200E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 xml:space="preserve"> (n=600). The reference group is neonates who survived till NICU discharge.</w:t>
      </w:r>
    </w:p>
    <w:p w14:paraId="183357A3" w14:textId="77777777" w:rsidR="0028200E" w:rsidRPr="0028200E" w:rsidRDefault="0028200E" w:rsidP="0028200E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</w:p>
    <w:tbl>
      <w:tblPr>
        <w:tblStyle w:val="TableGrid1"/>
        <w:tblpPr w:leftFromText="180" w:rightFromText="180" w:vertAnchor="text" w:horzAnchor="margin" w:tblpX="-294" w:tblpY="63"/>
        <w:tblOverlap w:val="never"/>
        <w:tblW w:w="8926" w:type="dxa"/>
        <w:tblLayout w:type="fixed"/>
        <w:tblLook w:val="04A0" w:firstRow="1" w:lastRow="0" w:firstColumn="1" w:lastColumn="0" w:noHBand="0" w:noVBand="1"/>
      </w:tblPr>
      <w:tblGrid>
        <w:gridCol w:w="3114"/>
        <w:gridCol w:w="2977"/>
        <w:gridCol w:w="2835"/>
      </w:tblGrid>
      <w:tr w:rsidR="0028200E" w:rsidRPr="0028200E" w14:paraId="1D196875" w14:textId="77777777" w:rsidTr="00185533">
        <w:tc>
          <w:tcPr>
            <w:tcW w:w="3114" w:type="dxa"/>
            <w:tcBorders>
              <w:top w:val="single" w:sz="4" w:space="0" w:color="A5A5A5"/>
              <w:left w:val="single" w:sz="4" w:space="0" w:color="A5A5A5"/>
              <w:right w:val="single" w:sz="4" w:space="0" w:color="A5A5A5"/>
            </w:tcBorders>
            <w:shd w:val="clear" w:color="auto" w:fill="EAEDF1" w:themeFill="text2" w:themeFillTint="1A"/>
          </w:tcPr>
          <w:p w14:paraId="04B5D146" w14:textId="77777777" w:rsidR="0028200E" w:rsidRPr="0028200E" w:rsidRDefault="0028200E" w:rsidP="0028200E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977" w:type="dxa"/>
            <w:tcBorders>
              <w:top w:val="single" w:sz="4" w:space="0" w:color="A5A5A5"/>
              <w:left w:val="single" w:sz="4" w:space="0" w:color="A5A5A5"/>
              <w:right w:val="single" w:sz="4" w:space="0" w:color="A5A5A5"/>
            </w:tcBorders>
            <w:shd w:val="clear" w:color="auto" w:fill="EAEDF1" w:themeFill="text2" w:themeFillTint="1A"/>
          </w:tcPr>
          <w:p w14:paraId="4E2A21BA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Died- sepsis</w:t>
            </w:r>
          </w:p>
        </w:tc>
        <w:tc>
          <w:tcPr>
            <w:tcW w:w="2835" w:type="dxa"/>
            <w:tcBorders>
              <w:top w:val="single" w:sz="4" w:space="0" w:color="A5A5A5"/>
              <w:left w:val="single" w:sz="4" w:space="0" w:color="A5A5A5"/>
              <w:right w:val="single" w:sz="4" w:space="0" w:color="A5A5A5"/>
            </w:tcBorders>
            <w:shd w:val="clear" w:color="auto" w:fill="EAEDF1" w:themeFill="text2" w:themeFillTint="1A"/>
          </w:tcPr>
          <w:p w14:paraId="415CB85C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 xml:space="preserve">Died -other </w:t>
            </w:r>
          </w:p>
        </w:tc>
      </w:tr>
      <w:tr w:rsidR="0028200E" w:rsidRPr="0028200E" w14:paraId="74EC7B84" w14:textId="77777777" w:rsidTr="00185533">
        <w:tc>
          <w:tcPr>
            <w:tcW w:w="3114" w:type="dxa"/>
            <w:tcBorders>
              <w:top w:val="single" w:sz="4" w:space="0" w:color="A5A5A5"/>
              <w:left w:val="single" w:sz="4" w:space="0" w:color="A5A5A5"/>
              <w:right w:val="single" w:sz="4" w:space="0" w:color="A5A5A5"/>
            </w:tcBorders>
            <w:shd w:val="clear" w:color="auto" w:fill="EAEDF1" w:themeFill="text2" w:themeFillTint="1A"/>
          </w:tcPr>
          <w:p w14:paraId="72C90B78" w14:textId="77777777" w:rsidR="0028200E" w:rsidRPr="0028200E" w:rsidRDefault="0028200E" w:rsidP="0028200E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variate</w:t>
            </w:r>
          </w:p>
        </w:tc>
        <w:tc>
          <w:tcPr>
            <w:tcW w:w="2977" w:type="dxa"/>
            <w:tcBorders>
              <w:top w:val="single" w:sz="4" w:space="0" w:color="A5A5A5"/>
              <w:left w:val="single" w:sz="4" w:space="0" w:color="A5A5A5"/>
              <w:right w:val="single" w:sz="4" w:space="0" w:color="A5A5A5"/>
            </w:tcBorders>
            <w:shd w:val="clear" w:color="auto" w:fill="EAEDF1" w:themeFill="text2" w:themeFillTint="1A"/>
          </w:tcPr>
          <w:p w14:paraId="25C9F8ED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R (95%CI)</w:t>
            </w:r>
          </w:p>
        </w:tc>
        <w:tc>
          <w:tcPr>
            <w:tcW w:w="2835" w:type="dxa"/>
            <w:tcBorders>
              <w:top w:val="single" w:sz="4" w:space="0" w:color="A5A5A5"/>
              <w:left w:val="single" w:sz="4" w:space="0" w:color="A5A5A5"/>
              <w:right w:val="single" w:sz="4" w:space="0" w:color="A5A5A5"/>
            </w:tcBorders>
            <w:shd w:val="clear" w:color="auto" w:fill="EAEDF1" w:themeFill="text2" w:themeFillTint="1A"/>
          </w:tcPr>
          <w:p w14:paraId="505F592A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R (95%CI)</w:t>
            </w:r>
          </w:p>
        </w:tc>
      </w:tr>
      <w:tr w:rsidR="0028200E" w:rsidRPr="0028200E" w14:paraId="4E5A7202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2F4B804C" w14:textId="77777777" w:rsidR="0028200E" w:rsidRPr="0028200E" w:rsidRDefault="0028200E" w:rsidP="0028200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ESBL</w:t>
            </w:r>
          </w:p>
        </w:tc>
        <w:tc>
          <w:tcPr>
            <w:tcW w:w="2977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7E85BB7F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35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6B76F9CF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</w:tr>
      <w:tr w:rsidR="0028200E" w:rsidRPr="0028200E" w14:paraId="44C58467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7ED4A1A5" w14:textId="77777777" w:rsidR="0028200E" w:rsidRPr="0028200E" w:rsidRDefault="0028200E" w:rsidP="0028200E">
            <w:pPr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2977" w:type="dxa"/>
            <w:tcBorders>
              <w:left w:val="single" w:sz="4" w:space="0" w:color="A5A5A5"/>
              <w:right w:val="single" w:sz="4" w:space="0" w:color="A5A5A5"/>
            </w:tcBorders>
          </w:tcPr>
          <w:p w14:paraId="3E4A3EDD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2835" w:type="dxa"/>
            <w:tcBorders>
              <w:left w:val="single" w:sz="4" w:space="0" w:color="A5A5A5"/>
              <w:right w:val="single" w:sz="4" w:space="0" w:color="A5A5A5"/>
            </w:tcBorders>
          </w:tcPr>
          <w:p w14:paraId="415A6AF1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</w:tr>
      <w:tr w:rsidR="0028200E" w:rsidRPr="0028200E" w14:paraId="463F50A8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68754FFD" w14:textId="77777777" w:rsidR="0028200E" w:rsidRPr="0028200E" w:rsidRDefault="0028200E" w:rsidP="0028200E">
            <w:pPr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2977" w:type="dxa"/>
            <w:tcBorders>
              <w:left w:val="single" w:sz="4" w:space="0" w:color="A5A5A5"/>
              <w:right w:val="single" w:sz="4" w:space="0" w:color="A5A5A5"/>
            </w:tcBorders>
          </w:tcPr>
          <w:p w14:paraId="778A7E50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12.83*(2.41 - 68.22)</w:t>
            </w:r>
          </w:p>
        </w:tc>
        <w:tc>
          <w:tcPr>
            <w:tcW w:w="2835" w:type="dxa"/>
            <w:tcBorders>
              <w:left w:val="single" w:sz="4" w:space="0" w:color="A5A5A5"/>
              <w:right w:val="single" w:sz="4" w:space="0" w:color="A5A5A5"/>
            </w:tcBorders>
          </w:tcPr>
          <w:p w14:paraId="171CC85D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0.24 (0.05-1.09)</w:t>
            </w:r>
          </w:p>
        </w:tc>
      </w:tr>
      <w:tr w:rsidR="0028200E" w:rsidRPr="0028200E" w14:paraId="206547F8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060611B4" w14:textId="77777777" w:rsidR="0028200E" w:rsidRPr="0028200E" w:rsidRDefault="0028200E" w:rsidP="0028200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LOS</w:t>
            </w:r>
          </w:p>
        </w:tc>
        <w:tc>
          <w:tcPr>
            <w:tcW w:w="2977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31E1E39C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35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41E59A82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8200E" w:rsidRPr="0028200E" w14:paraId="24C54302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6886A74B" w14:textId="77777777" w:rsidR="0028200E" w:rsidRPr="0028200E" w:rsidRDefault="0028200E" w:rsidP="0028200E">
            <w:pPr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77" w:type="dxa"/>
            <w:tcBorders>
              <w:left w:val="single" w:sz="4" w:space="0" w:color="A5A5A5"/>
              <w:right w:val="single" w:sz="4" w:space="0" w:color="A5A5A5"/>
            </w:tcBorders>
          </w:tcPr>
          <w:p w14:paraId="10CCDCEA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0.98 (0.96 – 1.02)</w:t>
            </w:r>
          </w:p>
        </w:tc>
        <w:tc>
          <w:tcPr>
            <w:tcW w:w="2835" w:type="dxa"/>
            <w:tcBorders>
              <w:left w:val="single" w:sz="4" w:space="0" w:color="A5A5A5"/>
              <w:right w:val="single" w:sz="4" w:space="0" w:color="A5A5A5"/>
            </w:tcBorders>
          </w:tcPr>
          <w:p w14:paraId="1E43A95E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0.96* (0.94 – 0.98)</w:t>
            </w:r>
          </w:p>
        </w:tc>
      </w:tr>
      <w:tr w:rsidR="0028200E" w:rsidRPr="0028200E" w14:paraId="29F693B1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3EA85E9F" w14:textId="77777777" w:rsidR="0028200E" w:rsidRPr="0028200E" w:rsidRDefault="0028200E" w:rsidP="0028200E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 xml:space="preserve">Use of antibiotics - </w:t>
            </w: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Amikacin</w:t>
            </w:r>
          </w:p>
        </w:tc>
        <w:tc>
          <w:tcPr>
            <w:tcW w:w="2977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5C42CAC2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35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09695BE2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8200E" w:rsidRPr="0028200E" w14:paraId="65BB2001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738CB5AE" w14:textId="77777777" w:rsidR="0028200E" w:rsidRPr="0028200E" w:rsidRDefault="0028200E" w:rsidP="0028200E">
            <w:pPr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2977" w:type="dxa"/>
            <w:tcBorders>
              <w:left w:val="single" w:sz="4" w:space="0" w:color="A5A5A5"/>
              <w:right w:val="single" w:sz="4" w:space="0" w:color="A5A5A5"/>
            </w:tcBorders>
          </w:tcPr>
          <w:p w14:paraId="7822BFE1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2835" w:type="dxa"/>
            <w:tcBorders>
              <w:left w:val="single" w:sz="4" w:space="0" w:color="A5A5A5"/>
              <w:right w:val="single" w:sz="4" w:space="0" w:color="A5A5A5"/>
            </w:tcBorders>
          </w:tcPr>
          <w:p w14:paraId="68281BB0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</w:tr>
      <w:tr w:rsidR="0028200E" w:rsidRPr="0028200E" w14:paraId="19B3568E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56C7A3DF" w14:textId="77777777" w:rsidR="0028200E" w:rsidRPr="0028200E" w:rsidRDefault="0028200E" w:rsidP="0028200E">
            <w:pPr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2977" w:type="dxa"/>
            <w:tcBorders>
              <w:left w:val="single" w:sz="4" w:space="0" w:color="A5A5A5"/>
              <w:right w:val="single" w:sz="4" w:space="0" w:color="A5A5A5"/>
            </w:tcBorders>
          </w:tcPr>
          <w:p w14:paraId="43E6963A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1.17 (0.17 – 7.82)</w:t>
            </w:r>
          </w:p>
        </w:tc>
        <w:tc>
          <w:tcPr>
            <w:tcW w:w="2835" w:type="dxa"/>
            <w:tcBorders>
              <w:left w:val="single" w:sz="4" w:space="0" w:color="A5A5A5"/>
              <w:right w:val="single" w:sz="4" w:space="0" w:color="A5A5A5"/>
            </w:tcBorders>
          </w:tcPr>
          <w:p w14:paraId="001DFE59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1.25 (0.41-3.79)</w:t>
            </w:r>
          </w:p>
        </w:tc>
      </w:tr>
      <w:tr w:rsidR="0028200E" w:rsidRPr="0028200E" w14:paraId="77FE4774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100C3E3D" w14:textId="77777777" w:rsidR="0028200E" w:rsidRPr="0028200E" w:rsidRDefault="0028200E" w:rsidP="0028200E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 xml:space="preserve">Use of antibiotics - </w:t>
            </w: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Meropenem</w:t>
            </w:r>
          </w:p>
        </w:tc>
        <w:tc>
          <w:tcPr>
            <w:tcW w:w="2977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40BC51EE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35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139FE419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8200E" w:rsidRPr="0028200E" w14:paraId="12C93E87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71082C11" w14:textId="77777777" w:rsidR="0028200E" w:rsidRPr="0028200E" w:rsidRDefault="0028200E" w:rsidP="0028200E">
            <w:pPr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2977" w:type="dxa"/>
            <w:tcBorders>
              <w:left w:val="single" w:sz="4" w:space="0" w:color="A5A5A5"/>
              <w:right w:val="single" w:sz="4" w:space="0" w:color="A5A5A5"/>
            </w:tcBorders>
          </w:tcPr>
          <w:p w14:paraId="618F7CFD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2835" w:type="dxa"/>
            <w:tcBorders>
              <w:left w:val="single" w:sz="4" w:space="0" w:color="A5A5A5"/>
              <w:right w:val="single" w:sz="4" w:space="0" w:color="A5A5A5"/>
            </w:tcBorders>
          </w:tcPr>
          <w:p w14:paraId="58BAD6A4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</w:tr>
      <w:tr w:rsidR="0028200E" w:rsidRPr="0028200E" w14:paraId="2C1F5539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4D707890" w14:textId="77777777" w:rsidR="0028200E" w:rsidRPr="0028200E" w:rsidRDefault="0028200E" w:rsidP="0028200E">
            <w:pPr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2977" w:type="dxa"/>
            <w:tcBorders>
              <w:left w:val="single" w:sz="4" w:space="0" w:color="A5A5A5"/>
              <w:right w:val="single" w:sz="4" w:space="0" w:color="A5A5A5"/>
            </w:tcBorders>
          </w:tcPr>
          <w:p w14:paraId="6ECE1D01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6.78 (1.00 – 45.16)</w:t>
            </w:r>
          </w:p>
        </w:tc>
        <w:tc>
          <w:tcPr>
            <w:tcW w:w="2835" w:type="dxa"/>
            <w:tcBorders>
              <w:left w:val="single" w:sz="4" w:space="0" w:color="A5A5A5"/>
              <w:right w:val="single" w:sz="4" w:space="0" w:color="A5A5A5"/>
            </w:tcBorders>
          </w:tcPr>
          <w:p w14:paraId="743B9064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2.25 (0.70-7.21)</w:t>
            </w:r>
          </w:p>
        </w:tc>
      </w:tr>
      <w:tr w:rsidR="0028200E" w:rsidRPr="0028200E" w14:paraId="56DA68BC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49154027" w14:textId="77777777" w:rsidR="0028200E" w:rsidRPr="0028200E" w:rsidRDefault="0028200E" w:rsidP="0028200E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 xml:space="preserve">Use of antibiotics - </w:t>
            </w:r>
            <w:r w:rsidRPr="0028200E">
              <w:rPr>
                <w:rFonts w:ascii="Times New Roman" w:eastAsia="Times New Roman" w:hAnsi="Times New Roman" w:cs="Times New Roman"/>
                <w:lang w:val="en-GB" w:eastAsia="en-GB"/>
              </w:rPr>
              <w:t>Teicoplanin</w:t>
            </w:r>
          </w:p>
        </w:tc>
        <w:tc>
          <w:tcPr>
            <w:tcW w:w="2977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4F4AE6D8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35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0786BBAC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8200E" w:rsidRPr="0028200E" w14:paraId="7EBC736C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13F0D76E" w14:textId="77777777" w:rsidR="0028200E" w:rsidRPr="0028200E" w:rsidRDefault="0028200E" w:rsidP="0028200E">
            <w:pPr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2977" w:type="dxa"/>
            <w:tcBorders>
              <w:left w:val="single" w:sz="4" w:space="0" w:color="A5A5A5"/>
              <w:right w:val="single" w:sz="4" w:space="0" w:color="A5A5A5"/>
            </w:tcBorders>
          </w:tcPr>
          <w:p w14:paraId="1985565A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2835" w:type="dxa"/>
            <w:tcBorders>
              <w:left w:val="single" w:sz="4" w:space="0" w:color="A5A5A5"/>
              <w:right w:val="single" w:sz="4" w:space="0" w:color="A5A5A5"/>
            </w:tcBorders>
          </w:tcPr>
          <w:p w14:paraId="2B4E87CC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</w:tr>
      <w:tr w:rsidR="0028200E" w:rsidRPr="0028200E" w14:paraId="42AC0FA2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1EA50008" w14:textId="77777777" w:rsidR="0028200E" w:rsidRPr="0028200E" w:rsidRDefault="0028200E" w:rsidP="0028200E">
            <w:pPr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2977" w:type="dxa"/>
            <w:tcBorders>
              <w:left w:val="single" w:sz="4" w:space="0" w:color="A5A5A5"/>
              <w:right w:val="single" w:sz="4" w:space="0" w:color="A5A5A5"/>
            </w:tcBorders>
          </w:tcPr>
          <w:p w14:paraId="3AFEE7E2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3.80 (0.90 – 16.05)</w:t>
            </w:r>
          </w:p>
        </w:tc>
        <w:tc>
          <w:tcPr>
            <w:tcW w:w="2835" w:type="dxa"/>
            <w:tcBorders>
              <w:left w:val="single" w:sz="4" w:space="0" w:color="A5A5A5"/>
              <w:right w:val="single" w:sz="4" w:space="0" w:color="A5A5A5"/>
            </w:tcBorders>
          </w:tcPr>
          <w:p w14:paraId="60128CAF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1.44 (0.14-14.27)</w:t>
            </w:r>
          </w:p>
        </w:tc>
      </w:tr>
      <w:tr w:rsidR="0028200E" w:rsidRPr="0028200E" w14:paraId="70702AE7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5DE08F91" w14:textId="77777777" w:rsidR="0028200E" w:rsidRPr="0028200E" w:rsidRDefault="0028200E" w:rsidP="0028200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Other MDROs</w:t>
            </w:r>
          </w:p>
        </w:tc>
        <w:tc>
          <w:tcPr>
            <w:tcW w:w="2977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0AF0A617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35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4D206FDC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8200E" w:rsidRPr="0028200E" w14:paraId="6C11C34D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1A2AD3E9" w14:textId="77777777" w:rsidR="0028200E" w:rsidRPr="0028200E" w:rsidRDefault="0028200E" w:rsidP="0028200E">
            <w:pPr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2977" w:type="dxa"/>
            <w:tcBorders>
              <w:left w:val="single" w:sz="4" w:space="0" w:color="A5A5A5"/>
              <w:right w:val="single" w:sz="4" w:space="0" w:color="A5A5A5"/>
            </w:tcBorders>
          </w:tcPr>
          <w:p w14:paraId="78104C03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2835" w:type="dxa"/>
            <w:tcBorders>
              <w:left w:val="single" w:sz="4" w:space="0" w:color="A5A5A5"/>
              <w:right w:val="single" w:sz="4" w:space="0" w:color="A5A5A5"/>
            </w:tcBorders>
          </w:tcPr>
          <w:p w14:paraId="2440FC0A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</w:tr>
      <w:tr w:rsidR="0028200E" w:rsidRPr="0028200E" w14:paraId="5FF19481" w14:textId="77777777" w:rsidTr="00185533">
        <w:tc>
          <w:tcPr>
            <w:tcW w:w="3114" w:type="dxa"/>
            <w:tcBorders>
              <w:left w:val="single" w:sz="4" w:space="0" w:color="A5A5A5"/>
              <w:right w:val="single" w:sz="4" w:space="0" w:color="A5A5A5"/>
            </w:tcBorders>
          </w:tcPr>
          <w:p w14:paraId="007E5F9B" w14:textId="77777777" w:rsidR="0028200E" w:rsidRPr="0028200E" w:rsidRDefault="0028200E" w:rsidP="0028200E">
            <w:pPr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2977" w:type="dxa"/>
            <w:tcBorders>
              <w:left w:val="single" w:sz="4" w:space="0" w:color="A5A5A5"/>
              <w:right w:val="single" w:sz="4" w:space="0" w:color="A5A5A5"/>
            </w:tcBorders>
          </w:tcPr>
          <w:p w14:paraId="0B266FE4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0.69 (0.07-6.58)</w:t>
            </w:r>
          </w:p>
        </w:tc>
        <w:tc>
          <w:tcPr>
            <w:tcW w:w="2835" w:type="dxa"/>
            <w:tcBorders>
              <w:left w:val="single" w:sz="4" w:space="0" w:color="A5A5A5"/>
              <w:right w:val="single" w:sz="4" w:space="0" w:color="A5A5A5"/>
            </w:tcBorders>
          </w:tcPr>
          <w:p w14:paraId="5C9F223E" w14:textId="77777777" w:rsidR="0028200E" w:rsidRPr="0028200E" w:rsidRDefault="0028200E" w:rsidP="00282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00E">
              <w:rPr>
                <w:rFonts w:ascii="Times New Roman" w:eastAsia="Times New Roman" w:hAnsi="Times New Roman" w:cs="Times New Roman"/>
                <w:lang w:eastAsia="en-GB"/>
              </w:rPr>
              <w:t>0.75 (0.08-6.31)</w:t>
            </w:r>
          </w:p>
        </w:tc>
      </w:tr>
    </w:tbl>
    <w:p w14:paraId="51DAF147" w14:textId="77777777" w:rsidR="0028200E" w:rsidRPr="0028200E" w:rsidRDefault="0028200E" w:rsidP="0028200E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</w:p>
    <w:p w14:paraId="57671785" w14:textId="77777777" w:rsidR="0028200E" w:rsidRPr="0028200E" w:rsidRDefault="0028200E" w:rsidP="0028200E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  <w:r w:rsidRPr="0028200E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>.</w:t>
      </w:r>
    </w:p>
    <w:p w14:paraId="28FE2448" w14:textId="77777777" w:rsidR="0028200E" w:rsidRPr="0028200E" w:rsidRDefault="0028200E" w:rsidP="0028200E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38C2A544" w14:textId="77777777" w:rsidR="0028200E" w:rsidRPr="0028200E" w:rsidRDefault="0028200E" w:rsidP="0028200E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kern w:val="0"/>
          <w:lang w:val="en-CA" w:eastAsia="en-GB"/>
          <w14:ligatures w14:val="none"/>
        </w:rPr>
      </w:pPr>
    </w:p>
    <w:p w14:paraId="1E4AE3A4" w14:textId="77777777" w:rsidR="0028200E" w:rsidRPr="0028200E" w:rsidRDefault="0028200E" w:rsidP="0028200E">
      <w:pPr>
        <w:spacing w:after="0" w:line="480" w:lineRule="auto"/>
        <w:ind w:left="720"/>
        <w:contextualSpacing/>
        <w:rPr>
          <w:rFonts w:ascii="Times New Roman" w:eastAsia="Times New Roman" w:hAnsi="Times New Roman" w:cs="Times New Roman"/>
          <w:color w:val="000000" w:themeColor="text1"/>
          <w:kern w:val="0"/>
          <w:lang w:val="en-CA"/>
          <w14:ligatures w14:val="none"/>
        </w:rPr>
      </w:pPr>
    </w:p>
    <w:p w14:paraId="3A0BDE6C" w14:textId="77777777" w:rsidR="0028200E" w:rsidRPr="0028200E" w:rsidRDefault="0028200E" w:rsidP="0028200E">
      <w:pPr>
        <w:spacing w:after="0" w:line="480" w:lineRule="auto"/>
        <w:ind w:left="720"/>
        <w:contextualSpacing/>
        <w:rPr>
          <w:rFonts w:ascii="Times New Roman" w:eastAsia="Times New Roman" w:hAnsi="Times New Roman" w:cs="Times New Roman"/>
          <w:color w:val="000000" w:themeColor="text1"/>
          <w:kern w:val="0"/>
          <w:lang w:val="en-CA"/>
          <w14:ligatures w14:val="none"/>
        </w:rPr>
      </w:pPr>
    </w:p>
    <w:p w14:paraId="7460B8E3" w14:textId="77777777" w:rsidR="0028200E" w:rsidRPr="0028200E" w:rsidRDefault="0028200E" w:rsidP="0028200E">
      <w:pPr>
        <w:spacing w:after="0" w:line="480" w:lineRule="auto"/>
        <w:ind w:left="720"/>
        <w:contextualSpacing/>
        <w:rPr>
          <w:rFonts w:ascii="Times New Roman" w:eastAsia="Times New Roman" w:hAnsi="Times New Roman" w:cs="Times New Roman"/>
          <w:color w:val="000000" w:themeColor="text1"/>
          <w:kern w:val="0"/>
          <w:lang w:val="en-CA"/>
          <w14:ligatures w14:val="none"/>
        </w:rPr>
      </w:pPr>
    </w:p>
    <w:p w14:paraId="3DA1CCA2" w14:textId="77777777" w:rsidR="0028200E" w:rsidRPr="0028200E" w:rsidRDefault="0028200E" w:rsidP="0028200E">
      <w:pPr>
        <w:spacing w:after="0" w:line="480" w:lineRule="auto"/>
        <w:ind w:left="720"/>
        <w:contextualSpacing/>
        <w:rPr>
          <w:rFonts w:ascii="Times New Roman" w:eastAsia="Times New Roman" w:hAnsi="Times New Roman" w:cs="Times New Roman"/>
          <w:color w:val="000000" w:themeColor="text1"/>
          <w:kern w:val="0"/>
          <w:lang w:val="en-CA"/>
          <w14:ligatures w14:val="none"/>
        </w:rPr>
      </w:pPr>
    </w:p>
    <w:p w14:paraId="0334398C" w14:textId="77777777" w:rsidR="0028200E" w:rsidRPr="0028200E" w:rsidRDefault="0028200E" w:rsidP="0028200E">
      <w:pPr>
        <w:spacing w:after="0" w:line="480" w:lineRule="auto"/>
        <w:ind w:left="720"/>
        <w:contextualSpacing/>
        <w:rPr>
          <w:rFonts w:ascii="Times New Roman" w:eastAsia="Times New Roman" w:hAnsi="Times New Roman" w:cs="Times New Roman"/>
          <w:color w:val="000000" w:themeColor="text1"/>
          <w:kern w:val="0"/>
          <w:lang w:val="en-CA"/>
          <w14:ligatures w14:val="none"/>
        </w:rPr>
      </w:pPr>
    </w:p>
    <w:p w14:paraId="05906968" w14:textId="77777777" w:rsidR="0028200E" w:rsidRPr="0028200E" w:rsidRDefault="0028200E" w:rsidP="0028200E">
      <w:pPr>
        <w:spacing w:after="0" w:line="480" w:lineRule="auto"/>
        <w:ind w:left="720"/>
        <w:contextualSpacing/>
        <w:rPr>
          <w:rFonts w:ascii="Times New Roman" w:eastAsia="Times New Roman" w:hAnsi="Times New Roman" w:cs="Times New Roman"/>
          <w:color w:val="000000" w:themeColor="text1"/>
          <w:kern w:val="0"/>
          <w:lang w:val="en-CA"/>
          <w14:ligatures w14:val="none"/>
        </w:rPr>
      </w:pPr>
    </w:p>
    <w:p w14:paraId="10288172" w14:textId="77777777" w:rsidR="0028200E" w:rsidRPr="0028200E" w:rsidRDefault="0028200E" w:rsidP="0028200E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kern w:val="0"/>
          <w:lang w:val="en-CA" w:eastAsia="en-GB"/>
          <w14:ligatures w14:val="none"/>
        </w:rPr>
      </w:pPr>
    </w:p>
    <w:p w14:paraId="7CFAA188" w14:textId="77777777" w:rsidR="0028200E" w:rsidRPr="0028200E" w:rsidRDefault="0028200E" w:rsidP="0028200E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:sz w:val="22"/>
          <w:szCs w:val="22"/>
          <w:lang w:val="en-CA" w:eastAsia="en-GB"/>
          <w14:ligatures w14:val="none"/>
        </w:rPr>
      </w:pPr>
      <w:r w:rsidRPr="0028200E">
        <w:rPr>
          <w:rFonts w:asciiTheme="majorBidi" w:eastAsia="Times New Roman" w:hAnsiTheme="majorBidi" w:cstheme="majorBidi"/>
          <w:kern w:val="0"/>
          <w:sz w:val="22"/>
          <w:szCs w:val="22"/>
          <w:lang w:val="en-CA" w:eastAsia="en-GB"/>
          <w14:ligatures w14:val="none"/>
        </w:rPr>
        <w:t xml:space="preserve">* P value &lt;0.05. ** P value &lt;0.01. *** P value &lt;0.001 </w:t>
      </w:r>
    </w:p>
    <w:p w14:paraId="24D5B9EC" w14:textId="77777777" w:rsidR="006B076E" w:rsidRDefault="006B076E" w:rsidP="006B076E">
      <w:pPr>
        <w:spacing w:after="0" w:line="480" w:lineRule="auto"/>
        <w:jc w:val="both"/>
        <w:rPr>
          <w:rFonts w:asciiTheme="majorBidi" w:eastAsia="Times New Roman" w:hAnsiTheme="majorBidi" w:cstheme="majorBidi"/>
          <w:kern w:val="0"/>
          <w:u w:val="single"/>
          <w:lang w:val="en-GB" w:eastAsia="en-GB"/>
          <w14:ligatures w14:val="none"/>
        </w:rPr>
      </w:pPr>
    </w:p>
    <w:p w14:paraId="5D2363E1" w14:textId="77777777" w:rsidR="006B076E" w:rsidRDefault="006B076E" w:rsidP="006B076E">
      <w:pPr>
        <w:spacing w:after="0" w:line="480" w:lineRule="auto"/>
        <w:jc w:val="both"/>
        <w:rPr>
          <w:rFonts w:asciiTheme="majorBidi" w:eastAsia="Times New Roman" w:hAnsiTheme="majorBidi" w:cstheme="majorBidi"/>
          <w:kern w:val="0"/>
          <w:u w:val="single"/>
          <w:lang w:val="en-GB" w:eastAsia="en-GB"/>
          <w14:ligatures w14:val="none"/>
        </w:rPr>
      </w:pPr>
    </w:p>
    <w:p w14:paraId="06759946" w14:textId="77777777" w:rsidR="006B076E" w:rsidRDefault="006B076E" w:rsidP="006B076E">
      <w:pPr>
        <w:spacing w:after="0" w:line="480" w:lineRule="auto"/>
        <w:jc w:val="both"/>
        <w:rPr>
          <w:rFonts w:asciiTheme="majorBidi" w:eastAsia="Times New Roman" w:hAnsiTheme="majorBidi" w:cstheme="majorBidi"/>
          <w:kern w:val="0"/>
          <w:u w:val="single"/>
          <w:lang w:val="en-GB" w:eastAsia="en-GB"/>
          <w14:ligatures w14:val="none"/>
        </w:rPr>
      </w:pPr>
    </w:p>
    <w:p w14:paraId="6CF25EE0" w14:textId="77777777" w:rsidR="006B076E" w:rsidRDefault="006B076E" w:rsidP="006B076E">
      <w:pPr>
        <w:spacing w:after="0" w:line="480" w:lineRule="auto"/>
        <w:jc w:val="both"/>
        <w:rPr>
          <w:rFonts w:asciiTheme="majorBidi" w:eastAsia="Times New Roman" w:hAnsiTheme="majorBidi" w:cstheme="majorBidi"/>
          <w:kern w:val="0"/>
          <w:u w:val="single"/>
          <w:lang w:val="en-GB" w:eastAsia="en-GB"/>
          <w14:ligatures w14:val="none"/>
        </w:rPr>
      </w:pPr>
    </w:p>
    <w:p w14:paraId="7F79639E" w14:textId="77777777" w:rsidR="006B076E" w:rsidRDefault="006B076E" w:rsidP="006B076E">
      <w:pPr>
        <w:spacing w:after="0" w:line="480" w:lineRule="auto"/>
        <w:jc w:val="both"/>
        <w:rPr>
          <w:rFonts w:asciiTheme="majorBidi" w:eastAsia="Times New Roman" w:hAnsiTheme="majorBidi" w:cstheme="majorBidi"/>
          <w:kern w:val="0"/>
          <w:u w:val="single"/>
          <w:lang w:val="en-GB" w:eastAsia="en-GB"/>
          <w14:ligatures w14:val="none"/>
        </w:rPr>
      </w:pPr>
    </w:p>
    <w:p w14:paraId="7854333E" w14:textId="77777777" w:rsidR="006B076E" w:rsidRDefault="006B076E" w:rsidP="006B076E">
      <w:pPr>
        <w:spacing w:after="0" w:line="480" w:lineRule="auto"/>
        <w:jc w:val="both"/>
        <w:rPr>
          <w:rFonts w:asciiTheme="majorBidi" w:eastAsia="Times New Roman" w:hAnsiTheme="majorBidi" w:cstheme="majorBidi"/>
          <w:kern w:val="0"/>
          <w:u w:val="single"/>
          <w:lang w:val="en-GB" w:eastAsia="en-GB"/>
          <w14:ligatures w14:val="none"/>
        </w:rPr>
      </w:pPr>
    </w:p>
    <w:p w14:paraId="6F37BE63" w14:textId="77777777" w:rsidR="006B076E" w:rsidRDefault="006B076E" w:rsidP="006B076E">
      <w:pPr>
        <w:spacing w:after="0" w:line="480" w:lineRule="auto"/>
        <w:jc w:val="both"/>
        <w:rPr>
          <w:rFonts w:asciiTheme="majorBidi" w:eastAsia="Times New Roman" w:hAnsiTheme="majorBidi" w:cstheme="majorBidi"/>
          <w:kern w:val="0"/>
          <w:u w:val="single"/>
          <w:lang w:val="en-GB" w:eastAsia="en-GB"/>
          <w14:ligatures w14:val="none"/>
        </w:rPr>
      </w:pPr>
    </w:p>
    <w:p w14:paraId="21241E09" w14:textId="513EBF25" w:rsidR="006B076E" w:rsidRPr="00456576" w:rsidRDefault="006B076E" w:rsidP="006B076E">
      <w:pPr>
        <w:spacing w:after="0" w:line="480" w:lineRule="auto"/>
        <w:jc w:val="both"/>
        <w:rPr>
          <w:rFonts w:asciiTheme="majorBidi" w:eastAsia="Times New Roman" w:hAnsiTheme="majorBidi" w:cstheme="majorBidi"/>
          <w:kern w:val="0"/>
          <w:lang w:val="en-GB" w:eastAsia="en-GB"/>
          <w14:ligatures w14:val="none"/>
        </w:rPr>
      </w:pPr>
      <w:r>
        <w:rPr>
          <w:rFonts w:asciiTheme="majorBidi" w:eastAsia="Times New Roman" w:hAnsiTheme="majorBidi" w:cstheme="majorBidi"/>
          <w:kern w:val="0"/>
          <w:u w:val="single"/>
          <w:lang w:val="en-GB" w:eastAsia="en-GB"/>
          <w14:ligatures w14:val="none"/>
        </w:rPr>
        <w:lastRenderedPageBreak/>
        <w:t>Supplemental Table 5</w:t>
      </w:r>
      <w:r w:rsidRPr="00456576">
        <w:rPr>
          <w:rFonts w:asciiTheme="majorBidi" w:eastAsia="Times New Roman" w:hAnsiTheme="majorBidi" w:cstheme="majorBidi"/>
          <w:kern w:val="0"/>
          <w:u w:val="single"/>
          <w:lang w:val="en-GB" w:eastAsia="en-GB"/>
          <w14:ligatures w14:val="none"/>
        </w:rPr>
        <w:t>.</w:t>
      </w:r>
      <w:r w:rsidRPr="00456576">
        <w:rPr>
          <w:rFonts w:asciiTheme="majorBidi" w:eastAsia="Times New Roman" w:hAnsiTheme="majorBidi" w:cstheme="majorBidi"/>
          <w:b/>
          <w:bCs/>
          <w:kern w:val="0"/>
          <w:lang w:val="en-GB" w:eastAsia="en-GB"/>
          <w14:ligatures w14:val="none"/>
        </w:rPr>
        <w:t xml:space="preserve"> </w:t>
      </w:r>
      <w:r w:rsidRPr="00456576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Chi-square analysis </w:t>
      </w:r>
      <w:r w:rsidRPr="00456576">
        <w:rPr>
          <w:rFonts w:asciiTheme="majorBidi" w:eastAsia="Times New Roman" w:hAnsiTheme="majorBidi" w:cstheme="majorBidi"/>
          <w:kern w:val="0"/>
          <w:lang w:val="en-GB" w:eastAsia="en-GB"/>
          <w14:ligatures w14:val="none"/>
        </w:rPr>
        <w:t xml:space="preserve">associating risk factors with ESBL-KP positive cases (BSI vs. colonization). </w:t>
      </w:r>
      <w:r w:rsidRPr="00456576">
        <w:rPr>
          <w:rFonts w:asciiTheme="majorBidi" w:eastAsia="Times New Roman" w:hAnsiTheme="majorBidi" w:cstheme="majorBidi"/>
          <w:i/>
          <w:iCs/>
          <w:kern w:val="0"/>
          <w:lang w:val="en-GB" w:eastAsia="en-GB"/>
          <w14:ligatures w14:val="none"/>
        </w:rPr>
        <w:t>n</w:t>
      </w:r>
      <w:r w:rsidRPr="00456576">
        <w:rPr>
          <w:rFonts w:asciiTheme="majorBidi" w:eastAsia="Times New Roman" w:hAnsiTheme="majorBidi" w:cstheme="majorBidi"/>
          <w:kern w:val="0"/>
          <w:lang w:val="en-GB" w:eastAsia="en-GB"/>
          <w14:ligatures w14:val="none"/>
        </w:rPr>
        <w:t>=177</w:t>
      </w:r>
    </w:p>
    <w:tbl>
      <w:tblPr>
        <w:tblStyle w:val="TableGrid1"/>
        <w:tblpPr w:leftFromText="180" w:rightFromText="180" w:vertAnchor="text" w:horzAnchor="margin" w:tblpX="-436" w:tblpY="63"/>
        <w:tblOverlap w:val="never"/>
        <w:tblW w:w="9805" w:type="dxa"/>
        <w:tblLayout w:type="fixed"/>
        <w:tblLook w:val="04A0" w:firstRow="1" w:lastRow="0" w:firstColumn="1" w:lastColumn="0" w:noHBand="0" w:noVBand="1"/>
      </w:tblPr>
      <w:tblGrid>
        <w:gridCol w:w="3539"/>
        <w:gridCol w:w="2410"/>
        <w:gridCol w:w="2693"/>
        <w:gridCol w:w="1163"/>
      </w:tblGrid>
      <w:tr w:rsidR="006B076E" w:rsidRPr="00456576" w14:paraId="0BB928D5" w14:textId="77777777" w:rsidTr="00865A59">
        <w:tc>
          <w:tcPr>
            <w:tcW w:w="3539" w:type="dxa"/>
            <w:tcBorders>
              <w:top w:val="single" w:sz="4" w:space="0" w:color="A5A5A5"/>
              <w:left w:val="single" w:sz="4" w:space="0" w:color="A5A5A5"/>
              <w:right w:val="single" w:sz="4" w:space="0" w:color="A5A5A5"/>
            </w:tcBorders>
            <w:shd w:val="clear" w:color="auto" w:fill="EAEDF1" w:themeFill="text2" w:themeFillTint="1A"/>
          </w:tcPr>
          <w:p w14:paraId="01A0FE70" w14:textId="77777777" w:rsidR="006B076E" w:rsidRPr="00456576" w:rsidRDefault="006B076E" w:rsidP="00865A59">
            <w:pPr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Covariate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right w:val="single" w:sz="4" w:space="0" w:color="A5A5A5"/>
            </w:tcBorders>
            <w:shd w:val="clear" w:color="auto" w:fill="EAEDF1" w:themeFill="text2" w:themeFillTint="1A"/>
          </w:tcPr>
          <w:p w14:paraId="184DC6E3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t>ESBL-KP – blood</w:t>
            </w:r>
          </w:p>
          <w:p w14:paraId="7AD3AEC8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 xml:space="preserve">Prevalence </w:t>
            </w:r>
          </w:p>
          <w:p w14:paraId="25E51C77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n (%)</w:t>
            </w:r>
          </w:p>
        </w:tc>
        <w:tc>
          <w:tcPr>
            <w:tcW w:w="2693" w:type="dxa"/>
            <w:tcBorders>
              <w:top w:val="single" w:sz="4" w:space="0" w:color="A5A5A5"/>
              <w:left w:val="single" w:sz="4" w:space="0" w:color="A5A5A5"/>
              <w:right w:val="single" w:sz="4" w:space="0" w:color="A5A5A5"/>
            </w:tcBorders>
            <w:shd w:val="clear" w:color="auto" w:fill="EAEDF1" w:themeFill="text2" w:themeFillTint="1A"/>
          </w:tcPr>
          <w:p w14:paraId="6181CF61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t>ESBL-KP- colonization*</w:t>
            </w:r>
          </w:p>
          <w:p w14:paraId="4BFDA763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 xml:space="preserve">Prevalence </w:t>
            </w:r>
          </w:p>
          <w:p w14:paraId="5D0B5110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n (%)</w:t>
            </w:r>
          </w:p>
        </w:tc>
        <w:tc>
          <w:tcPr>
            <w:tcW w:w="1163" w:type="dxa"/>
            <w:tcBorders>
              <w:top w:val="single" w:sz="4" w:space="0" w:color="A5A5A5"/>
              <w:left w:val="single" w:sz="4" w:space="0" w:color="A5A5A5"/>
              <w:right w:val="single" w:sz="4" w:space="0" w:color="A5A5A5"/>
            </w:tcBorders>
            <w:shd w:val="clear" w:color="auto" w:fill="EAEDF1" w:themeFill="text2" w:themeFillTint="1A"/>
          </w:tcPr>
          <w:p w14:paraId="1631B353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b/>
                <w:bCs/>
                <w:i/>
                <w:iCs/>
                <w:lang w:eastAsia="en-GB"/>
              </w:rPr>
              <w:t>p</w:t>
            </w:r>
            <w:r w:rsidRPr="00456576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-value</w:t>
            </w:r>
          </w:p>
        </w:tc>
      </w:tr>
      <w:tr w:rsidR="006B076E" w:rsidRPr="00456576" w14:paraId="43EE624D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59603743" w14:textId="77777777" w:rsidR="006B076E" w:rsidRPr="00456576" w:rsidRDefault="006B076E" w:rsidP="00865A59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t>Gender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5B34F4E8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19A453E2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5032B248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t>0.701</w:t>
            </w:r>
          </w:p>
        </w:tc>
      </w:tr>
      <w:tr w:rsidR="006B076E" w:rsidRPr="00456576" w14:paraId="28D441BA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2B3DFE43" w14:textId="77777777" w:rsidR="006B076E" w:rsidRPr="00456576" w:rsidRDefault="006B076E" w:rsidP="00865A59">
            <w:pPr>
              <w:ind w:left="720"/>
              <w:rPr>
                <w:rFonts w:asciiTheme="majorBidi" w:eastAsia="Times New Roman" w:hAnsiTheme="majorBidi" w:cstheme="majorBidi"/>
                <w:color w:val="000000" w:themeColor="text1"/>
                <w:kern w:val="24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color w:val="000000" w:themeColor="text1"/>
                <w:kern w:val="24"/>
                <w:lang w:eastAsia="en-GB"/>
              </w:rPr>
              <w:t>Male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04502576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t>14 (64)</w:t>
            </w: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11B9E089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t>92 (59)</w:t>
            </w: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22E791E2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6B076E" w:rsidRPr="00456576" w14:paraId="7373F7FB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71EA4001" w14:textId="77777777" w:rsidR="006B076E" w:rsidRPr="00456576" w:rsidRDefault="006B076E" w:rsidP="00865A59">
            <w:pPr>
              <w:ind w:left="720"/>
              <w:rPr>
                <w:rFonts w:asciiTheme="majorBidi" w:eastAsia="Times New Roman" w:hAnsiTheme="majorBidi" w:cstheme="majorBidi"/>
                <w:color w:val="000000" w:themeColor="text1"/>
                <w:kern w:val="24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color w:val="000000" w:themeColor="text1"/>
                <w:kern w:val="24"/>
                <w:lang w:eastAsia="en-GB"/>
              </w:rPr>
              <w:t>Female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42A6527C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t>8 (36)</w:t>
            </w: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01B73D16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t>63 (41)</w:t>
            </w: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6DAF26E4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6B076E" w:rsidRPr="00456576" w14:paraId="36A24F35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42FD5264" w14:textId="77777777" w:rsidR="006B076E" w:rsidRPr="006B076E" w:rsidRDefault="006B076E" w:rsidP="00865A59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Room Number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0B4EAA10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63DED238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7633A733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0.011</w:t>
            </w:r>
          </w:p>
        </w:tc>
      </w:tr>
      <w:tr w:rsidR="006B076E" w:rsidRPr="00456576" w14:paraId="557B44C8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0BC56B84" w14:textId="77777777" w:rsidR="006B076E" w:rsidRPr="006B076E" w:rsidRDefault="006B076E" w:rsidP="00865A59">
            <w:pPr>
              <w:ind w:left="720"/>
              <w:rPr>
                <w:rFonts w:asciiTheme="majorBidi" w:eastAsia="Times New Roman" w:hAnsiTheme="majorBidi" w:cstheme="majorBidi"/>
                <w:color w:val="000000" w:themeColor="text1"/>
                <w:kern w:val="24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color w:val="000000" w:themeColor="text1"/>
                <w:kern w:val="24"/>
                <w:lang w:eastAsia="en-GB"/>
              </w:rPr>
              <w:t>1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2FBA5077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5 (23)</w:t>
            </w: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19ADB0D6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60 (39)</w:t>
            </w: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3765BFC9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6B076E" w:rsidRPr="00456576" w14:paraId="36CB7A62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750A806C" w14:textId="77777777" w:rsidR="006B076E" w:rsidRPr="006B076E" w:rsidRDefault="006B076E" w:rsidP="00865A59">
            <w:pPr>
              <w:ind w:left="720"/>
              <w:rPr>
                <w:rFonts w:asciiTheme="majorBidi" w:eastAsia="Times New Roman" w:hAnsiTheme="majorBidi" w:cstheme="majorBidi"/>
                <w:color w:val="000000" w:themeColor="text1"/>
                <w:kern w:val="24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color w:val="000000" w:themeColor="text1"/>
                <w:kern w:val="24"/>
                <w:lang w:eastAsia="en-GB"/>
              </w:rPr>
              <w:t>2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2EEDB249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4 (18)</w:t>
            </w: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6FDD6884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41 (26)</w:t>
            </w: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1BFF9388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6B076E" w:rsidRPr="00456576" w14:paraId="74566319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3722E15C" w14:textId="77777777" w:rsidR="006B076E" w:rsidRPr="006B076E" w:rsidRDefault="006B076E" w:rsidP="00865A59">
            <w:pPr>
              <w:ind w:left="720"/>
              <w:rPr>
                <w:rFonts w:asciiTheme="majorBidi" w:eastAsia="Times New Roman" w:hAnsiTheme="majorBidi" w:cstheme="majorBidi"/>
                <w:color w:val="000000" w:themeColor="text1"/>
                <w:kern w:val="24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color w:val="000000" w:themeColor="text1"/>
                <w:kern w:val="24"/>
                <w:lang w:eastAsia="en-GB"/>
              </w:rPr>
              <w:t>3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502C6581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7 (32)</w:t>
            </w: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523EF2F5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44 (28)</w:t>
            </w: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53FB8CD3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6B076E" w:rsidRPr="00456576" w14:paraId="0C29FC9E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3124BE3A" w14:textId="77777777" w:rsidR="006B076E" w:rsidRPr="006B076E" w:rsidRDefault="006B076E" w:rsidP="00865A59">
            <w:pPr>
              <w:ind w:left="720"/>
              <w:rPr>
                <w:rFonts w:asciiTheme="majorBidi" w:eastAsia="Times New Roman" w:hAnsiTheme="majorBidi" w:cstheme="majorBidi"/>
                <w:color w:val="000000" w:themeColor="text1"/>
                <w:kern w:val="24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color w:val="000000" w:themeColor="text1"/>
                <w:kern w:val="24"/>
                <w:lang w:eastAsia="en-GB"/>
              </w:rPr>
              <w:t>4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69A2928E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6 (27)</w:t>
            </w: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1CDD4979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10 (6)</w:t>
            </w: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70587268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6B076E" w:rsidRPr="00456576" w14:paraId="44CDCD32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41CCDE30" w14:textId="77777777" w:rsidR="006B076E" w:rsidRPr="006B076E" w:rsidRDefault="006B076E" w:rsidP="00865A59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color w:val="000000" w:themeColor="text1"/>
                <w:kern w:val="24"/>
                <w:lang w:eastAsia="en-GB"/>
              </w:rPr>
              <w:t>Prematurity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6B74B864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77D2D62D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6E6F744E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0.005</w:t>
            </w:r>
          </w:p>
        </w:tc>
      </w:tr>
      <w:tr w:rsidR="006B076E" w:rsidRPr="00456576" w14:paraId="07464B4E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2645D08E" w14:textId="77777777" w:rsidR="006B076E" w:rsidRPr="006B076E" w:rsidRDefault="006B076E" w:rsidP="00865A59">
            <w:pPr>
              <w:ind w:left="720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color w:val="000000" w:themeColor="text1"/>
                <w:kern w:val="24"/>
                <w:lang w:eastAsia="en-GB"/>
              </w:rPr>
              <w:t>Term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5F5EA5CF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1 (4)</w:t>
            </w: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4D0BE851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15 (10)</w:t>
            </w: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5CDC3767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6B076E" w:rsidRPr="00456576" w14:paraId="6FF22F62" w14:textId="77777777" w:rsidTr="00865A59">
        <w:trPr>
          <w:trHeight w:val="329"/>
        </w:trPr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2EC39D7E" w14:textId="77777777" w:rsidR="006B076E" w:rsidRPr="006B076E" w:rsidRDefault="006B076E" w:rsidP="00865A59">
            <w:pPr>
              <w:ind w:left="720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color w:val="000000" w:themeColor="text1"/>
                <w:kern w:val="24"/>
                <w:lang w:eastAsia="en-GB"/>
              </w:rPr>
              <w:t>Moderate- Late-term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217DC06B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3 (14)</w:t>
            </w: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704B93F2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37 (24)</w:t>
            </w: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1E77AB45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6B076E" w:rsidRPr="00456576" w14:paraId="6DB0E177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3910C115" w14:textId="77777777" w:rsidR="006B076E" w:rsidRPr="006B076E" w:rsidRDefault="006B076E" w:rsidP="00865A59">
            <w:pPr>
              <w:ind w:left="720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color w:val="000000" w:themeColor="text1"/>
                <w:kern w:val="24"/>
                <w:lang w:eastAsia="en-GB"/>
              </w:rPr>
              <w:t xml:space="preserve">Very-preterm (28 </w:t>
            </w:r>
            <w:proofErr w:type="gramStart"/>
            <w:r w:rsidRPr="006B076E">
              <w:rPr>
                <w:rFonts w:asciiTheme="majorBidi" w:eastAsia="Times New Roman" w:hAnsiTheme="majorBidi" w:cstheme="majorBidi"/>
                <w:color w:val="000000" w:themeColor="text1"/>
                <w:kern w:val="24"/>
                <w:lang w:eastAsia="en-GB"/>
              </w:rPr>
              <w:t>week</w:t>
            </w:r>
            <w:proofErr w:type="gramEnd"/>
            <w:r w:rsidRPr="006B076E">
              <w:rPr>
                <w:rFonts w:asciiTheme="majorBidi" w:eastAsia="Times New Roman" w:hAnsiTheme="majorBidi" w:cstheme="majorBidi"/>
                <w:color w:val="000000" w:themeColor="text1"/>
                <w:kern w:val="24"/>
                <w:lang w:eastAsia="en-GB"/>
              </w:rPr>
              <w:t xml:space="preserve"> - &lt;32 weeks)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52CC0D7B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4 (18)</w:t>
            </w: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792E1321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63 (40)</w:t>
            </w: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77A0C4F5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6B076E" w:rsidRPr="00456576" w14:paraId="6FE5CECE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35C672D0" w14:textId="77777777" w:rsidR="006B076E" w:rsidRPr="006B076E" w:rsidRDefault="006B076E" w:rsidP="00865A59">
            <w:pPr>
              <w:ind w:left="720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color w:val="000000" w:themeColor="text1"/>
                <w:kern w:val="24"/>
                <w:lang w:eastAsia="en-GB"/>
              </w:rPr>
              <w:t>Ex-preterm (&lt; 28 weeks)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192F74A6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14 (64)</w:t>
            </w: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4C9ACB09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40 (26)</w:t>
            </w: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696C0417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6B076E" w:rsidRPr="00456576" w14:paraId="2B60E241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5E3B969E" w14:textId="77777777" w:rsidR="006B076E" w:rsidRPr="006B076E" w:rsidRDefault="006B076E" w:rsidP="00865A59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Mode of Delivery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2F0E06E3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482B03FD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3544CC5D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0.787</w:t>
            </w:r>
          </w:p>
        </w:tc>
      </w:tr>
      <w:tr w:rsidR="006B076E" w:rsidRPr="00456576" w14:paraId="277B2736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3ED4A29E" w14:textId="77777777" w:rsidR="006B076E" w:rsidRPr="006B076E" w:rsidRDefault="006B076E" w:rsidP="00865A59">
            <w:pPr>
              <w:ind w:left="720"/>
              <w:rPr>
                <w:rFonts w:asciiTheme="majorBidi" w:eastAsia="Times New Roman" w:hAnsiTheme="majorBidi" w:cstheme="majorBidi"/>
                <w:color w:val="000000" w:themeColor="text1"/>
                <w:kern w:val="24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color w:val="000000" w:themeColor="text1"/>
                <w:kern w:val="24"/>
                <w:lang w:eastAsia="en-GB"/>
              </w:rPr>
              <w:t>SVD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7E6F5A6A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7 (32)</w:t>
            </w: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10EC9E9B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45 (29)</w:t>
            </w: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608D4ACB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6B076E" w:rsidRPr="00456576" w14:paraId="6F667456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3A9C17D0" w14:textId="77777777" w:rsidR="006B076E" w:rsidRPr="006B076E" w:rsidRDefault="006B076E" w:rsidP="00865A59">
            <w:pPr>
              <w:ind w:left="720"/>
              <w:rPr>
                <w:rFonts w:asciiTheme="majorBidi" w:eastAsia="Times New Roman" w:hAnsiTheme="majorBidi" w:cstheme="majorBidi"/>
                <w:color w:val="000000" w:themeColor="text1"/>
                <w:kern w:val="24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color w:val="000000" w:themeColor="text1"/>
                <w:kern w:val="24"/>
                <w:lang w:eastAsia="en-GB"/>
              </w:rPr>
              <w:t>Elective C-section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114A4E32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0 (0)</w:t>
            </w: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6AA6A084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3 (2)</w:t>
            </w: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1568C551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6B076E" w:rsidRPr="00456576" w14:paraId="6BCEEC11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488A051F" w14:textId="77777777" w:rsidR="006B076E" w:rsidRPr="006B076E" w:rsidRDefault="006B076E" w:rsidP="00865A59">
            <w:pPr>
              <w:ind w:left="720"/>
              <w:rPr>
                <w:rFonts w:asciiTheme="majorBidi" w:eastAsia="Times New Roman" w:hAnsiTheme="majorBidi" w:cstheme="majorBidi"/>
                <w:color w:val="000000" w:themeColor="text1"/>
                <w:kern w:val="24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color w:val="000000" w:themeColor="text1"/>
                <w:kern w:val="24"/>
                <w:lang w:eastAsia="en-GB"/>
              </w:rPr>
              <w:t xml:space="preserve">Emergency C-section 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71F35618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15 (68)</w:t>
            </w: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1F3ABCC6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107 (69)</w:t>
            </w: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2B68BAB1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6B076E" w:rsidRPr="00456576" w14:paraId="67741F01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7C434B39" w14:textId="77777777" w:rsidR="006B076E" w:rsidRPr="006B076E" w:rsidRDefault="006B076E" w:rsidP="00865A59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Admission diagnosis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3CA9BE12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56ED95D3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73999EF5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0.405</w:t>
            </w:r>
          </w:p>
        </w:tc>
      </w:tr>
      <w:tr w:rsidR="006B076E" w:rsidRPr="00456576" w14:paraId="651ABBD8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6CD648E5" w14:textId="77777777" w:rsidR="006B076E" w:rsidRPr="006B076E" w:rsidRDefault="006B076E" w:rsidP="00865A59">
            <w:pPr>
              <w:ind w:left="720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 xml:space="preserve">Other 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73B769BB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5 (23)</w:t>
            </w: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5E60248A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19 (12)</w:t>
            </w: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2966BAD8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6B076E" w:rsidRPr="00456576" w14:paraId="1F54D333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4DA54355" w14:textId="77777777" w:rsidR="006B076E" w:rsidRPr="006B076E" w:rsidRDefault="006B076E" w:rsidP="00865A59">
            <w:pPr>
              <w:ind w:left="720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RDS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5814E301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15 (68)</w:t>
            </w: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34557003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119 (77)</w:t>
            </w: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4CB6E3FA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6B076E" w:rsidRPr="00456576" w14:paraId="4CDB280E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14371C27" w14:textId="77777777" w:rsidR="006B076E" w:rsidRPr="006B076E" w:rsidRDefault="006B076E" w:rsidP="00865A59">
            <w:pPr>
              <w:ind w:left="720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 xml:space="preserve">IUGR 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213FC8BB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2 (9)</w:t>
            </w: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27046921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17 (11)</w:t>
            </w: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6F41DD7E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6B076E" w:rsidRPr="00456576" w14:paraId="202A251A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0E9C6F8A" w14:textId="77777777" w:rsidR="006B076E" w:rsidRPr="006B076E" w:rsidRDefault="006B076E" w:rsidP="00865A59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MDROs – Other than ESBL-KP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226FBB6E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33762A93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574C2B68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0.565</w:t>
            </w:r>
          </w:p>
        </w:tc>
      </w:tr>
      <w:tr w:rsidR="006B076E" w:rsidRPr="00456576" w14:paraId="2DF0AA23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0BDE14A4" w14:textId="77777777" w:rsidR="006B076E" w:rsidRPr="006B076E" w:rsidRDefault="006B076E" w:rsidP="00865A59">
            <w:pPr>
              <w:ind w:left="720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No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61CA81E9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19 (86)</w:t>
            </w: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30E6B989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140 (90)</w:t>
            </w: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1E689A35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6B076E" w:rsidRPr="00456576" w14:paraId="415884E5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04BBD41D" w14:textId="77777777" w:rsidR="006B076E" w:rsidRPr="006B076E" w:rsidRDefault="006B076E" w:rsidP="00865A59">
            <w:pPr>
              <w:ind w:left="720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Yes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34C51661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3 (14)</w:t>
            </w: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07F869C6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15 (10)</w:t>
            </w: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5FFE7EEF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6B076E" w:rsidRPr="00456576" w14:paraId="56A61504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7BEF1882" w14:textId="77777777" w:rsidR="006B076E" w:rsidRPr="006B076E" w:rsidRDefault="006B076E" w:rsidP="00865A59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Admission status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1E8C32D5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0386D5BF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66C2B4FC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0.422</w:t>
            </w:r>
          </w:p>
        </w:tc>
      </w:tr>
      <w:tr w:rsidR="006B076E" w:rsidRPr="00456576" w14:paraId="2B026B25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3C8122C1" w14:textId="77777777" w:rsidR="006B076E" w:rsidRPr="006B076E" w:rsidRDefault="006B076E" w:rsidP="00865A59">
            <w:pPr>
              <w:ind w:left="720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New admission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411F19F5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19 (86)</w:t>
            </w: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6133AFA8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142 (92)</w:t>
            </w: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16E6B034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6B076E" w:rsidRPr="00456576" w14:paraId="305FED0D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16D54362" w14:textId="77777777" w:rsidR="006B076E" w:rsidRPr="006B076E" w:rsidRDefault="006B076E" w:rsidP="00865A59">
            <w:pPr>
              <w:ind w:left="720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val="en-GB" w:eastAsia="en-GB"/>
              </w:rPr>
              <w:t>History of readmission/ transfer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0E86D162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3 (14)</w:t>
            </w: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651B5AB7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13 (8)</w:t>
            </w: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65740E92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6B076E" w:rsidRPr="00456576" w14:paraId="61DC4004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6B15E8C8" w14:textId="77777777" w:rsidR="006B076E" w:rsidRPr="006B076E" w:rsidRDefault="006B076E" w:rsidP="00865A59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Antibiotics - Ampicillin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4290316C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30C4E450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0C779001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0.168</w:t>
            </w:r>
          </w:p>
        </w:tc>
      </w:tr>
      <w:tr w:rsidR="006B076E" w:rsidRPr="00456576" w14:paraId="6247F15A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5990C87F" w14:textId="77777777" w:rsidR="006B076E" w:rsidRPr="006B076E" w:rsidRDefault="006B076E" w:rsidP="00865A59">
            <w:pPr>
              <w:ind w:left="720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 xml:space="preserve">No 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22689152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6 (27)</w:t>
            </w: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209BC0D2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24 (15)</w:t>
            </w: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1240FD73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6B076E" w:rsidRPr="00456576" w14:paraId="57B152C8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7D02FBF5" w14:textId="77777777" w:rsidR="006B076E" w:rsidRPr="006B076E" w:rsidRDefault="006B076E" w:rsidP="00865A59">
            <w:pPr>
              <w:ind w:left="720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 xml:space="preserve">Yes 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7688E647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16 (73)</w:t>
            </w: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7CF730CB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131 (85)</w:t>
            </w: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3217D774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6B076E" w:rsidRPr="00456576" w14:paraId="4BA52C9D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48C1B419" w14:textId="77777777" w:rsidR="006B076E" w:rsidRPr="006B076E" w:rsidRDefault="006B076E" w:rsidP="00865A59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Antibiotics - Amikacin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4A26FD12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54C77B26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03CC31F5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0.001</w:t>
            </w:r>
          </w:p>
        </w:tc>
      </w:tr>
      <w:tr w:rsidR="006B076E" w:rsidRPr="00456576" w14:paraId="28BCC072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1AAD6E1C" w14:textId="77777777" w:rsidR="006B076E" w:rsidRPr="006B076E" w:rsidRDefault="006B076E" w:rsidP="00865A59">
            <w:pPr>
              <w:ind w:left="720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 xml:space="preserve">No 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0A65F14E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7 (32)</w:t>
            </w: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03E6FB9B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104 (67)</w:t>
            </w: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4F4F1A9C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6B076E" w:rsidRPr="00456576" w14:paraId="4F4CAD28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6C2F8CDC" w14:textId="77777777" w:rsidR="006B076E" w:rsidRPr="006B076E" w:rsidRDefault="006B076E" w:rsidP="00865A59">
            <w:pPr>
              <w:ind w:left="720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 xml:space="preserve">Yes 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773BBDA5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15 (68)</w:t>
            </w: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49E7482B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51 (33)</w:t>
            </w: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48C882BF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6B076E" w:rsidRPr="00456576" w14:paraId="3E0D4E47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4B9BB438" w14:textId="77777777" w:rsidR="006B076E" w:rsidRPr="00456576" w:rsidRDefault="006B076E" w:rsidP="00865A59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t>Use of antibiotics - Gentamycin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2F5D9645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345AAB4F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156AD22A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t>0.676</w:t>
            </w:r>
          </w:p>
        </w:tc>
      </w:tr>
      <w:tr w:rsidR="006B076E" w:rsidRPr="00456576" w14:paraId="2A69B221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1F80DC67" w14:textId="77777777" w:rsidR="006B076E" w:rsidRPr="00456576" w:rsidRDefault="006B076E" w:rsidP="00865A59">
            <w:pPr>
              <w:ind w:left="720"/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t>No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2D941065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t>6 (27)</w:t>
            </w: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2445B647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t>36 (23)</w:t>
            </w: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216E957D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6B076E" w:rsidRPr="00456576" w14:paraId="54984E66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33E36E09" w14:textId="77777777" w:rsidR="006B076E" w:rsidRPr="00456576" w:rsidRDefault="006B076E" w:rsidP="00865A59">
            <w:pPr>
              <w:ind w:left="720"/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t>Yes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37012523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t>16 (73)</w:t>
            </w: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41FA8FB3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t>119 (77)</w:t>
            </w: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446793A7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6B076E" w:rsidRPr="00456576" w14:paraId="123C15A4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72048BFF" w14:textId="77777777" w:rsidR="006B076E" w:rsidRPr="00456576" w:rsidRDefault="006B076E" w:rsidP="00865A59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t xml:space="preserve">Use of antibiotics - </w:t>
            </w:r>
            <w:proofErr w:type="spellStart"/>
            <w:r w:rsidRPr="00456576">
              <w:rPr>
                <w:rFonts w:asciiTheme="majorBidi" w:eastAsia="Times New Roman" w:hAnsiTheme="majorBidi" w:cstheme="majorBidi"/>
                <w:lang w:eastAsia="en-GB"/>
              </w:rPr>
              <w:t>Tazocin</w:t>
            </w:r>
            <w:proofErr w:type="spellEnd"/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337BB9E3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2C9703DF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387C43A6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t>0.364</w:t>
            </w:r>
          </w:p>
        </w:tc>
      </w:tr>
      <w:tr w:rsidR="006B076E" w:rsidRPr="00456576" w14:paraId="5FACAEA5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2617025B" w14:textId="77777777" w:rsidR="006B076E" w:rsidRPr="00456576" w:rsidRDefault="006B076E" w:rsidP="00865A59">
            <w:pPr>
              <w:ind w:left="720"/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t>No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5BC2255D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t>12 (55)</w:t>
            </w: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4220457D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t>100 (65)</w:t>
            </w: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6B16AB0B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6B076E" w:rsidRPr="00456576" w14:paraId="165EB0C6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7EB4CE46" w14:textId="77777777" w:rsidR="006B076E" w:rsidRPr="00456576" w:rsidRDefault="006B076E" w:rsidP="00865A59">
            <w:pPr>
              <w:ind w:left="720"/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t>Yes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795A4791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t>10 (45)</w:t>
            </w: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1778747F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t>55 (35)</w:t>
            </w: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0319F87E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6B076E" w:rsidRPr="00456576" w14:paraId="5B07D01B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49B05BD8" w14:textId="77777777" w:rsidR="006B076E" w:rsidRPr="00456576" w:rsidRDefault="006B076E" w:rsidP="00865A59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lastRenderedPageBreak/>
              <w:t>Use of antibiotics - Cefotaxime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0DC05BFE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2795CFAE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394D06BA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t>0.492</w:t>
            </w:r>
          </w:p>
        </w:tc>
      </w:tr>
      <w:tr w:rsidR="006B076E" w:rsidRPr="00456576" w14:paraId="6FC1054E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55C78109" w14:textId="77777777" w:rsidR="006B076E" w:rsidRPr="00456576" w:rsidRDefault="006B076E" w:rsidP="00865A59">
            <w:pPr>
              <w:ind w:left="720"/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t>No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61AE1F51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t>17 (77)</w:t>
            </w: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6FF45997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t>129 (83)</w:t>
            </w: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0C1DD6AB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6B076E" w:rsidRPr="00456576" w14:paraId="10195F7A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5AF58176" w14:textId="77777777" w:rsidR="006B076E" w:rsidRPr="00456576" w:rsidRDefault="006B076E" w:rsidP="00865A59">
            <w:pPr>
              <w:ind w:left="720"/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t>Yes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17747D16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t>5 (23)</w:t>
            </w: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6AEF7A13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t>31 (17)</w:t>
            </w: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002B16E1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6B076E" w:rsidRPr="00456576" w14:paraId="18957471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38708578" w14:textId="77777777" w:rsidR="006B076E" w:rsidRPr="00456576" w:rsidRDefault="006B076E" w:rsidP="00865A59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t>Use of antibiotics - Meropenem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4FBD0CA3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229AB68A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24598023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t>&lt;0.001</w:t>
            </w:r>
          </w:p>
        </w:tc>
      </w:tr>
      <w:tr w:rsidR="006B076E" w:rsidRPr="00456576" w14:paraId="69DC7F8F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38A0CF98" w14:textId="77777777" w:rsidR="006B076E" w:rsidRPr="00456576" w:rsidRDefault="006B076E" w:rsidP="00865A59">
            <w:pPr>
              <w:ind w:left="720"/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t>No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0C48CB12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t>7 (32)</w:t>
            </w: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5FA324A3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t>126 (81)</w:t>
            </w: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10C17CC6" w14:textId="77777777" w:rsidR="006B076E" w:rsidRPr="00456576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6B076E" w:rsidRPr="00456576" w14:paraId="3970121F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4B1683AA" w14:textId="77777777" w:rsidR="006B076E" w:rsidRPr="00456576" w:rsidRDefault="006B076E" w:rsidP="00865A59">
            <w:pPr>
              <w:ind w:left="720"/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t>Yes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39C5EE1F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15 (68)</w:t>
            </w: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794CDB2C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29 (18)</w:t>
            </w: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148124DE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6B076E" w:rsidRPr="00456576" w14:paraId="50B39725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1B73EEF4" w14:textId="77777777" w:rsidR="006B076E" w:rsidRPr="00456576" w:rsidRDefault="006B076E" w:rsidP="00865A59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t>Use of antibiotics - Teicoplanin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49A2C940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050F8873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3FF26258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&lt;0.001</w:t>
            </w:r>
          </w:p>
        </w:tc>
      </w:tr>
      <w:tr w:rsidR="006B076E" w:rsidRPr="00456576" w14:paraId="1A267475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14BA43BB" w14:textId="77777777" w:rsidR="006B076E" w:rsidRPr="00456576" w:rsidRDefault="006B076E" w:rsidP="00865A59">
            <w:pPr>
              <w:ind w:left="720"/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t>No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48C515E1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11 (50)</w:t>
            </w: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4BE53460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136 (88)</w:t>
            </w: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33172656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6B076E" w:rsidRPr="00456576" w14:paraId="55D135B3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504E5D5B" w14:textId="77777777" w:rsidR="006B076E" w:rsidRPr="00456576" w:rsidRDefault="006B076E" w:rsidP="00865A59">
            <w:pPr>
              <w:ind w:left="720"/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t>Yes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69605661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11 (50)</w:t>
            </w: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2FDEBDC7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19 (12)</w:t>
            </w: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0F233C69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6B076E" w:rsidRPr="00456576" w14:paraId="055C4599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5605FEA6" w14:textId="77777777" w:rsidR="006B076E" w:rsidRPr="00456576" w:rsidRDefault="006B076E" w:rsidP="00865A59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t>Use of antibiotics - Vancomycin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3F07125A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0D57DDB1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  <w:shd w:val="clear" w:color="auto" w:fill="E7E6E6" w:themeFill="background2"/>
          </w:tcPr>
          <w:p w14:paraId="7EE07E5A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0.037</w:t>
            </w:r>
          </w:p>
        </w:tc>
      </w:tr>
      <w:tr w:rsidR="006B076E" w:rsidRPr="00456576" w14:paraId="283D0BF0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3FE6BEA5" w14:textId="77777777" w:rsidR="006B076E" w:rsidRPr="00456576" w:rsidRDefault="006B076E" w:rsidP="00865A59">
            <w:pPr>
              <w:ind w:left="720"/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t>No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122CA566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18 (82)</w:t>
            </w: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55D1EB48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146 (94)</w:t>
            </w: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713C0FF5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6B076E" w:rsidRPr="00456576" w14:paraId="7340353C" w14:textId="77777777" w:rsidTr="00865A59">
        <w:tc>
          <w:tcPr>
            <w:tcW w:w="3539" w:type="dxa"/>
            <w:tcBorders>
              <w:left w:val="single" w:sz="4" w:space="0" w:color="A5A5A5"/>
              <w:right w:val="single" w:sz="4" w:space="0" w:color="A5A5A5"/>
            </w:tcBorders>
          </w:tcPr>
          <w:p w14:paraId="48FFB940" w14:textId="77777777" w:rsidR="006B076E" w:rsidRPr="00456576" w:rsidRDefault="006B076E" w:rsidP="00865A59">
            <w:pPr>
              <w:ind w:left="720"/>
              <w:rPr>
                <w:rFonts w:asciiTheme="majorBidi" w:eastAsia="Times New Roman" w:hAnsiTheme="majorBidi" w:cstheme="majorBidi"/>
                <w:lang w:eastAsia="en-GB"/>
              </w:rPr>
            </w:pPr>
            <w:r w:rsidRPr="00456576">
              <w:rPr>
                <w:rFonts w:asciiTheme="majorBidi" w:eastAsia="Times New Roman" w:hAnsiTheme="majorBidi" w:cstheme="majorBidi"/>
                <w:lang w:eastAsia="en-GB"/>
              </w:rPr>
              <w:t>Yes</w:t>
            </w:r>
          </w:p>
        </w:tc>
        <w:tc>
          <w:tcPr>
            <w:tcW w:w="2410" w:type="dxa"/>
            <w:tcBorders>
              <w:left w:val="single" w:sz="4" w:space="0" w:color="A5A5A5"/>
              <w:right w:val="single" w:sz="4" w:space="0" w:color="A5A5A5"/>
            </w:tcBorders>
          </w:tcPr>
          <w:p w14:paraId="15729588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4 (18)</w:t>
            </w:r>
          </w:p>
        </w:tc>
        <w:tc>
          <w:tcPr>
            <w:tcW w:w="2693" w:type="dxa"/>
            <w:tcBorders>
              <w:left w:val="single" w:sz="4" w:space="0" w:color="A5A5A5"/>
              <w:right w:val="single" w:sz="4" w:space="0" w:color="A5A5A5"/>
            </w:tcBorders>
          </w:tcPr>
          <w:p w14:paraId="67DF4E9B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6B076E">
              <w:rPr>
                <w:rFonts w:asciiTheme="majorBidi" w:eastAsia="Times New Roman" w:hAnsiTheme="majorBidi" w:cstheme="majorBidi"/>
                <w:lang w:eastAsia="en-GB"/>
              </w:rPr>
              <w:t>9 (6)</w:t>
            </w:r>
          </w:p>
        </w:tc>
        <w:tc>
          <w:tcPr>
            <w:tcW w:w="1163" w:type="dxa"/>
            <w:tcBorders>
              <w:left w:val="single" w:sz="4" w:space="0" w:color="A5A5A5"/>
              <w:right w:val="single" w:sz="4" w:space="0" w:color="A5A5A5"/>
            </w:tcBorders>
          </w:tcPr>
          <w:p w14:paraId="7CD78618" w14:textId="77777777" w:rsidR="006B076E" w:rsidRPr="006B076E" w:rsidRDefault="006B076E" w:rsidP="00865A59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</w:tbl>
    <w:p w14:paraId="7F740656" w14:textId="77777777" w:rsidR="006B076E" w:rsidRDefault="006B076E" w:rsidP="0028200E">
      <w:pPr>
        <w:spacing w:after="0" w:line="480" w:lineRule="auto"/>
        <w:rPr>
          <w:rFonts w:asciiTheme="majorBidi" w:eastAsia="Times New Roman" w:hAnsiTheme="majorBidi" w:cstheme="majorBidi"/>
          <w:kern w:val="0"/>
          <w:u w:val="single"/>
          <w:lang w:val="en-CA" w:eastAsia="en-GB"/>
          <w14:ligatures w14:val="none"/>
        </w:rPr>
      </w:pPr>
    </w:p>
    <w:p w14:paraId="3833E78E" w14:textId="5109C915" w:rsidR="0028200E" w:rsidRPr="0028200E" w:rsidRDefault="0028200E" w:rsidP="0028200E">
      <w:pPr>
        <w:spacing w:after="0" w:line="480" w:lineRule="auto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  <w:r w:rsidRPr="0028200E">
        <w:rPr>
          <w:rFonts w:asciiTheme="majorBidi" w:eastAsia="Times New Roman" w:hAnsiTheme="majorBidi" w:cstheme="majorBidi"/>
          <w:kern w:val="0"/>
          <w:u w:val="single"/>
          <w:lang w:val="en-CA" w:eastAsia="en-GB"/>
          <w14:ligatures w14:val="none"/>
        </w:rPr>
        <w:t xml:space="preserve">Supplemental </w:t>
      </w:r>
      <w:r w:rsidRPr="0028200E">
        <w:rPr>
          <w:rFonts w:ascii="Times New Roman" w:eastAsia="Times New Roman" w:hAnsi="Times New Roman" w:cs="Times New Roman"/>
          <w:kern w:val="0"/>
          <w:u w:val="single"/>
          <w:lang w:val="en-GB" w:eastAsia="en-GB"/>
          <w14:ligatures w14:val="none"/>
        </w:rPr>
        <w:t>Figure 1</w:t>
      </w:r>
      <w:r w:rsidRPr="0028200E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>: Distribution of Healthcare Associated Infections (HAIs) among the studied sample neonates.</w:t>
      </w:r>
    </w:p>
    <w:p w14:paraId="3A46FCC4" w14:textId="77777777" w:rsidR="0028200E" w:rsidRPr="0028200E" w:rsidRDefault="0028200E" w:rsidP="0028200E">
      <w:pPr>
        <w:spacing w:after="0" w:line="480" w:lineRule="auto"/>
        <w:ind w:left="720"/>
        <w:contextualSpacing/>
        <w:rPr>
          <w:rFonts w:ascii="Times New Roman" w:eastAsia="Times New Roman" w:hAnsi="Times New Roman" w:cs="Times New Roman"/>
          <w:color w:val="000000" w:themeColor="text1"/>
          <w:kern w:val="0"/>
          <w:lang w:val="en-CA"/>
          <w14:ligatures w14:val="none"/>
        </w:rPr>
      </w:pPr>
      <w:r w:rsidRPr="0028200E">
        <w:rPr>
          <w:rFonts w:ascii="Times New Roman" w:eastAsia="Times New Roman" w:hAnsi="Times New Roman" w:cs="Times New Roman"/>
          <w:noProof/>
          <w:color w:val="000000" w:themeColor="text1"/>
          <w:kern w:val="0"/>
          <w:lang w:val="en-CA"/>
          <w14:ligatures w14:val="none"/>
        </w:rPr>
        <w:drawing>
          <wp:inline distT="0" distB="0" distL="0" distR="0" wp14:anchorId="01DBE279" wp14:editId="6B8BEE9B">
            <wp:extent cx="5943600" cy="2556510"/>
            <wp:effectExtent l="0" t="0" r="0" b="0"/>
            <wp:docPr id="14853414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534146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5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8200E">
        <w:rPr>
          <w:rFonts w:ascii="Times New Roman" w:eastAsia="Times New Roman" w:hAnsi="Times New Roman" w:cs="Times New Roman"/>
          <w:noProof/>
          <w:kern w:val="0"/>
          <w:lang w:val="en-GB"/>
          <w14:ligatures w14:val="non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24DA86B" wp14:editId="2843083C">
                <wp:simplePos x="0" y="0"/>
                <wp:positionH relativeFrom="column">
                  <wp:posOffset>1247775</wp:posOffset>
                </wp:positionH>
                <wp:positionV relativeFrom="paragraph">
                  <wp:posOffset>1540510</wp:posOffset>
                </wp:positionV>
                <wp:extent cx="57150" cy="209550"/>
                <wp:effectExtent l="0" t="0" r="0" b="0"/>
                <wp:wrapNone/>
                <wp:docPr id="165284211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" cy="2095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978C410" id="Rectangle 2" o:spid="_x0000_s1026" style="position:absolute;margin-left:98.25pt;margin-top:121.3pt;width:4.5pt;height:16.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" fillcolor="window" stroked="f" strokeweight="1pt"/>
            </w:pict>
          </mc:Fallback>
        </mc:AlternateContent>
      </w:r>
      <w:r w:rsidRPr="0028200E">
        <w:rPr>
          <w:rFonts w:ascii="Times New Roman" w:eastAsia="Times New Roman" w:hAnsi="Times New Roman" w:cs="Times New Roman"/>
          <w:noProof/>
          <w:kern w:val="0"/>
          <w:lang w:val="en-GB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9FA6E9" wp14:editId="3DD30C91">
                <wp:simplePos x="0" y="0"/>
                <wp:positionH relativeFrom="column">
                  <wp:posOffset>647700</wp:posOffset>
                </wp:positionH>
                <wp:positionV relativeFrom="paragraph">
                  <wp:posOffset>1540510</wp:posOffset>
                </wp:positionV>
                <wp:extent cx="247650" cy="209550"/>
                <wp:effectExtent l="0" t="0" r="0" b="0"/>
                <wp:wrapNone/>
                <wp:docPr id="117882242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50" cy="2095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8F99F6B" id="Rectangle 2" o:spid="_x0000_s1026" style="position:absolute;margin-left:51pt;margin-top:121.3pt;width:19.5pt;height:16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" fillcolor="window" stroked="f" strokeweight="1pt"/>
            </w:pict>
          </mc:Fallback>
        </mc:AlternateContent>
      </w:r>
    </w:p>
    <w:p w14:paraId="505BBE4C" w14:textId="77777777" w:rsidR="0028200E" w:rsidRPr="0028200E" w:rsidRDefault="0028200E" w:rsidP="0028200E">
      <w:pPr>
        <w:spacing w:after="0" w:line="480" w:lineRule="auto"/>
        <w:ind w:left="720"/>
        <w:contextualSpacing/>
        <w:rPr>
          <w:rFonts w:ascii="Times New Roman" w:eastAsia="Times New Roman" w:hAnsi="Times New Roman" w:cs="Times New Roman"/>
          <w:color w:val="000000" w:themeColor="text1"/>
          <w:kern w:val="0"/>
          <w:lang w:val="en-CA"/>
          <w14:ligatures w14:val="none"/>
        </w:rPr>
      </w:pPr>
    </w:p>
    <w:p w14:paraId="6AA0544E" w14:textId="77777777" w:rsidR="0028200E" w:rsidRDefault="0028200E" w:rsidP="0028200E">
      <w:pPr>
        <w:spacing w:after="0" w:line="480" w:lineRule="auto"/>
        <w:ind w:left="720"/>
        <w:contextualSpacing/>
        <w:rPr>
          <w:rFonts w:ascii="Times New Roman" w:eastAsia="Times New Roman" w:hAnsi="Times New Roman" w:cs="Times New Roman"/>
          <w:color w:val="000000" w:themeColor="text1"/>
          <w:kern w:val="0"/>
          <w:lang w:val="en-CA"/>
          <w14:ligatures w14:val="none"/>
        </w:rPr>
      </w:pPr>
    </w:p>
    <w:p w14:paraId="50E75BFD" w14:textId="77777777" w:rsidR="006B076E" w:rsidRDefault="006B076E" w:rsidP="0028200E">
      <w:pPr>
        <w:spacing w:after="0" w:line="480" w:lineRule="auto"/>
        <w:ind w:left="720"/>
        <w:contextualSpacing/>
        <w:rPr>
          <w:rFonts w:ascii="Times New Roman" w:eastAsia="Times New Roman" w:hAnsi="Times New Roman" w:cs="Times New Roman"/>
          <w:color w:val="000000" w:themeColor="text1"/>
          <w:kern w:val="0"/>
          <w:lang w:val="en-CA"/>
          <w14:ligatures w14:val="none"/>
        </w:rPr>
      </w:pPr>
    </w:p>
    <w:p w14:paraId="3D11908E" w14:textId="77777777" w:rsidR="006B076E" w:rsidRDefault="006B076E" w:rsidP="0028200E">
      <w:pPr>
        <w:spacing w:after="0" w:line="480" w:lineRule="auto"/>
        <w:ind w:left="720"/>
        <w:contextualSpacing/>
        <w:rPr>
          <w:rFonts w:ascii="Times New Roman" w:eastAsia="Times New Roman" w:hAnsi="Times New Roman" w:cs="Times New Roman"/>
          <w:color w:val="000000" w:themeColor="text1"/>
          <w:kern w:val="0"/>
          <w:lang w:val="en-CA"/>
          <w14:ligatures w14:val="none"/>
        </w:rPr>
      </w:pPr>
    </w:p>
    <w:p w14:paraId="5EF6B1A0" w14:textId="77777777" w:rsidR="006B076E" w:rsidRDefault="006B076E" w:rsidP="0028200E">
      <w:pPr>
        <w:spacing w:after="0" w:line="480" w:lineRule="auto"/>
        <w:ind w:left="720"/>
        <w:contextualSpacing/>
        <w:rPr>
          <w:rFonts w:ascii="Times New Roman" w:eastAsia="Times New Roman" w:hAnsi="Times New Roman" w:cs="Times New Roman"/>
          <w:color w:val="000000" w:themeColor="text1"/>
          <w:kern w:val="0"/>
          <w:lang w:val="en-CA"/>
          <w14:ligatures w14:val="none"/>
        </w:rPr>
      </w:pPr>
    </w:p>
    <w:p w14:paraId="30677CB4" w14:textId="77777777" w:rsidR="006B076E" w:rsidRPr="0028200E" w:rsidRDefault="006B076E" w:rsidP="0028200E">
      <w:pPr>
        <w:spacing w:after="0" w:line="480" w:lineRule="auto"/>
        <w:ind w:left="720"/>
        <w:contextualSpacing/>
        <w:rPr>
          <w:rFonts w:ascii="Times New Roman" w:eastAsia="Times New Roman" w:hAnsi="Times New Roman" w:cs="Times New Roman"/>
          <w:color w:val="000000" w:themeColor="text1"/>
          <w:kern w:val="0"/>
          <w:lang w:val="en-CA"/>
          <w14:ligatures w14:val="none"/>
        </w:rPr>
      </w:pPr>
    </w:p>
    <w:p w14:paraId="23CF275A" w14:textId="77777777" w:rsidR="0028200E" w:rsidRPr="0028200E" w:rsidRDefault="0028200E" w:rsidP="0028200E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  <w:r w:rsidRPr="0028200E">
        <w:rPr>
          <w:rFonts w:asciiTheme="majorBidi" w:eastAsia="Times New Roman" w:hAnsiTheme="majorBidi" w:cstheme="majorBidi"/>
          <w:kern w:val="0"/>
          <w:u w:val="single"/>
          <w:lang w:val="en-CA" w:eastAsia="en-GB"/>
          <w14:ligatures w14:val="none"/>
        </w:rPr>
        <w:lastRenderedPageBreak/>
        <w:t xml:space="preserve">Supplemental </w:t>
      </w:r>
      <w:r w:rsidRPr="0028200E">
        <w:rPr>
          <w:rFonts w:ascii="Times New Roman" w:eastAsia="Times New Roman" w:hAnsi="Times New Roman" w:cs="Times New Roman"/>
          <w:kern w:val="0"/>
          <w:u w:val="single"/>
          <w:lang w:val="en-GB" w:eastAsia="en-GB"/>
          <w14:ligatures w14:val="none"/>
        </w:rPr>
        <w:t>Figure 2</w:t>
      </w:r>
      <w:r w:rsidRPr="0028200E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>: Distribution of pathogens isolated from Healthcare Associated Infections (HAIs) among the studied sample neonates.</w:t>
      </w:r>
    </w:p>
    <w:p w14:paraId="5D257A91" w14:textId="77777777" w:rsidR="0028200E" w:rsidRPr="0028200E" w:rsidRDefault="0028200E" w:rsidP="0028200E">
      <w:pPr>
        <w:spacing w:after="0" w:line="480" w:lineRule="auto"/>
        <w:ind w:left="720"/>
        <w:contextualSpacing/>
        <w:rPr>
          <w:rFonts w:ascii="Times New Roman" w:eastAsia="Times New Roman" w:hAnsi="Times New Roman" w:cs="Times New Roman"/>
          <w:color w:val="000000" w:themeColor="text1"/>
          <w:kern w:val="0"/>
          <w:lang w:val="en-GB"/>
          <w14:ligatures w14:val="none"/>
        </w:rPr>
      </w:pPr>
      <w:r w:rsidRPr="0028200E">
        <w:rPr>
          <w:rFonts w:ascii="Times New Roman" w:eastAsia="Times New Roman" w:hAnsi="Times New Roman" w:cs="Times New Roman"/>
          <w:noProof/>
          <w:kern w:val="0"/>
          <w:lang w:val="en-GB"/>
          <w14:ligatures w14:val="none"/>
        </w:rPr>
        <w:drawing>
          <wp:inline distT="0" distB="0" distL="0" distR="0" wp14:anchorId="6495DAEF" wp14:editId="63FCEEDE">
            <wp:extent cx="5943600" cy="2306320"/>
            <wp:effectExtent l="0" t="0" r="0" b="0"/>
            <wp:docPr id="4" name="Picture 4" descr="A graph with blue squares and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with blue squares and black tex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0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29297D" w14:textId="77777777" w:rsidR="006B076E" w:rsidRDefault="006B076E" w:rsidP="00456576">
      <w:pPr>
        <w:spacing w:after="0" w:line="480" w:lineRule="auto"/>
        <w:jc w:val="both"/>
        <w:rPr>
          <w:rFonts w:asciiTheme="majorBidi" w:eastAsia="Times New Roman" w:hAnsiTheme="majorBidi" w:cstheme="majorBidi"/>
          <w:kern w:val="0"/>
          <w:u w:val="single"/>
          <w:lang w:val="en-GB" w:eastAsia="en-GB"/>
          <w14:ligatures w14:val="none"/>
        </w:rPr>
      </w:pPr>
    </w:p>
    <w:p w14:paraId="67727CF3" w14:textId="4A298437" w:rsidR="0028200E" w:rsidRPr="006B076E" w:rsidRDefault="006B076E" w:rsidP="006B076E">
      <w:pPr>
        <w:spacing w:after="0" w:line="480" w:lineRule="auto"/>
        <w:jc w:val="both"/>
        <w:rPr>
          <w:rFonts w:asciiTheme="majorBidi" w:eastAsia="Times New Roman" w:hAnsiTheme="majorBidi" w:cstheme="majorBidi"/>
          <w:kern w:val="0"/>
          <w:lang w:val="en-GB" w:eastAsia="en-GB"/>
          <w14:ligatures w14:val="none"/>
        </w:rPr>
      </w:pPr>
      <w:r>
        <w:rPr>
          <w:rFonts w:asciiTheme="majorBidi" w:eastAsia="Times New Roman" w:hAnsiTheme="majorBidi" w:cstheme="majorBidi"/>
          <w:kern w:val="0"/>
          <w:u w:val="single"/>
          <w:lang w:val="en-GB" w:eastAsia="en-GB"/>
          <w14:ligatures w14:val="none"/>
        </w:rPr>
        <w:t>Supplemental Figure 3</w:t>
      </w:r>
      <w:r w:rsidR="00456576" w:rsidRPr="00456576">
        <w:rPr>
          <w:rFonts w:asciiTheme="majorBidi" w:eastAsia="Times New Roman" w:hAnsiTheme="majorBidi" w:cstheme="majorBidi"/>
          <w:kern w:val="0"/>
          <w:u w:val="single"/>
          <w:lang w:val="en-GB" w:eastAsia="en-GB"/>
          <w14:ligatures w14:val="none"/>
        </w:rPr>
        <w:t>.</w:t>
      </w:r>
      <w:r w:rsidR="00456576" w:rsidRPr="00456576">
        <w:rPr>
          <w:rFonts w:asciiTheme="majorBidi" w:eastAsia="Times New Roman" w:hAnsiTheme="majorBidi" w:cstheme="majorBidi"/>
          <w:kern w:val="0"/>
          <w:lang w:val="en-GB" w:eastAsia="en-GB"/>
          <w14:ligatures w14:val="none"/>
        </w:rPr>
        <w:t xml:space="preserve"> Distribution of ESBL-KP among the studied neonate cases.</w:t>
      </w:r>
    </w:p>
    <w:p w14:paraId="332CEE30" w14:textId="586A9317" w:rsidR="00CD6BD9" w:rsidRDefault="008D3859">
      <w:pPr>
        <w:rPr>
          <w:lang w:val="en-CA"/>
        </w:rPr>
      </w:pPr>
      <w:r>
        <w:rPr>
          <w:noProof/>
          <w:lang w:val="en-GB"/>
        </w:rPr>
        <w:drawing>
          <wp:inline distT="0" distB="0" distL="0" distR="0" wp14:anchorId="0B99D06C" wp14:editId="7610057F">
            <wp:extent cx="5943600" cy="2825750"/>
            <wp:effectExtent l="0" t="0" r="0" b="0"/>
            <wp:docPr id="5" name="Picture 5" descr="A graph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of a number of patient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2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CF2A11" w14:textId="77777777" w:rsidR="006B076E" w:rsidRDefault="006B076E" w:rsidP="00456576">
      <w:pPr>
        <w:spacing w:after="0" w:line="480" w:lineRule="auto"/>
        <w:jc w:val="both"/>
        <w:rPr>
          <w:rFonts w:asciiTheme="majorBidi" w:eastAsia="Times New Roman" w:hAnsiTheme="majorBidi" w:cstheme="majorBidi"/>
          <w:kern w:val="0"/>
          <w:u w:val="single"/>
          <w:lang w:val="en-GB" w:eastAsia="en-GB"/>
          <w14:ligatures w14:val="none"/>
        </w:rPr>
      </w:pPr>
    </w:p>
    <w:p w14:paraId="2A5FAB0D" w14:textId="77777777" w:rsidR="006B076E" w:rsidRDefault="006B076E" w:rsidP="00456576">
      <w:pPr>
        <w:spacing w:after="0" w:line="480" w:lineRule="auto"/>
        <w:jc w:val="both"/>
        <w:rPr>
          <w:rFonts w:asciiTheme="majorBidi" w:eastAsia="Times New Roman" w:hAnsiTheme="majorBidi" w:cstheme="majorBidi"/>
          <w:kern w:val="0"/>
          <w:u w:val="single"/>
          <w:lang w:val="en-GB" w:eastAsia="en-GB"/>
          <w14:ligatures w14:val="none"/>
        </w:rPr>
      </w:pPr>
    </w:p>
    <w:p w14:paraId="1C5AAE2B" w14:textId="77777777" w:rsidR="006B076E" w:rsidRDefault="006B076E" w:rsidP="00456576">
      <w:pPr>
        <w:spacing w:after="0" w:line="480" w:lineRule="auto"/>
        <w:jc w:val="both"/>
        <w:rPr>
          <w:rFonts w:asciiTheme="majorBidi" w:eastAsia="Times New Roman" w:hAnsiTheme="majorBidi" w:cstheme="majorBidi"/>
          <w:kern w:val="0"/>
          <w:u w:val="single"/>
          <w:lang w:val="en-GB" w:eastAsia="en-GB"/>
          <w14:ligatures w14:val="none"/>
        </w:rPr>
      </w:pPr>
    </w:p>
    <w:p w14:paraId="54DCD313" w14:textId="77777777" w:rsidR="00456576" w:rsidRPr="0028200E" w:rsidRDefault="00456576">
      <w:pPr>
        <w:rPr>
          <w:lang w:val="en-CA"/>
        </w:rPr>
      </w:pPr>
    </w:p>
    <w:sectPr w:rsidR="00456576" w:rsidRPr="00282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00E"/>
    <w:rsid w:val="0028200E"/>
    <w:rsid w:val="00456576"/>
    <w:rsid w:val="006A3631"/>
    <w:rsid w:val="006B076E"/>
    <w:rsid w:val="007F52F6"/>
    <w:rsid w:val="0086775C"/>
    <w:rsid w:val="008D3859"/>
    <w:rsid w:val="00B83285"/>
    <w:rsid w:val="00BA7816"/>
    <w:rsid w:val="00CD6BD9"/>
    <w:rsid w:val="00E97BBD"/>
    <w:rsid w:val="00F1213D"/>
    <w:rsid w:val="00F67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D9D94"/>
  <w15:chartTrackingRefBased/>
  <w15:docId w15:val="{4EBE0BEB-095B-4F1F-AD6C-DF8460A9A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20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20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200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20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200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20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20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20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20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200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20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200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200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200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20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20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20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20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20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20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20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20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20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20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20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200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200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200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200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8200E"/>
    <w:pPr>
      <w:spacing w:after="0" w:line="240" w:lineRule="auto"/>
    </w:pPr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28200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1454</Words>
  <Characters>8288</Characters>
  <Application>Microsoft Office Word</Application>
  <DocSecurity>0</DocSecurity>
  <Lines>69</Lines>
  <Paragraphs>19</Paragraphs>
  <ScaleCrop>false</ScaleCrop>
  <Company/>
  <LinksUpToDate>false</LinksUpToDate>
  <CharactersWithSpaces>9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ej Alali</dc:creator>
  <cp:keywords/>
  <dc:description/>
  <cp:lastModifiedBy>Areej Alali</cp:lastModifiedBy>
  <cp:revision>3</cp:revision>
  <dcterms:created xsi:type="dcterms:W3CDTF">2026-03-10T10:51:00Z</dcterms:created>
  <dcterms:modified xsi:type="dcterms:W3CDTF">2026-06-10T07:35:00Z</dcterms:modified>
</cp:coreProperties>
</file>